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C253CF" w14:textId="083E97BD" w:rsidR="00B57313" w:rsidRPr="007377D6" w:rsidRDefault="00E57517" w:rsidP="00DC3906">
      <w:pPr>
        <w:pStyle w:val="Heading1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7377D6">
        <w:rPr>
          <w:rFonts w:ascii="Times New Roman" w:hAnsi="Times New Roman" w:cs="Times New Roman"/>
          <w:sz w:val="24"/>
          <w:szCs w:val="24"/>
          <w:lang w:val="en-US"/>
        </w:rPr>
        <w:t>Participation</w:t>
      </w:r>
    </w:p>
    <w:p w14:paraId="644FF0F2" w14:textId="77777777" w:rsidR="00E57517" w:rsidRPr="007377D6" w:rsidRDefault="00E57517" w:rsidP="00DC390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55C972" w14:textId="77777777" w:rsidR="000D0D57" w:rsidRPr="007377D6" w:rsidRDefault="000D0D57" w:rsidP="0025313C">
      <w:pPr>
        <w:pStyle w:val="ListParagraph"/>
        <w:numPr>
          <w:ilvl w:val="0"/>
          <w:numId w:val="36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Would you like to participate?</w:t>
      </w:r>
    </w:p>
    <w:p w14:paraId="4C1E0530" w14:textId="77777777" w:rsidR="000D0D57" w:rsidRPr="007377D6" w:rsidRDefault="000D0D57" w:rsidP="0025313C">
      <w:pPr>
        <w:pStyle w:val="ListParagraph"/>
        <w:numPr>
          <w:ilvl w:val="0"/>
          <w:numId w:val="1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14:paraId="36B9D60F" w14:textId="77777777" w:rsidR="000D0D57" w:rsidRPr="007377D6" w:rsidRDefault="000D0D57" w:rsidP="0025313C">
      <w:pPr>
        <w:pStyle w:val="ListParagraph"/>
        <w:numPr>
          <w:ilvl w:val="0"/>
          <w:numId w:val="1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1255CC34" w14:textId="77777777" w:rsidR="000D0D57" w:rsidRPr="007377D6" w:rsidRDefault="000D0D57" w:rsidP="000D0D5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8796B3" w14:textId="77777777" w:rsidR="000D0D57" w:rsidRPr="007377D6" w:rsidRDefault="000D0D57" w:rsidP="0025313C">
      <w:pPr>
        <w:pStyle w:val="ListParagraph"/>
        <w:numPr>
          <w:ilvl w:val="0"/>
          <w:numId w:val="36"/>
        </w:num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If you are &lt;18 years old, are your parents informed and do they agree to your participation in this survey? (requirement)</w:t>
      </w:r>
    </w:p>
    <w:p w14:paraId="6CAD0028" w14:textId="77777777" w:rsidR="000D0D57" w:rsidRPr="007377D6" w:rsidRDefault="000D0D57" w:rsidP="0025313C">
      <w:pPr>
        <w:pStyle w:val="ListParagraph"/>
        <w:numPr>
          <w:ilvl w:val="0"/>
          <w:numId w:val="23"/>
        </w:numPr>
        <w:spacing w:after="0" w:line="360" w:lineRule="auto"/>
        <w:ind w:left="108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I’m over 18 years old</w:t>
      </w:r>
    </w:p>
    <w:p w14:paraId="43EBE20A" w14:textId="77777777" w:rsidR="000D0D57" w:rsidRPr="007377D6" w:rsidRDefault="000D0D57" w:rsidP="0025313C">
      <w:pPr>
        <w:pStyle w:val="ListParagraph"/>
        <w:numPr>
          <w:ilvl w:val="0"/>
          <w:numId w:val="23"/>
        </w:numPr>
        <w:spacing w:after="0" w:line="360" w:lineRule="auto"/>
        <w:ind w:left="108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Yes, my parent(s) or guardian agree to my anonymous participation</w:t>
      </w:r>
    </w:p>
    <w:p w14:paraId="3BCF3A4D" w14:textId="6FF72A9B" w:rsidR="004D2FFF" w:rsidRPr="007377D6" w:rsidRDefault="000D0D57" w:rsidP="0078502A">
      <w:pPr>
        <w:pStyle w:val="ListParagraph"/>
        <w:numPr>
          <w:ilvl w:val="0"/>
          <w:numId w:val="23"/>
        </w:numPr>
        <w:spacing w:after="0" w:line="360" w:lineRule="auto"/>
        <w:ind w:left="108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295C153D" w14:textId="77777777" w:rsidR="0078502A" w:rsidRPr="007377D6" w:rsidRDefault="0078502A" w:rsidP="0078502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DE96F49" w14:textId="5933A5E0" w:rsidR="00E57517" w:rsidRPr="007377D6" w:rsidRDefault="00E57517" w:rsidP="00DC3906">
      <w:pPr>
        <w:pStyle w:val="Heading1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Demographic data</w:t>
      </w:r>
    </w:p>
    <w:p w14:paraId="2D6F6DAC" w14:textId="77777777" w:rsidR="00FC272E" w:rsidRPr="007377D6" w:rsidRDefault="00FC272E" w:rsidP="00DC390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1F21C8" w14:textId="512B414D" w:rsidR="000F7B58" w:rsidRPr="007377D6" w:rsidRDefault="00421608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What is your </w:t>
      </w:r>
      <w:r w:rsidR="00350AD1"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biological </w:t>
      </w:r>
      <w:r w:rsidR="00C54F35" w:rsidRPr="007377D6">
        <w:rPr>
          <w:rFonts w:ascii="Times New Roman" w:hAnsi="Times New Roman" w:cs="Times New Roman"/>
          <w:sz w:val="24"/>
          <w:szCs w:val="24"/>
          <w:lang w:val="en-US"/>
        </w:rPr>
        <w:t>gender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493B1583" w14:textId="2A83D8C1" w:rsidR="00421608" w:rsidRPr="007377D6" w:rsidRDefault="00421608" w:rsidP="0025313C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Male</w:t>
      </w:r>
    </w:p>
    <w:p w14:paraId="77EAE83C" w14:textId="147516DF" w:rsidR="00421608" w:rsidRPr="007377D6" w:rsidRDefault="00421608" w:rsidP="0025313C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Female</w:t>
      </w:r>
    </w:p>
    <w:p w14:paraId="105233C8" w14:textId="77777777" w:rsidR="000F7B58" w:rsidRPr="007377D6" w:rsidRDefault="000F7B58" w:rsidP="00B05B5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B389C89" w14:textId="1A2DDEA6" w:rsidR="00421608" w:rsidRPr="007377D6" w:rsidRDefault="00421608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How old are you?</w:t>
      </w:r>
    </w:p>
    <w:p w14:paraId="5A868BF9" w14:textId="630EF885" w:rsidR="00421608" w:rsidRPr="007377D6" w:rsidRDefault="00421608" w:rsidP="00B05B5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noProof/>
          <w:sz w:val="24"/>
          <w:szCs w:val="24"/>
          <w:lang w:val="en-PH" w:eastAsia="en-PH"/>
        </w:rPr>
        <mc:AlternateContent>
          <mc:Choice Requires="wpg">
            <w:drawing>
              <wp:inline distT="0" distB="0" distL="0" distR="0" wp14:anchorId="1384BFD1" wp14:editId="12F1623B">
                <wp:extent cx="5760720" cy="581043"/>
                <wp:effectExtent l="0" t="0" r="0" b="9525"/>
                <wp:docPr id="21738" name="Group 217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581043"/>
                          <a:chOff x="0" y="0"/>
                          <a:chExt cx="6057134" cy="594076"/>
                        </a:xfrm>
                      </wpg:grpSpPr>
                      <wps:wsp>
                        <wps:cNvPr id="213" name="Shape 213"/>
                        <wps:cNvSpPr/>
                        <wps:spPr>
                          <a:xfrm>
                            <a:off x="0" y="0"/>
                            <a:ext cx="6057134" cy="594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57134" h="594076">
                                <a:moveTo>
                                  <a:pt x="30623" y="0"/>
                                </a:moveTo>
                                <a:lnTo>
                                  <a:pt x="6026511" y="0"/>
                                </a:lnTo>
                                <a:cubicBezTo>
                                  <a:pt x="6043415" y="0"/>
                                  <a:pt x="6057134" y="13719"/>
                                  <a:pt x="6057134" y="30622"/>
                                </a:cubicBezTo>
                                <a:lnTo>
                                  <a:pt x="6057134" y="563454"/>
                                </a:lnTo>
                                <a:cubicBezTo>
                                  <a:pt x="6057134" y="576132"/>
                                  <a:pt x="6049417" y="587018"/>
                                  <a:pt x="6038427" y="591669"/>
                                </a:cubicBezTo>
                                <a:lnTo>
                                  <a:pt x="6026515" y="594076"/>
                                </a:lnTo>
                                <a:lnTo>
                                  <a:pt x="30619" y="594076"/>
                                </a:lnTo>
                                <a:lnTo>
                                  <a:pt x="18707" y="591669"/>
                                </a:lnTo>
                                <a:cubicBezTo>
                                  <a:pt x="7717" y="587018"/>
                                  <a:pt x="0" y="576132"/>
                                  <a:pt x="0" y="563454"/>
                                </a:cubicBezTo>
                                <a:lnTo>
                                  <a:pt x="0" y="30622"/>
                                </a:lnTo>
                                <a:cubicBezTo>
                                  <a:pt x="0" y="13719"/>
                                  <a:pt x="13719" y="0"/>
                                  <a:pt x="30623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3" name="Rectangle 223"/>
                        <wps:cNvSpPr/>
                        <wps:spPr>
                          <a:xfrm flipH="1">
                            <a:off x="279115" y="88901"/>
                            <a:ext cx="89185" cy="1393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8250162" w14:textId="77777777" w:rsidR="00252C06" w:rsidRDefault="00252C06" w:rsidP="00421608">
                              <w:r>
                                <w:rPr>
                                  <w:w w:val="74"/>
                                  <w:sz w:val="18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24" name="Rectangle 224"/>
                        <wps:cNvSpPr/>
                        <wps:spPr>
                          <a:xfrm>
                            <a:off x="4775200" y="63501"/>
                            <a:ext cx="225810" cy="1647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1AC5E4C" w14:textId="2938B2E1" w:rsidR="00252C06" w:rsidRDefault="00252C06" w:rsidP="00421608">
                              <w:r>
                                <w:rPr>
                                  <w:sz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5507" name="Picture 25507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202894" y="308477"/>
                            <a:ext cx="4748785" cy="1188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42" name="Shape 242"/>
                        <wps:cNvSpPr/>
                        <wps:spPr>
                          <a:xfrm>
                            <a:off x="5236450" y="202109"/>
                            <a:ext cx="336847" cy="2511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6847" h="251104">
                                <a:moveTo>
                                  <a:pt x="24498" y="0"/>
                                </a:moveTo>
                                <a:lnTo>
                                  <a:pt x="312350" y="0"/>
                                </a:lnTo>
                                <a:cubicBezTo>
                                  <a:pt x="319111" y="0"/>
                                  <a:pt x="325236" y="2744"/>
                                  <a:pt x="329670" y="7178"/>
                                </a:cubicBezTo>
                                <a:lnTo>
                                  <a:pt x="336847" y="24497"/>
                                </a:lnTo>
                                <a:lnTo>
                                  <a:pt x="336847" y="226607"/>
                                </a:lnTo>
                                <a:lnTo>
                                  <a:pt x="329670" y="243927"/>
                                </a:lnTo>
                                <a:lnTo>
                                  <a:pt x="312351" y="251104"/>
                                </a:lnTo>
                                <a:lnTo>
                                  <a:pt x="24496" y="251104"/>
                                </a:lnTo>
                                <a:lnTo>
                                  <a:pt x="7178" y="243927"/>
                                </a:lnTo>
                                <a:cubicBezTo>
                                  <a:pt x="2744" y="239493"/>
                                  <a:pt x="0" y="233368"/>
                                  <a:pt x="0" y="226607"/>
                                </a:cubicBezTo>
                                <a:lnTo>
                                  <a:pt x="0" y="24498"/>
                                </a:lnTo>
                                <a:cubicBezTo>
                                  <a:pt x="0" y="10975"/>
                                  <a:pt x="10975" y="0"/>
                                  <a:pt x="2449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25508" name="Picture 25508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69798" y="241421"/>
                            <a:ext cx="256032" cy="2560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509" name="Picture 25509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95198" y="266821"/>
                            <a:ext cx="204216" cy="20421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384BFD1" id="Group 21738" o:spid="_x0000_s1026" style="width:453.6pt;height:45.75pt;mso-position-horizontal-relative:char;mso-position-vertical-relative:line" coordsize="60571,59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">
                <v:shape id="Shape 213" o:spid="_x0000_s1027" style="position:absolute;width:60571;height:5940;visibility:visible;mso-wrap-style:square;v-text-anchor:top" coordsize="6057134,5940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" path="m30623,l6026511,v16904,,30623,13719,30623,30622l6057134,563454v,12678,-7717,23564,-18707,28215l6026515,594076r-5995896,l18707,591669c7717,587018,,576132,,563454l,30622c,13719,13719,,30623,xe" fillcolor="black" stroked="f" strokeweight="0">
                  <v:fill opacity="6425f"/>
                  <v:stroke miterlimit="83231f" joinstyle="miter"/>
                  <v:path arrowok="t" textboxrect="0,0,6057134,594076"/>
                </v:shape>
                <v:rect id="Rectangle 223" o:spid="_x0000_s1028" style="position:absolute;left:2791;top:889;width:892;height:1393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" filled="f" stroked="f">
                  <v:textbox inset="0,0,0,0">
                    <w:txbxContent>
                      <w:p w14:paraId="58250162" w14:textId="77777777" w:rsidR="00252C06" w:rsidRDefault="00252C06" w:rsidP="00421608">
                        <w:r>
                          <w:rPr>
                            <w:w w:val="74"/>
                            <w:sz w:val="18"/>
                          </w:rPr>
                          <w:t>1</w:t>
                        </w:r>
                      </w:p>
                    </w:txbxContent>
                  </v:textbox>
                </v:rect>
                <v:rect id="Rectangle 224" o:spid="_x0000_s1029" style="position:absolute;left:47752;top:635;width:2258;height:16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" filled="f" stroked="f">
                  <v:textbox inset="0,0,0,0">
                    <w:txbxContent>
                      <w:p w14:paraId="51AC5E4C" w14:textId="2938B2E1" w:rsidR="00252C06" w:rsidRDefault="00252C06" w:rsidP="00421608">
                        <w:r>
                          <w:rPr>
                            <w:sz w:val="18"/>
                          </w:rPr>
                          <w:t>100</w:t>
                        </w:r>
                      </w:p>
                    </w:txbxContent>
                  </v:textbox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5507" o:spid="_x0000_s1030" type="#_x0000_t75" style="position:absolute;left:2028;top:3084;width:47488;height:11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">
                  <v:imagedata r:id="rId12" o:title=""/>
                </v:shape>
                <v:shape id="Shape 242" o:spid="_x0000_s1031" style="position:absolute;left:52364;top:2021;width:3368;height:2511;visibility:visible;mso-wrap-style:square;v-text-anchor:top" coordsize="336847,251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" path="m24498,l312350,v6761,,12886,2744,17320,7178l336847,24497r,202110l329670,243927r-17319,7177l24496,251104,7178,243927c2744,239493,,233368,,226607l,24498c,10975,10975,,24498,xe" fillcolor="black" stroked="f" strokeweight="0">
                  <v:fill opacity="6425f"/>
                  <v:stroke miterlimit="83231f" joinstyle="miter"/>
                  <v:path arrowok="t" textboxrect="0,0,336847,251104"/>
                </v:shape>
                <v:shape id="Picture 25508" o:spid="_x0000_s1032" type="#_x0000_t75" style="position:absolute;left:697;top:2414;width:2561;height:25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">
                  <v:imagedata r:id="rId13" o:title=""/>
                </v:shape>
                <v:shape id="Picture 25509" o:spid="_x0000_s1033" type="#_x0000_t75" style="position:absolute;left:951;top:2668;width:2043;height:20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">
                  <v:imagedata r:id="rId14" o:title=""/>
                </v:shape>
                <w10:anchorlock/>
              </v:group>
            </w:pict>
          </mc:Fallback>
        </mc:AlternateContent>
      </w:r>
    </w:p>
    <w:p w14:paraId="75987D36" w14:textId="77777777" w:rsidR="00421608" w:rsidRPr="007377D6" w:rsidRDefault="00421608" w:rsidP="00B05B5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272A785" w14:textId="05EB5CB3" w:rsidR="00421608" w:rsidRPr="007377D6" w:rsidRDefault="000F7B58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In which country do you live</w:t>
      </w:r>
      <w:r w:rsidR="00421608" w:rsidRPr="007377D6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229E1E8D" w14:textId="35C078DF" w:rsidR="00A94972" w:rsidRPr="007377D6" w:rsidRDefault="00404208" w:rsidP="0025313C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Austria</w:t>
      </w:r>
    </w:p>
    <w:p w14:paraId="38866B1A" w14:textId="77777777" w:rsidR="00A94972" w:rsidRPr="007377D6" w:rsidRDefault="00A94972" w:rsidP="0025313C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Angola</w:t>
      </w:r>
    </w:p>
    <w:p w14:paraId="1CF486A6" w14:textId="786D9A11" w:rsidR="00A94972" w:rsidRPr="007377D6" w:rsidRDefault="000A6B55" w:rsidP="0025313C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Argentina</w:t>
      </w:r>
    </w:p>
    <w:p w14:paraId="61952C6B" w14:textId="1D23C2BE" w:rsidR="00A94972" w:rsidRPr="007377D6" w:rsidRDefault="000A6B55" w:rsidP="0025313C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Brazil</w:t>
      </w:r>
    </w:p>
    <w:p w14:paraId="2E43D31A" w14:textId="73E2B322" w:rsidR="00A94972" w:rsidRPr="007377D6" w:rsidRDefault="00A94972" w:rsidP="0025313C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Belarus</w:t>
      </w:r>
    </w:p>
    <w:p w14:paraId="54C5F0CB" w14:textId="2D794626" w:rsidR="00A94972" w:rsidRPr="007377D6" w:rsidRDefault="00A94972" w:rsidP="0025313C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Croatia</w:t>
      </w:r>
    </w:p>
    <w:p w14:paraId="26255ABD" w14:textId="77777777" w:rsidR="00C54F35" w:rsidRPr="007377D6" w:rsidRDefault="00C54F35" w:rsidP="00C54F35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Czech Republic</w:t>
      </w:r>
    </w:p>
    <w:p w14:paraId="4FE22497" w14:textId="77777777" w:rsidR="00A94972" w:rsidRPr="007377D6" w:rsidRDefault="00A94972" w:rsidP="0025313C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Denmark</w:t>
      </w:r>
    </w:p>
    <w:p w14:paraId="50236511" w14:textId="77777777" w:rsidR="00A94972" w:rsidRPr="007377D6" w:rsidRDefault="00A94972" w:rsidP="0025313C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Egypt</w:t>
      </w:r>
    </w:p>
    <w:p w14:paraId="7EA7F802" w14:textId="0CE26635" w:rsidR="00A94972" w:rsidRPr="007377D6" w:rsidRDefault="00A94972" w:rsidP="0025313C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lastRenderedPageBreak/>
        <w:t>France</w:t>
      </w:r>
    </w:p>
    <w:p w14:paraId="585FFFE5" w14:textId="77777777" w:rsidR="00A94972" w:rsidRPr="007377D6" w:rsidRDefault="00A94972" w:rsidP="0025313C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Germany</w:t>
      </w:r>
    </w:p>
    <w:p w14:paraId="0D8DEDF8" w14:textId="77777777" w:rsidR="00A94972" w:rsidRPr="007377D6" w:rsidRDefault="00A94972" w:rsidP="0025313C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Hungary</w:t>
      </w:r>
    </w:p>
    <w:p w14:paraId="6477ADEF" w14:textId="0FDAF642" w:rsidR="00A94972" w:rsidRPr="007377D6" w:rsidRDefault="00A94972" w:rsidP="0025313C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Iceland</w:t>
      </w:r>
    </w:p>
    <w:p w14:paraId="3505838F" w14:textId="310C56CC" w:rsidR="00A94972" w:rsidRPr="007377D6" w:rsidRDefault="00A94972" w:rsidP="0025313C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Japan</w:t>
      </w:r>
    </w:p>
    <w:p w14:paraId="416A9831" w14:textId="365C2C5F" w:rsidR="00A94972" w:rsidRPr="007377D6" w:rsidRDefault="00A94972" w:rsidP="0025313C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Korea</w:t>
      </w:r>
    </w:p>
    <w:p w14:paraId="6692C325" w14:textId="775A45FA" w:rsidR="00A94972" w:rsidRPr="007377D6" w:rsidRDefault="00A94972" w:rsidP="0025313C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Macedonia</w:t>
      </w:r>
    </w:p>
    <w:p w14:paraId="5D3B84A6" w14:textId="1F373CA4" w:rsidR="00A94972" w:rsidRPr="007377D6" w:rsidRDefault="000A6B55" w:rsidP="0025313C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Latvia</w:t>
      </w:r>
    </w:p>
    <w:p w14:paraId="59DFCA8A" w14:textId="3D6EE681" w:rsidR="00A94972" w:rsidRPr="007377D6" w:rsidRDefault="00A94972" w:rsidP="0025313C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Netherlands</w:t>
      </w:r>
    </w:p>
    <w:p w14:paraId="6231AB30" w14:textId="188D469A" w:rsidR="00A94972" w:rsidRPr="007377D6" w:rsidRDefault="00A94972" w:rsidP="0025313C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Norway</w:t>
      </w:r>
    </w:p>
    <w:p w14:paraId="6DB80D4B" w14:textId="12AD59A2" w:rsidR="00A94972" w:rsidRPr="007377D6" w:rsidRDefault="000A6B55" w:rsidP="0025313C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Qatar</w:t>
      </w:r>
    </w:p>
    <w:p w14:paraId="0D6CBAFA" w14:textId="750FE333" w:rsidR="00A94972" w:rsidRPr="007377D6" w:rsidRDefault="00A94972" w:rsidP="0025313C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Portugal</w:t>
      </w:r>
    </w:p>
    <w:p w14:paraId="154121DA" w14:textId="26DEF7D8" w:rsidR="00A94972" w:rsidRPr="007377D6" w:rsidRDefault="00A94972" w:rsidP="0025313C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Poland</w:t>
      </w:r>
    </w:p>
    <w:p w14:paraId="7EDA39C3" w14:textId="48B38086" w:rsidR="00A94972" w:rsidRPr="007377D6" w:rsidRDefault="00A94972" w:rsidP="0025313C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Russia</w:t>
      </w:r>
    </w:p>
    <w:p w14:paraId="2E93CE33" w14:textId="0F134E5E" w:rsidR="00A94972" w:rsidRPr="007377D6" w:rsidRDefault="000A6B55" w:rsidP="0025313C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Slovenia</w:t>
      </w:r>
    </w:p>
    <w:p w14:paraId="67C0104A" w14:textId="350A70F4" w:rsidR="00A94972" w:rsidRPr="007377D6" w:rsidRDefault="00A94972" w:rsidP="0025313C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Sweden</w:t>
      </w:r>
    </w:p>
    <w:p w14:paraId="4DBFA871" w14:textId="025A787D" w:rsidR="00A94972" w:rsidRPr="007377D6" w:rsidRDefault="00A94972" w:rsidP="0025313C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Switzerland</w:t>
      </w:r>
    </w:p>
    <w:p w14:paraId="63CD13FF" w14:textId="3DBB3CD9" w:rsidR="00C54F35" w:rsidRPr="007377D6" w:rsidRDefault="00C54F35" w:rsidP="0025313C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Serbia</w:t>
      </w:r>
    </w:p>
    <w:p w14:paraId="305D31BC" w14:textId="70F8C0EE" w:rsidR="00A94972" w:rsidRPr="007377D6" w:rsidRDefault="00C54F35" w:rsidP="00C54F35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Spain</w:t>
      </w:r>
    </w:p>
    <w:p w14:paraId="3A95B4F1" w14:textId="07867CC2" w:rsidR="00421608" w:rsidRPr="007377D6" w:rsidRDefault="00A94972" w:rsidP="0025313C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Ukraine</w:t>
      </w:r>
    </w:p>
    <w:p w14:paraId="4D6CCF1B" w14:textId="70C503C6" w:rsidR="00C54F35" w:rsidRPr="007377D6" w:rsidRDefault="00C54F35" w:rsidP="0025313C">
      <w:pPr>
        <w:pStyle w:val="ListParagraph"/>
        <w:numPr>
          <w:ilvl w:val="0"/>
          <w:numId w:val="2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USA</w:t>
      </w:r>
    </w:p>
    <w:p w14:paraId="66158A5C" w14:textId="14B90C0B" w:rsidR="003C11E8" w:rsidRPr="007377D6" w:rsidRDefault="003C11E8" w:rsidP="00B43312">
      <w:pPr>
        <w:pStyle w:val="ListParagraph"/>
        <w:spacing w:after="0" w:line="360" w:lineRule="auto"/>
        <w:ind w:left="786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Others</w:t>
      </w:r>
    </w:p>
    <w:p w14:paraId="2F3E74A5" w14:textId="77777777" w:rsidR="000D0D57" w:rsidRPr="007377D6" w:rsidRDefault="000D0D57" w:rsidP="000D0D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0DAF64" w14:textId="120E6CEA" w:rsidR="000D0D57" w:rsidRPr="007377D6" w:rsidRDefault="000D0D57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How tall are you in cm? </w:t>
      </w:r>
      <w:r w:rsidRPr="007377D6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C54F35" w:rsidRPr="007377D6">
        <w:rPr>
          <w:rFonts w:ascii="Times New Roman" w:hAnsi="Times New Roman" w:cs="Times New Roman"/>
          <w:sz w:val="24"/>
          <w:szCs w:val="24"/>
          <w:lang w:val="en-GB"/>
        </w:rPr>
        <w:t>Note: 5“0 = 153 cm; 5“2 = 158 cm; 5“4 = 163 cm; 5“6 = 168 cm 5“8 = 173 cm; 5“10 = 178 cm; 6”0 = 183 cm; 6”2 = 188 cm; 6”4 = 193 cm; 6“6 = 198 cm; 6“8 = 203 cm; 6“10 = 208 cm; 7“0 = 213 cm</w:t>
      </w:r>
      <w:r w:rsidRPr="007377D6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4A0E53D0" w14:textId="77777777" w:rsidR="000D0D57" w:rsidRPr="007377D6" w:rsidRDefault="000D0D57" w:rsidP="007850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77D6">
        <w:rPr>
          <w:rFonts w:ascii="Times New Roman" w:hAnsi="Times New Roman" w:cs="Times New Roman"/>
          <w:noProof/>
          <w:sz w:val="24"/>
          <w:szCs w:val="24"/>
          <w:lang w:val="en-PH" w:eastAsia="en-PH"/>
        </w:rPr>
        <mc:AlternateContent>
          <mc:Choice Requires="wpg">
            <w:drawing>
              <wp:inline distT="0" distB="0" distL="0" distR="0" wp14:anchorId="4438B3A4" wp14:editId="4E50697A">
                <wp:extent cx="5760720" cy="564717"/>
                <wp:effectExtent l="0" t="0" r="0" b="6985"/>
                <wp:docPr id="21740" name="Group 217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564717"/>
                          <a:chOff x="0" y="0"/>
                          <a:chExt cx="6057134" cy="594076"/>
                        </a:xfrm>
                      </wpg:grpSpPr>
                      <wps:wsp>
                        <wps:cNvPr id="334" name="Shape 334"/>
                        <wps:cNvSpPr/>
                        <wps:spPr>
                          <a:xfrm>
                            <a:off x="0" y="0"/>
                            <a:ext cx="6057134" cy="594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57134" h="594076">
                                <a:moveTo>
                                  <a:pt x="30623" y="0"/>
                                </a:moveTo>
                                <a:lnTo>
                                  <a:pt x="6026511" y="0"/>
                                </a:lnTo>
                                <a:cubicBezTo>
                                  <a:pt x="6043415" y="0"/>
                                  <a:pt x="6057134" y="13719"/>
                                  <a:pt x="6057134" y="30623"/>
                                </a:cubicBezTo>
                                <a:lnTo>
                                  <a:pt x="6057134" y="563454"/>
                                </a:lnTo>
                                <a:cubicBezTo>
                                  <a:pt x="6057134" y="576132"/>
                                  <a:pt x="6049417" y="587018"/>
                                  <a:pt x="6038427" y="591669"/>
                                </a:cubicBezTo>
                                <a:lnTo>
                                  <a:pt x="6026516" y="594076"/>
                                </a:lnTo>
                                <a:lnTo>
                                  <a:pt x="30617" y="594076"/>
                                </a:lnTo>
                                <a:lnTo>
                                  <a:pt x="18707" y="591669"/>
                                </a:lnTo>
                                <a:cubicBezTo>
                                  <a:pt x="7717" y="587018"/>
                                  <a:pt x="0" y="576132"/>
                                  <a:pt x="0" y="563454"/>
                                </a:cubicBezTo>
                                <a:lnTo>
                                  <a:pt x="0" y="30623"/>
                                </a:lnTo>
                                <a:cubicBezTo>
                                  <a:pt x="0" y="13719"/>
                                  <a:pt x="13719" y="0"/>
                                  <a:pt x="30623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4" name="Rectangle 344"/>
                        <wps:cNvSpPr/>
                        <wps:spPr>
                          <a:xfrm>
                            <a:off x="173595" y="80162"/>
                            <a:ext cx="105543" cy="1481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318F99B" w14:textId="77777777" w:rsidR="00252C06" w:rsidRDefault="00252C06" w:rsidP="000D0D57">
                              <w:r>
                                <w:rPr>
                                  <w:w w:val="74"/>
                                  <w:sz w:val="18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45" name="Rectangle 345"/>
                        <wps:cNvSpPr/>
                        <wps:spPr>
                          <a:xfrm>
                            <a:off x="4746490" y="66801"/>
                            <a:ext cx="274415" cy="1615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02C4F27" w14:textId="77777777" w:rsidR="00252C06" w:rsidRDefault="00252C06" w:rsidP="000D0D57">
                              <w:r>
                                <w:rPr>
                                  <w:spacing w:val="1"/>
                                  <w:w w:val="110"/>
                                  <w:sz w:val="18"/>
                                </w:rPr>
                                <w:t>25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5510" name="Picture 25510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202894" y="309325"/>
                            <a:ext cx="4748785" cy="1188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63" name="Shape 363"/>
                        <wps:cNvSpPr/>
                        <wps:spPr>
                          <a:xfrm>
                            <a:off x="5236450" y="202109"/>
                            <a:ext cx="336847" cy="2511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6847" h="251104">
                                <a:moveTo>
                                  <a:pt x="24498" y="0"/>
                                </a:moveTo>
                                <a:lnTo>
                                  <a:pt x="312350" y="0"/>
                                </a:lnTo>
                                <a:cubicBezTo>
                                  <a:pt x="319111" y="0"/>
                                  <a:pt x="325236" y="2744"/>
                                  <a:pt x="329670" y="7178"/>
                                </a:cubicBezTo>
                                <a:lnTo>
                                  <a:pt x="336847" y="24497"/>
                                </a:lnTo>
                                <a:lnTo>
                                  <a:pt x="336847" y="226607"/>
                                </a:lnTo>
                                <a:lnTo>
                                  <a:pt x="329670" y="243927"/>
                                </a:lnTo>
                                <a:lnTo>
                                  <a:pt x="312350" y="251104"/>
                                </a:lnTo>
                                <a:lnTo>
                                  <a:pt x="24497" y="251104"/>
                                </a:lnTo>
                                <a:lnTo>
                                  <a:pt x="7178" y="243927"/>
                                </a:lnTo>
                                <a:cubicBezTo>
                                  <a:pt x="2744" y="239493"/>
                                  <a:pt x="0" y="233368"/>
                                  <a:pt x="0" y="226607"/>
                                </a:cubicBezTo>
                                <a:lnTo>
                                  <a:pt x="0" y="24498"/>
                                </a:lnTo>
                                <a:cubicBezTo>
                                  <a:pt x="0" y="10975"/>
                                  <a:pt x="10975" y="0"/>
                                  <a:pt x="2449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25511" name="Picture 25511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69798" y="242269"/>
                            <a:ext cx="256032" cy="25298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512" name="Picture 25512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95198" y="267669"/>
                            <a:ext cx="204216" cy="20421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438B3A4" id="Group 21740" o:spid="_x0000_s1034" style="width:453.6pt;height:44.45pt;mso-position-horizontal-relative:char;mso-position-vertical-relative:line" coordsize="60571,59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">
                <v:shape id="Shape 334" o:spid="_x0000_s1035" style="position:absolute;width:60571;height:5940;visibility:visible;mso-wrap-style:square;v-text-anchor:top" coordsize="6057134,5940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" path="m30623,l6026511,v16904,,30623,13719,30623,30623l6057134,563454v,12678,-7717,23564,-18707,28215l6026516,594076r-5995899,l18707,591669c7717,587018,,576132,,563454l,30623c,13719,13719,,30623,xe" fillcolor="black" stroked="f" strokeweight="0">
                  <v:fill opacity="6425f"/>
                  <v:stroke miterlimit="83231f" joinstyle="miter"/>
                  <v:path arrowok="t" textboxrect="0,0,6057134,594076"/>
                </v:shape>
                <v:rect id="Rectangle 344" o:spid="_x0000_s1036" style="position:absolute;left:1735;top:801;width:1056;height:14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" filled="f" stroked="f">
                  <v:textbox inset="0,0,0,0">
                    <w:txbxContent>
                      <w:p w14:paraId="0318F99B" w14:textId="77777777" w:rsidR="00252C06" w:rsidRDefault="00252C06" w:rsidP="000D0D57">
                        <w:r>
                          <w:rPr>
                            <w:w w:val="74"/>
                            <w:sz w:val="18"/>
                          </w:rPr>
                          <w:t>1</w:t>
                        </w:r>
                      </w:p>
                    </w:txbxContent>
                  </v:textbox>
                </v:rect>
                <v:rect id="Rectangle 345" o:spid="_x0000_s1037" style="position:absolute;left:47464;top:668;width:2745;height:16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" filled="f" stroked="f">
                  <v:textbox inset="0,0,0,0">
                    <w:txbxContent>
                      <w:p w14:paraId="702C4F27" w14:textId="77777777" w:rsidR="00252C06" w:rsidRDefault="00252C06" w:rsidP="000D0D57">
                        <w:r>
                          <w:rPr>
                            <w:spacing w:val="1"/>
                            <w:w w:val="110"/>
                            <w:sz w:val="18"/>
                          </w:rPr>
                          <w:t>250</w:t>
                        </w:r>
                      </w:p>
                    </w:txbxContent>
                  </v:textbox>
                </v:rect>
                <v:shape id="Picture 25510" o:spid="_x0000_s1038" type="#_x0000_t75" style="position:absolute;left:2028;top:3093;width:47488;height:11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">
                  <v:imagedata r:id="rId18" o:title=""/>
                </v:shape>
                <v:shape id="Shape 363" o:spid="_x0000_s1039" style="position:absolute;left:52364;top:2021;width:3368;height:2511;visibility:visible;mso-wrap-style:square;v-text-anchor:top" coordsize="336847,251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" path="m24498,l312350,v6761,,12886,2744,17320,7178l336847,24497r,202110l329670,243927r-17320,7177l24497,251104,7178,243927c2744,239493,,233368,,226607l,24498c,10975,10975,,24498,xe" fillcolor="black" stroked="f" strokeweight="0">
                  <v:fill opacity="6425f"/>
                  <v:stroke miterlimit="83231f" joinstyle="miter"/>
                  <v:path arrowok="t" textboxrect="0,0,336847,251104"/>
                </v:shape>
                <v:shape id="Picture 25511" o:spid="_x0000_s1040" type="#_x0000_t75" style="position:absolute;left:697;top:2422;width:2561;height:25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">
                  <v:imagedata r:id="rId19" o:title=""/>
                </v:shape>
                <v:shape id="Picture 25512" o:spid="_x0000_s1041" type="#_x0000_t75" style="position:absolute;left:951;top:2676;width:2043;height:20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">
                  <v:imagedata r:id="rId20" o:title=""/>
                </v:shape>
                <w10:anchorlock/>
              </v:group>
            </w:pict>
          </mc:Fallback>
        </mc:AlternateContent>
      </w:r>
    </w:p>
    <w:p w14:paraId="22B22D27" w14:textId="77777777" w:rsidR="000D0D57" w:rsidRPr="007377D6" w:rsidRDefault="000D0D57" w:rsidP="000D0D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7AFBCC" w14:textId="77777777" w:rsidR="000D0D57" w:rsidRPr="007377D6" w:rsidRDefault="000D0D57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How much do you weigh</w:t>
      </w:r>
      <w:r w:rsidRPr="007377D6">
        <w:rPr>
          <w:rFonts w:ascii="Times New Roman" w:hAnsi="Times New Roman" w:cs="Times New Roman"/>
          <w:sz w:val="24"/>
          <w:szCs w:val="24"/>
          <w:lang w:val="en-GB"/>
        </w:rPr>
        <w:t xml:space="preserve"> in kg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Pr="007377D6">
        <w:rPr>
          <w:rFonts w:ascii="Times New Roman" w:hAnsi="Times New Roman" w:cs="Times New Roman"/>
          <w:sz w:val="24"/>
          <w:szCs w:val="24"/>
          <w:lang w:val="en-GB"/>
        </w:rPr>
        <w:t>(Note: One pound = 0.45 Kilograms)</w:t>
      </w:r>
    </w:p>
    <w:p w14:paraId="111A97A8" w14:textId="77777777" w:rsidR="000D0D57" w:rsidRPr="007377D6" w:rsidRDefault="000D0D57" w:rsidP="000D0D5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77D6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lastRenderedPageBreak/>
        <mc:AlternateContent>
          <mc:Choice Requires="wpg">
            <w:drawing>
              <wp:inline distT="0" distB="0" distL="0" distR="0" wp14:anchorId="7DEB516C" wp14:editId="479F8FD9">
                <wp:extent cx="5760720" cy="564717"/>
                <wp:effectExtent l="0" t="0" r="0" b="6985"/>
                <wp:docPr id="21741" name="Group 217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564717"/>
                          <a:chOff x="0" y="0"/>
                          <a:chExt cx="6057134" cy="594075"/>
                        </a:xfrm>
                      </wpg:grpSpPr>
                      <wps:wsp>
                        <wps:cNvPr id="405" name="Shape 405"/>
                        <wps:cNvSpPr/>
                        <wps:spPr>
                          <a:xfrm>
                            <a:off x="0" y="0"/>
                            <a:ext cx="6057134" cy="5940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57134" h="594075">
                                <a:moveTo>
                                  <a:pt x="30623" y="0"/>
                                </a:moveTo>
                                <a:lnTo>
                                  <a:pt x="6026511" y="0"/>
                                </a:lnTo>
                                <a:cubicBezTo>
                                  <a:pt x="6043415" y="0"/>
                                  <a:pt x="6057134" y="13719"/>
                                  <a:pt x="6057134" y="30623"/>
                                </a:cubicBezTo>
                                <a:lnTo>
                                  <a:pt x="6057134" y="563454"/>
                                </a:lnTo>
                                <a:cubicBezTo>
                                  <a:pt x="6057134" y="576132"/>
                                  <a:pt x="6049417" y="587018"/>
                                  <a:pt x="6038427" y="591669"/>
                                </a:cubicBezTo>
                                <a:lnTo>
                                  <a:pt x="6026518" y="594075"/>
                                </a:lnTo>
                                <a:lnTo>
                                  <a:pt x="30615" y="594075"/>
                                </a:lnTo>
                                <a:lnTo>
                                  <a:pt x="18707" y="591669"/>
                                </a:lnTo>
                                <a:cubicBezTo>
                                  <a:pt x="7717" y="587018"/>
                                  <a:pt x="0" y="576132"/>
                                  <a:pt x="0" y="563454"/>
                                </a:cubicBezTo>
                                <a:lnTo>
                                  <a:pt x="0" y="30623"/>
                                </a:lnTo>
                                <a:cubicBezTo>
                                  <a:pt x="0" y="13719"/>
                                  <a:pt x="13719" y="0"/>
                                  <a:pt x="30623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15" name="Rectangle 415"/>
                        <wps:cNvSpPr/>
                        <wps:spPr>
                          <a:xfrm>
                            <a:off x="220482" y="53441"/>
                            <a:ext cx="186799" cy="1748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EE56C93" w14:textId="77777777" w:rsidR="00252C06" w:rsidRDefault="00252C06" w:rsidP="000D0D57">
                              <w:r>
                                <w:rPr>
                                  <w:w w:val="74"/>
                                  <w:sz w:val="18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16" name="Rectangle 416"/>
                        <wps:cNvSpPr/>
                        <wps:spPr>
                          <a:xfrm>
                            <a:off x="4758740" y="40081"/>
                            <a:ext cx="228782" cy="18823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2833969" w14:textId="77777777" w:rsidR="00252C06" w:rsidRDefault="00252C06" w:rsidP="000D0D57">
                              <w:r>
                                <w:rPr>
                                  <w:w w:val="102"/>
                                  <w:sz w:val="18"/>
                                </w:rPr>
                                <w:t>18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5513" name="Picture 25513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202894" y="307574"/>
                            <a:ext cx="4748785" cy="1188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34" name="Shape 434"/>
                        <wps:cNvSpPr/>
                        <wps:spPr>
                          <a:xfrm>
                            <a:off x="5236450" y="202109"/>
                            <a:ext cx="336847" cy="2511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6847" h="251104">
                                <a:moveTo>
                                  <a:pt x="24498" y="0"/>
                                </a:moveTo>
                                <a:lnTo>
                                  <a:pt x="312350" y="0"/>
                                </a:lnTo>
                                <a:cubicBezTo>
                                  <a:pt x="319111" y="0"/>
                                  <a:pt x="325236" y="2744"/>
                                  <a:pt x="329670" y="7178"/>
                                </a:cubicBezTo>
                                <a:lnTo>
                                  <a:pt x="336847" y="24497"/>
                                </a:lnTo>
                                <a:lnTo>
                                  <a:pt x="336847" y="226607"/>
                                </a:lnTo>
                                <a:lnTo>
                                  <a:pt x="329670" y="243926"/>
                                </a:lnTo>
                                <a:cubicBezTo>
                                  <a:pt x="325236" y="248360"/>
                                  <a:pt x="319111" y="251104"/>
                                  <a:pt x="312350" y="251104"/>
                                </a:cubicBezTo>
                                <a:lnTo>
                                  <a:pt x="24498" y="251104"/>
                                </a:lnTo>
                                <a:cubicBezTo>
                                  <a:pt x="10975" y="251104"/>
                                  <a:pt x="0" y="240130"/>
                                  <a:pt x="0" y="226606"/>
                                </a:cubicBezTo>
                                <a:lnTo>
                                  <a:pt x="0" y="24498"/>
                                </a:lnTo>
                                <a:cubicBezTo>
                                  <a:pt x="0" y="10975"/>
                                  <a:pt x="10975" y="0"/>
                                  <a:pt x="2449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25514" name="Picture 25514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69798" y="240519"/>
                            <a:ext cx="256032" cy="2560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515" name="Picture 25515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95198" y="265919"/>
                            <a:ext cx="204216" cy="20421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DEB516C" id="Group 21741" o:spid="_x0000_s1042" style="width:453.6pt;height:44.45pt;mso-position-horizontal-relative:char;mso-position-vertical-relative:line" coordsize="60571,59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">
                <v:shape id="Shape 405" o:spid="_x0000_s1043" style="position:absolute;width:60571;height:5940;visibility:visible;mso-wrap-style:square;v-text-anchor:top" coordsize="6057134,5940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" path="m30623,l6026511,v16904,,30623,13719,30623,30623l6057134,563454v,12678,-7717,23564,-18707,28215l6026518,594075r-5995903,l18707,591669c7717,587018,,576132,,563454l,30623c,13719,13719,,30623,xe" fillcolor="black" stroked="f" strokeweight="0">
                  <v:fill opacity="6425f"/>
                  <v:stroke miterlimit="83231f" joinstyle="miter"/>
                  <v:path arrowok="t" textboxrect="0,0,6057134,594075"/>
                </v:shape>
                <v:rect id="Rectangle 415" o:spid="_x0000_s1044" style="position:absolute;left:2204;top:534;width:1868;height:17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" filled="f" stroked="f">
                  <v:textbox inset="0,0,0,0">
                    <w:txbxContent>
                      <w:p w14:paraId="6EE56C93" w14:textId="77777777" w:rsidR="00252C06" w:rsidRDefault="00252C06" w:rsidP="000D0D57">
                        <w:r>
                          <w:rPr>
                            <w:w w:val="74"/>
                            <w:sz w:val="18"/>
                          </w:rPr>
                          <w:t>1</w:t>
                        </w:r>
                      </w:p>
                    </w:txbxContent>
                  </v:textbox>
                </v:rect>
                <v:rect id="Rectangle 416" o:spid="_x0000_s1045" style="position:absolute;left:47587;top:400;width:2288;height:1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" filled="f" stroked="f">
                  <v:textbox inset="0,0,0,0">
                    <w:txbxContent>
                      <w:p w14:paraId="72833969" w14:textId="77777777" w:rsidR="00252C06" w:rsidRDefault="00252C06" w:rsidP="000D0D57">
                        <w:r>
                          <w:rPr>
                            <w:w w:val="102"/>
                            <w:sz w:val="18"/>
                          </w:rPr>
                          <w:t>180</w:t>
                        </w:r>
                      </w:p>
                    </w:txbxContent>
                  </v:textbox>
                </v:rect>
                <v:shape id="Picture 25513" o:spid="_x0000_s1046" type="#_x0000_t75" style="position:absolute;left:2028;top:3075;width:47488;height:11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">
                  <v:imagedata r:id="rId24" o:title=""/>
                </v:shape>
                <v:shape id="Shape 434" o:spid="_x0000_s1047" style="position:absolute;left:52364;top:2021;width:3368;height:2511;visibility:visible;mso-wrap-style:square;v-text-anchor:top" coordsize="336847,251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" path="m24498,l312350,v6761,,12886,2744,17320,7178l336847,24497r,202110l329670,243926v-4434,4434,-10559,7178,-17320,7178l24498,251104c10975,251104,,240130,,226606l,24498c,10975,10975,,24498,xe" fillcolor="black" stroked="f" strokeweight="0">
                  <v:fill opacity="6425f"/>
                  <v:stroke miterlimit="83231f" joinstyle="miter"/>
                  <v:path arrowok="t" textboxrect="0,0,336847,251104"/>
                </v:shape>
                <v:shape id="Picture 25514" o:spid="_x0000_s1048" type="#_x0000_t75" style="position:absolute;left:697;top:2405;width:2561;height:25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">
                  <v:imagedata r:id="rId25" o:title=""/>
                </v:shape>
                <v:shape id="Picture 25515" o:spid="_x0000_s1049" type="#_x0000_t75" style="position:absolute;left:951;top:2659;width:2043;height:20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">
                  <v:imagedata r:id="rId26" o:title=""/>
                </v:shape>
                <w10:anchorlock/>
              </v:group>
            </w:pict>
          </mc:Fallback>
        </mc:AlternateContent>
      </w:r>
    </w:p>
    <w:p w14:paraId="2E89FC29" w14:textId="782A7803" w:rsidR="004D2FFF" w:rsidRPr="007377D6" w:rsidRDefault="004D2FF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76F35E" w14:textId="4D0CCB38" w:rsidR="00E57517" w:rsidRPr="007377D6" w:rsidRDefault="00E57517" w:rsidP="00DC3906">
      <w:pPr>
        <w:pStyle w:val="Heading1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Sporting activity</w:t>
      </w:r>
    </w:p>
    <w:p w14:paraId="55ED9312" w14:textId="77777777" w:rsidR="003C11E8" w:rsidRPr="007377D6" w:rsidRDefault="003C11E8" w:rsidP="00727B47">
      <w:pPr>
        <w:rPr>
          <w:rFonts w:ascii="Times New Roman" w:hAnsi="Times New Roman" w:cs="Times New Roman"/>
          <w:lang w:val="en-US"/>
        </w:rPr>
      </w:pPr>
    </w:p>
    <w:p w14:paraId="4B75A0EF" w14:textId="363D23F3" w:rsidR="003C11E8" w:rsidRPr="007377D6" w:rsidRDefault="003C11E8" w:rsidP="0025313C">
      <w:pPr>
        <w:pStyle w:val="ListParagraph"/>
        <w:numPr>
          <w:ilvl w:val="0"/>
          <w:numId w:val="36"/>
        </w:numPr>
        <w:tabs>
          <w:tab w:val="left" w:pos="2451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Do you play Beach Handball? </w:t>
      </w:r>
    </w:p>
    <w:p w14:paraId="7AABBB26" w14:textId="77777777" w:rsidR="003C11E8" w:rsidRPr="007377D6" w:rsidRDefault="003C11E8" w:rsidP="0025313C">
      <w:pPr>
        <w:pStyle w:val="ListParagraph"/>
        <w:numPr>
          <w:ilvl w:val="0"/>
          <w:numId w:val="30"/>
        </w:numPr>
        <w:tabs>
          <w:tab w:val="left" w:pos="2451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</w:p>
    <w:p w14:paraId="2937A834" w14:textId="4B6F47E4" w:rsidR="003C11E8" w:rsidRPr="007377D6" w:rsidRDefault="003C11E8" w:rsidP="0025313C">
      <w:pPr>
        <w:pStyle w:val="ListParagraph"/>
        <w:numPr>
          <w:ilvl w:val="0"/>
          <w:numId w:val="30"/>
        </w:numPr>
        <w:tabs>
          <w:tab w:val="left" w:pos="2451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0725CE3F" w14:textId="13BAD462" w:rsidR="003C11E8" w:rsidRPr="007377D6" w:rsidRDefault="003C11E8" w:rsidP="00B43312">
      <w:pPr>
        <w:pStyle w:val="ListParagraph"/>
        <w:tabs>
          <w:tab w:val="left" w:pos="2451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99F2EC" w14:textId="77777777" w:rsidR="00252C06" w:rsidRPr="007377D6" w:rsidRDefault="00252C06" w:rsidP="00252C06">
      <w:pPr>
        <w:tabs>
          <w:tab w:val="left" w:pos="2451"/>
        </w:tabs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[If questions 8 is answered “no”, end of survey]</w:t>
      </w:r>
    </w:p>
    <w:p w14:paraId="7160C166" w14:textId="59F3822E" w:rsidR="00C54F35" w:rsidRPr="007377D6" w:rsidRDefault="00C54F3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6F1170E" w14:textId="032AD6F8" w:rsidR="00EE370C" w:rsidRPr="007377D6" w:rsidRDefault="00DC3906" w:rsidP="00B43312">
      <w:pPr>
        <w:pStyle w:val="Heading1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lastRenderedPageBreak/>
        <w:t>Beachhandball</w:t>
      </w:r>
    </w:p>
    <w:p w14:paraId="38F7C485" w14:textId="26CFF421" w:rsidR="00DC3906" w:rsidRPr="007377D6" w:rsidRDefault="00DC3906" w:rsidP="003F6AA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3ED3AE" w14:textId="3CA0E3B7" w:rsidR="0023329B" w:rsidRPr="007377D6" w:rsidRDefault="0023329B" w:rsidP="00B233A5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For how many years have you been playing beach handball regularly?</w:t>
      </w:r>
    </w:p>
    <w:p w14:paraId="09333159" w14:textId="4E733EAD" w:rsidR="00DC3906" w:rsidRPr="007377D6" w:rsidRDefault="00DC3906" w:rsidP="00DC390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noProof/>
          <w:sz w:val="24"/>
          <w:szCs w:val="24"/>
          <w:lang w:val="en-PH" w:eastAsia="en-PH"/>
        </w:rPr>
        <mc:AlternateContent>
          <mc:Choice Requires="wpg">
            <w:drawing>
              <wp:inline distT="0" distB="0" distL="0" distR="0" wp14:anchorId="5CD33579" wp14:editId="2DB75D9E">
                <wp:extent cx="5760720" cy="564717"/>
                <wp:effectExtent l="0" t="0" r="0" b="6985"/>
                <wp:docPr id="27467" name="Group 217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564717"/>
                          <a:chOff x="0" y="0"/>
                          <a:chExt cx="6057134" cy="594075"/>
                        </a:xfrm>
                      </wpg:grpSpPr>
                      <wps:wsp>
                        <wps:cNvPr id="27468" name="Shape 405"/>
                        <wps:cNvSpPr/>
                        <wps:spPr>
                          <a:xfrm>
                            <a:off x="0" y="0"/>
                            <a:ext cx="6057134" cy="5940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57134" h="594075">
                                <a:moveTo>
                                  <a:pt x="30623" y="0"/>
                                </a:moveTo>
                                <a:lnTo>
                                  <a:pt x="6026511" y="0"/>
                                </a:lnTo>
                                <a:cubicBezTo>
                                  <a:pt x="6043415" y="0"/>
                                  <a:pt x="6057134" y="13719"/>
                                  <a:pt x="6057134" y="30623"/>
                                </a:cubicBezTo>
                                <a:lnTo>
                                  <a:pt x="6057134" y="563454"/>
                                </a:lnTo>
                                <a:cubicBezTo>
                                  <a:pt x="6057134" y="576132"/>
                                  <a:pt x="6049417" y="587018"/>
                                  <a:pt x="6038427" y="591669"/>
                                </a:cubicBezTo>
                                <a:lnTo>
                                  <a:pt x="6026518" y="594075"/>
                                </a:lnTo>
                                <a:lnTo>
                                  <a:pt x="30615" y="594075"/>
                                </a:lnTo>
                                <a:lnTo>
                                  <a:pt x="18707" y="591669"/>
                                </a:lnTo>
                                <a:cubicBezTo>
                                  <a:pt x="7717" y="587018"/>
                                  <a:pt x="0" y="576132"/>
                                  <a:pt x="0" y="563454"/>
                                </a:cubicBezTo>
                                <a:lnTo>
                                  <a:pt x="0" y="30623"/>
                                </a:lnTo>
                                <a:cubicBezTo>
                                  <a:pt x="0" y="13719"/>
                                  <a:pt x="13719" y="0"/>
                                  <a:pt x="30623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469" name="Rectangle 415"/>
                        <wps:cNvSpPr/>
                        <wps:spPr>
                          <a:xfrm>
                            <a:off x="220482" y="53441"/>
                            <a:ext cx="213506" cy="1748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E36FC8A" w14:textId="77777777" w:rsidR="00252C06" w:rsidRDefault="00252C06" w:rsidP="00DC3906">
                              <w:r>
                                <w:rPr>
                                  <w:w w:val="74"/>
                                  <w:sz w:val="18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470" name="Rectangle 416"/>
                        <wps:cNvSpPr/>
                        <wps:spPr>
                          <a:xfrm>
                            <a:off x="4758740" y="46761"/>
                            <a:ext cx="222105" cy="1815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603C4BB" w14:textId="77777777" w:rsidR="00252C06" w:rsidRDefault="00252C06" w:rsidP="00DC3906">
                              <w:r>
                                <w:rPr>
                                  <w:w w:val="102"/>
                                  <w:sz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7471" name="Picture 25513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202894" y="307574"/>
                            <a:ext cx="4748785" cy="1188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7472" name="Shape 434"/>
                        <wps:cNvSpPr/>
                        <wps:spPr>
                          <a:xfrm>
                            <a:off x="5236450" y="202109"/>
                            <a:ext cx="336847" cy="2511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6847" h="251104">
                                <a:moveTo>
                                  <a:pt x="24498" y="0"/>
                                </a:moveTo>
                                <a:lnTo>
                                  <a:pt x="312350" y="0"/>
                                </a:lnTo>
                                <a:cubicBezTo>
                                  <a:pt x="319111" y="0"/>
                                  <a:pt x="325236" y="2744"/>
                                  <a:pt x="329670" y="7178"/>
                                </a:cubicBezTo>
                                <a:lnTo>
                                  <a:pt x="336847" y="24497"/>
                                </a:lnTo>
                                <a:lnTo>
                                  <a:pt x="336847" y="226607"/>
                                </a:lnTo>
                                <a:lnTo>
                                  <a:pt x="329670" y="243926"/>
                                </a:lnTo>
                                <a:cubicBezTo>
                                  <a:pt x="325236" y="248360"/>
                                  <a:pt x="319111" y="251104"/>
                                  <a:pt x="312350" y="251104"/>
                                </a:cubicBezTo>
                                <a:lnTo>
                                  <a:pt x="24498" y="251104"/>
                                </a:lnTo>
                                <a:cubicBezTo>
                                  <a:pt x="10975" y="251104"/>
                                  <a:pt x="0" y="240130"/>
                                  <a:pt x="0" y="226606"/>
                                </a:cubicBezTo>
                                <a:lnTo>
                                  <a:pt x="0" y="24498"/>
                                </a:lnTo>
                                <a:cubicBezTo>
                                  <a:pt x="0" y="10975"/>
                                  <a:pt x="10975" y="0"/>
                                  <a:pt x="2449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27473" name="Picture 25514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69798" y="240519"/>
                            <a:ext cx="256032" cy="2560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474" name="Picture 25515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95198" y="265919"/>
                            <a:ext cx="204216" cy="20421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CD33579" id="_x0000_s1050" style="width:453.6pt;height:44.45pt;mso-position-horizontal-relative:char;mso-position-vertical-relative:line" coordsize="60571,59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">
                <v:shape id="Shape 405" o:spid="_x0000_s1051" style="position:absolute;width:60571;height:5940;visibility:visible;mso-wrap-style:square;v-text-anchor:top" coordsize="6057134,5940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" path="m30623,l6026511,v16904,,30623,13719,30623,30623l6057134,563454v,12678,-7717,23564,-18707,28215l6026518,594075r-5995903,l18707,591669c7717,587018,,576132,,563454l,30623c,13719,13719,,30623,xe" fillcolor="black" stroked="f" strokeweight="0">
                  <v:fill opacity="6425f"/>
                  <v:stroke miterlimit="83231f" joinstyle="miter"/>
                  <v:path arrowok="t" textboxrect="0,0,6057134,594075"/>
                </v:shape>
                <v:rect id="Rectangle 415" o:spid="_x0000_s1052" style="position:absolute;left:2204;top:534;width:2135;height:17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" filled="f" stroked="f">
                  <v:textbox inset="0,0,0,0">
                    <w:txbxContent>
                      <w:p w14:paraId="3E36FC8A" w14:textId="77777777" w:rsidR="00252C06" w:rsidRDefault="00252C06" w:rsidP="00DC3906">
                        <w:r>
                          <w:rPr>
                            <w:w w:val="74"/>
                            <w:sz w:val="18"/>
                          </w:rPr>
                          <w:t>1</w:t>
                        </w:r>
                      </w:p>
                    </w:txbxContent>
                  </v:textbox>
                </v:rect>
                <v:rect id="Rectangle 416" o:spid="_x0000_s1053" style="position:absolute;left:47587;top:467;width:2221;height:18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" filled="f" stroked="f">
                  <v:textbox inset="0,0,0,0">
                    <w:txbxContent>
                      <w:p w14:paraId="6603C4BB" w14:textId="77777777" w:rsidR="00252C06" w:rsidRDefault="00252C06" w:rsidP="00DC3906">
                        <w:r>
                          <w:rPr>
                            <w:w w:val="102"/>
                            <w:sz w:val="18"/>
                          </w:rPr>
                          <w:t>100</w:t>
                        </w:r>
                      </w:p>
                    </w:txbxContent>
                  </v:textbox>
                </v:rect>
                <v:shape id="Picture 25513" o:spid="_x0000_s1054" type="#_x0000_t75" style="position:absolute;left:2028;top:3075;width:47488;height:11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">
                  <v:imagedata r:id="rId24" o:title=""/>
                </v:shape>
                <v:shape id="Shape 434" o:spid="_x0000_s1055" style="position:absolute;left:52364;top:2021;width:3368;height:2511;visibility:visible;mso-wrap-style:square;v-text-anchor:top" coordsize="336847,251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" path="m24498,l312350,v6761,,12886,2744,17320,7178l336847,24497r,202110l329670,243926v-4434,4434,-10559,7178,-17320,7178l24498,251104c10975,251104,,240130,,226606l,24498c,10975,10975,,24498,xe" fillcolor="black" stroked="f" strokeweight="0">
                  <v:fill opacity="6425f"/>
                  <v:stroke miterlimit="83231f" joinstyle="miter"/>
                  <v:path arrowok="t" textboxrect="0,0,336847,251104"/>
                </v:shape>
                <v:shape id="Picture 25514" o:spid="_x0000_s1056" type="#_x0000_t75" style="position:absolute;left:697;top:2405;width:2561;height:25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">
                  <v:imagedata r:id="rId25" o:title=""/>
                </v:shape>
                <v:shape id="Picture 25515" o:spid="_x0000_s1057" type="#_x0000_t75" style="position:absolute;left:951;top:2659;width:2043;height:20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">
                  <v:imagedata r:id="rId26" o:title=""/>
                </v:shape>
                <w10:anchorlock/>
              </v:group>
            </w:pict>
          </mc:Fallback>
        </mc:AlternateContent>
      </w:r>
    </w:p>
    <w:p w14:paraId="36384A24" w14:textId="624FA443" w:rsidR="00DC3906" w:rsidRPr="007377D6" w:rsidRDefault="00DC3906" w:rsidP="00DC390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66C959" w14:textId="76F4ECB1" w:rsidR="00736B7D" w:rsidRPr="007377D6" w:rsidRDefault="00736B7D" w:rsidP="00736B7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148288" w14:textId="4F813D6A" w:rsidR="001E3279" w:rsidRPr="007377D6" w:rsidRDefault="00736B7D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How many months a year do you play/train </w:t>
      </w:r>
      <w:r w:rsidR="0023329B" w:rsidRPr="007377D6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each</w:t>
      </w:r>
      <w:r w:rsidR="0023329B"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handball?</w:t>
      </w:r>
      <w:r w:rsidR="001E3279" w:rsidRPr="007377D6">
        <w:rPr>
          <w:rFonts w:ascii="Times New Roman" w:hAnsi="Times New Roman" w:cs="Times New Roman"/>
          <w:noProof/>
          <w:sz w:val="24"/>
          <w:szCs w:val="24"/>
          <w:lang w:val="en-PH" w:eastAsia="en-PH"/>
        </w:rPr>
        <mc:AlternateContent>
          <mc:Choice Requires="wpg">
            <w:drawing>
              <wp:inline distT="0" distB="0" distL="0" distR="0" wp14:anchorId="5273D6CF" wp14:editId="2620643F">
                <wp:extent cx="5760720" cy="564515"/>
                <wp:effectExtent l="0" t="0" r="0" b="6985"/>
                <wp:docPr id="29" name="Group 217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564515"/>
                          <a:chOff x="0" y="0"/>
                          <a:chExt cx="6057134" cy="594075"/>
                        </a:xfrm>
                      </wpg:grpSpPr>
                      <wps:wsp>
                        <wps:cNvPr id="30" name="Shape 405"/>
                        <wps:cNvSpPr/>
                        <wps:spPr>
                          <a:xfrm>
                            <a:off x="0" y="0"/>
                            <a:ext cx="6057134" cy="5940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57134" h="594075">
                                <a:moveTo>
                                  <a:pt x="30623" y="0"/>
                                </a:moveTo>
                                <a:lnTo>
                                  <a:pt x="6026511" y="0"/>
                                </a:lnTo>
                                <a:cubicBezTo>
                                  <a:pt x="6043415" y="0"/>
                                  <a:pt x="6057134" y="13719"/>
                                  <a:pt x="6057134" y="30623"/>
                                </a:cubicBezTo>
                                <a:lnTo>
                                  <a:pt x="6057134" y="563454"/>
                                </a:lnTo>
                                <a:cubicBezTo>
                                  <a:pt x="6057134" y="576132"/>
                                  <a:pt x="6049417" y="587018"/>
                                  <a:pt x="6038427" y="591669"/>
                                </a:cubicBezTo>
                                <a:lnTo>
                                  <a:pt x="6026518" y="594075"/>
                                </a:lnTo>
                                <a:lnTo>
                                  <a:pt x="30615" y="594075"/>
                                </a:lnTo>
                                <a:lnTo>
                                  <a:pt x="18707" y="591669"/>
                                </a:lnTo>
                                <a:cubicBezTo>
                                  <a:pt x="7717" y="587018"/>
                                  <a:pt x="0" y="576132"/>
                                  <a:pt x="0" y="563454"/>
                                </a:cubicBezTo>
                                <a:lnTo>
                                  <a:pt x="0" y="30623"/>
                                </a:lnTo>
                                <a:cubicBezTo>
                                  <a:pt x="0" y="13719"/>
                                  <a:pt x="13719" y="0"/>
                                  <a:pt x="30623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" name="Rectangle 415"/>
                        <wps:cNvSpPr/>
                        <wps:spPr>
                          <a:xfrm>
                            <a:off x="220482" y="53441"/>
                            <a:ext cx="213506" cy="1748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B01D2BA" w14:textId="77777777" w:rsidR="00252C06" w:rsidRDefault="00252C06" w:rsidP="001E3279">
                              <w:r>
                                <w:rPr>
                                  <w:w w:val="74"/>
                                  <w:sz w:val="18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" name="Rectangle 416"/>
                        <wps:cNvSpPr/>
                        <wps:spPr>
                          <a:xfrm>
                            <a:off x="4758740" y="46761"/>
                            <a:ext cx="222105" cy="1815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A213B01" w14:textId="77777777" w:rsidR="00252C06" w:rsidRDefault="00252C06" w:rsidP="001E3279">
                              <w:r>
                                <w:rPr>
                                  <w:w w:val="102"/>
                                  <w:sz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3" name="Picture 25513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202894" y="307574"/>
                            <a:ext cx="4748785" cy="1188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4" name="Shape 434"/>
                        <wps:cNvSpPr/>
                        <wps:spPr>
                          <a:xfrm>
                            <a:off x="5236450" y="202109"/>
                            <a:ext cx="336847" cy="2511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6847" h="251104">
                                <a:moveTo>
                                  <a:pt x="24498" y="0"/>
                                </a:moveTo>
                                <a:lnTo>
                                  <a:pt x="312350" y="0"/>
                                </a:lnTo>
                                <a:cubicBezTo>
                                  <a:pt x="319111" y="0"/>
                                  <a:pt x="325236" y="2744"/>
                                  <a:pt x="329670" y="7178"/>
                                </a:cubicBezTo>
                                <a:lnTo>
                                  <a:pt x="336847" y="24497"/>
                                </a:lnTo>
                                <a:lnTo>
                                  <a:pt x="336847" y="226607"/>
                                </a:lnTo>
                                <a:lnTo>
                                  <a:pt x="329670" y="243926"/>
                                </a:lnTo>
                                <a:cubicBezTo>
                                  <a:pt x="325236" y="248360"/>
                                  <a:pt x="319111" y="251104"/>
                                  <a:pt x="312350" y="251104"/>
                                </a:cubicBezTo>
                                <a:lnTo>
                                  <a:pt x="24498" y="251104"/>
                                </a:lnTo>
                                <a:cubicBezTo>
                                  <a:pt x="10975" y="251104"/>
                                  <a:pt x="0" y="240130"/>
                                  <a:pt x="0" y="226606"/>
                                </a:cubicBezTo>
                                <a:lnTo>
                                  <a:pt x="0" y="24498"/>
                                </a:lnTo>
                                <a:cubicBezTo>
                                  <a:pt x="0" y="10975"/>
                                  <a:pt x="10975" y="0"/>
                                  <a:pt x="2449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36" name="Picture 25514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69798" y="240519"/>
                            <a:ext cx="256032" cy="2560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7" name="Picture 25515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95198" y="265919"/>
                            <a:ext cx="204216" cy="20421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273D6CF" id="_x0000_s1058" style="width:453.6pt;height:44.45pt;mso-position-horizontal-relative:char;mso-position-vertical-relative:line" coordsize="60571,59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">
                <v:shape id="Shape 405" o:spid="_x0000_s1059" style="position:absolute;width:60571;height:5940;visibility:visible;mso-wrap-style:square;v-text-anchor:top" coordsize="6057134,5940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" path="m30623,l6026511,v16904,,30623,13719,30623,30623l6057134,563454v,12678,-7717,23564,-18707,28215l6026518,594075r-5995903,l18707,591669c7717,587018,,576132,,563454l,30623c,13719,13719,,30623,xe" fillcolor="black" stroked="f" strokeweight="0">
                  <v:fill opacity="6425f"/>
                  <v:stroke miterlimit="83231f" joinstyle="miter"/>
                  <v:path arrowok="t" textboxrect="0,0,6057134,594075"/>
                </v:shape>
                <v:rect id="Rectangle 415" o:spid="_x0000_s1060" style="position:absolute;left:2204;top:534;width:2135;height:17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" filled="f" stroked="f">
                  <v:textbox inset="0,0,0,0">
                    <w:txbxContent>
                      <w:p w14:paraId="0B01D2BA" w14:textId="77777777" w:rsidR="00252C06" w:rsidRDefault="00252C06" w:rsidP="001E3279">
                        <w:r>
                          <w:rPr>
                            <w:w w:val="74"/>
                            <w:sz w:val="18"/>
                          </w:rPr>
                          <w:t>1</w:t>
                        </w:r>
                      </w:p>
                    </w:txbxContent>
                  </v:textbox>
                </v:rect>
                <v:rect id="Rectangle 416" o:spid="_x0000_s1061" style="position:absolute;left:47587;top:467;width:2221;height:18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" filled="f" stroked="f">
                  <v:textbox inset="0,0,0,0">
                    <w:txbxContent>
                      <w:p w14:paraId="2A213B01" w14:textId="77777777" w:rsidR="00252C06" w:rsidRDefault="00252C06" w:rsidP="001E3279">
                        <w:r>
                          <w:rPr>
                            <w:w w:val="102"/>
                            <w:sz w:val="18"/>
                          </w:rPr>
                          <w:t>100</w:t>
                        </w:r>
                      </w:p>
                    </w:txbxContent>
                  </v:textbox>
                </v:rect>
                <v:shape id="Picture 25513" o:spid="_x0000_s1062" type="#_x0000_t75" style="position:absolute;left:2028;top:3075;width:47488;height:11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">
                  <v:imagedata r:id="rId24" o:title=""/>
                </v:shape>
                <v:shape id="Shape 434" o:spid="_x0000_s1063" style="position:absolute;left:52364;top:2021;width:3368;height:2511;visibility:visible;mso-wrap-style:square;v-text-anchor:top" coordsize="336847,251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" path="m24498,l312350,v6761,,12886,2744,17320,7178l336847,24497r,202110l329670,243926v-4434,4434,-10559,7178,-17320,7178l24498,251104c10975,251104,,240130,,226606l,24498c,10975,10975,,24498,xe" fillcolor="black" stroked="f" strokeweight="0">
                  <v:fill opacity="6425f"/>
                  <v:stroke miterlimit="83231f" joinstyle="miter"/>
                  <v:path arrowok="t" textboxrect="0,0,336847,251104"/>
                </v:shape>
                <v:shape id="Picture 25514" o:spid="_x0000_s1064" type="#_x0000_t75" style="position:absolute;left:697;top:2405;width:2561;height:25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">
                  <v:imagedata r:id="rId25" o:title=""/>
                </v:shape>
                <v:shape id="Picture 25515" o:spid="_x0000_s1065" type="#_x0000_t75" style="position:absolute;left:951;top:2659;width:2043;height:20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">
                  <v:imagedata r:id="rId26" o:title=""/>
                </v:shape>
                <w10:anchorlock/>
              </v:group>
            </w:pict>
          </mc:Fallback>
        </mc:AlternateContent>
      </w:r>
    </w:p>
    <w:p w14:paraId="124B8FC6" w14:textId="77777777" w:rsidR="001E3279" w:rsidRPr="007377D6" w:rsidRDefault="001E3279" w:rsidP="001E3279">
      <w:pPr>
        <w:pStyle w:val="ListParagraph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084EFB30" w14:textId="2C1DEA5E" w:rsidR="00DC3906" w:rsidRPr="007377D6" w:rsidRDefault="00DC3906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How many hours do you </w:t>
      </w:r>
      <w:r w:rsidR="006E53C5"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play/train </w:t>
      </w:r>
      <w:r w:rsidR="001D12CB" w:rsidRPr="007377D6">
        <w:rPr>
          <w:rFonts w:ascii="Times New Roman" w:hAnsi="Times New Roman" w:cs="Times New Roman"/>
          <w:sz w:val="24"/>
          <w:szCs w:val="24"/>
          <w:lang w:val="en-US"/>
        </w:rPr>
        <w:t>beach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handball per week</w:t>
      </w:r>
      <w:r w:rsidR="00A56464"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when </w:t>
      </w:r>
      <w:r w:rsidR="00736B7D" w:rsidRPr="007377D6">
        <w:rPr>
          <w:rFonts w:ascii="Times New Roman" w:hAnsi="Times New Roman" w:cs="Times New Roman"/>
          <w:sz w:val="24"/>
          <w:szCs w:val="24"/>
          <w:lang w:val="en-US"/>
        </w:rPr>
        <w:t>competing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6BE47C63" w14:textId="4D0E3374" w:rsidR="00077E5E" w:rsidRPr="007377D6" w:rsidRDefault="001E3279" w:rsidP="00B43312">
      <w:pPr>
        <w:spacing w:after="0" w:line="36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noProof/>
          <w:sz w:val="24"/>
          <w:szCs w:val="24"/>
          <w:lang w:val="en-PH" w:eastAsia="en-PH"/>
        </w:rPr>
        <mc:AlternateContent>
          <mc:Choice Requires="wpg">
            <w:drawing>
              <wp:inline distT="0" distB="0" distL="0" distR="0" wp14:anchorId="34D8DA0F" wp14:editId="5A247823">
                <wp:extent cx="5760720" cy="564515"/>
                <wp:effectExtent l="0" t="0" r="0" b="6985"/>
                <wp:docPr id="40" name="Group 217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564515"/>
                          <a:chOff x="0" y="0"/>
                          <a:chExt cx="6057134" cy="594075"/>
                        </a:xfrm>
                      </wpg:grpSpPr>
                      <wps:wsp>
                        <wps:cNvPr id="41" name="Shape 405"/>
                        <wps:cNvSpPr/>
                        <wps:spPr>
                          <a:xfrm>
                            <a:off x="0" y="0"/>
                            <a:ext cx="6057134" cy="5940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57134" h="594075">
                                <a:moveTo>
                                  <a:pt x="30623" y="0"/>
                                </a:moveTo>
                                <a:lnTo>
                                  <a:pt x="6026511" y="0"/>
                                </a:lnTo>
                                <a:cubicBezTo>
                                  <a:pt x="6043415" y="0"/>
                                  <a:pt x="6057134" y="13719"/>
                                  <a:pt x="6057134" y="30623"/>
                                </a:cubicBezTo>
                                <a:lnTo>
                                  <a:pt x="6057134" y="563454"/>
                                </a:lnTo>
                                <a:cubicBezTo>
                                  <a:pt x="6057134" y="576132"/>
                                  <a:pt x="6049417" y="587018"/>
                                  <a:pt x="6038427" y="591669"/>
                                </a:cubicBezTo>
                                <a:lnTo>
                                  <a:pt x="6026518" y="594075"/>
                                </a:lnTo>
                                <a:lnTo>
                                  <a:pt x="30615" y="594075"/>
                                </a:lnTo>
                                <a:lnTo>
                                  <a:pt x="18707" y="591669"/>
                                </a:lnTo>
                                <a:cubicBezTo>
                                  <a:pt x="7717" y="587018"/>
                                  <a:pt x="0" y="576132"/>
                                  <a:pt x="0" y="563454"/>
                                </a:cubicBezTo>
                                <a:lnTo>
                                  <a:pt x="0" y="30623"/>
                                </a:lnTo>
                                <a:cubicBezTo>
                                  <a:pt x="0" y="13719"/>
                                  <a:pt x="13719" y="0"/>
                                  <a:pt x="30623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2" name="Rectangle 415"/>
                        <wps:cNvSpPr/>
                        <wps:spPr>
                          <a:xfrm>
                            <a:off x="220482" y="53441"/>
                            <a:ext cx="213506" cy="1748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3B28B9E" w14:textId="77777777" w:rsidR="00252C06" w:rsidRDefault="00252C06" w:rsidP="001E3279">
                              <w:r>
                                <w:rPr>
                                  <w:w w:val="74"/>
                                  <w:sz w:val="18"/>
                                </w:rPr>
                                <w:t>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3" name="Rectangle 416"/>
                        <wps:cNvSpPr/>
                        <wps:spPr>
                          <a:xfrm>
                            <a:off x="4758740" y="46761"/>
                            <a:ext cx="222105" cy="1815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2E504CC" w14:textId="77777777" w:rsidR="00252C06" w:rsidRDefault="00252C06" w:rsidP="001E3279">
                              <w:r>
                                <w:rPr>
                                  <w:w w:val="102"/>
                                  <w:sz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7" name="Picture 25513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202894" y="307574"/>
                            <a:ext cx="4748785" cy="1188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0" name="Shape 434"/>
                        <wps:cNvSpPr/>
                        <wps:spPr>
                          <a:xfrm>
                            <a:off x="5236450" y="202109"/>
                            <a:ext cx="336847" cy="25110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36847" h="251104">
                                <a:moveTo>
                                  <a:pt x="24498" y="0"/>
                                </a:moveTo>
                                <a:lnTo>
                                  <a:pt x="312350" y="0"/>
                                </a:lnTo>
                                <a:cubicBezTo>
                                  <a:pt x="319111" y="0"/>
                                  <a:pt x="325236" y="2744"/>
                                  <a:pt x="329670" y="7178"/>
                                </a:cubicBezTo>
                                <a:lnTo>
                                  <a:pt x="336847" y="24497"/>
                                </a:lnTo>
                                <a:lnTo>
                                  <a:pt x="336847" y="226607"/>
                                </a:lnTo>
                                <a:lnTo>
                                  <a:pt x="329670" y="243926"/>
                                </a:lnTo>
                                <a:cubicBezTo>
                                  <a:pt x="325236" y="248360"/>
                                  <a:pt x="319111" y="251104"/>
                                  <a:pt x="312350" y="251104"/>
                                </a:cubicBezTo>
                                <a:lnTo>
                                  <a:pt x="24498" y="251104"/>
                                </a:lnTo>
                                <a:cubicBezTo>
                                  <a:pt x="10975" y="251104"/>
                                  <a:pt x="0" y="240130"/>
                                  <a:pt x="0" y="226606"/>
                                </a:cubicBezTo>
                                <a:lnTo>
                                  <a:pt x="0" y="24498"/>
                                </a:lnTo>
                                <a:cubicBezTo>
                                  <a:pt x="0" y="10975"/>
                                  <a:pt x="10975" y="0"/>
                                  <a:pt x="24498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>
                              <a:alpha val="9803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51" name="Picture 25514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69798" y="240519"/>
                            <a:ext cx="256032" cy="2560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2" name="Picture 25515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95198" y="265919"/>
                            <a:ext cx="204216" cy="20421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4D8DA0F" id="_x0000_s1066" style="width:453.6pt;height:44.45pt;mso-position-horizontal-relative:char;mso-position-vertical-relative:line" coordsize="60571,59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">
                <v:shape id="Shape 405" o:spid="_x0000_s1067" style="position:absolute;width:60571;height:5940;visibility:visible;mso-wrap-style:square;v-text-anchor:top" coordsize="6057134,5940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" path="m30623,l6026511,v16904,,30623,13719,30623,30623l6057134,563454v,12678,-7717,23564,-18707,28215l6026518,594075r-5995903,l18707,591669c7717,587018,,576132,,563454l,30623c,13719,13719,,30623,xe" fillcolor="black" stroked="f" strokeweight="0">
                  <v:fill opacity="6425f"/>
                  <v:stroke miterlimit="83231f" joinstyle="miter"/>
                  <v:path arrowok="t" textboxrect="0,0,6057134,594075"/>
                </v:shape>
                <v:rect id="Rectangle 415" o:spid="_x0000_s1068" style="position:absolute;left:2204;top:534;width:2135;height:17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" filled="f" stroked="f">
                  <v:textbox inset="0,0,0,0">
                    <w:txbxContent>
                      <w:p w14:paraId="43B28B9E" w14:textId="77777777" w:rsidR="00252C06" w:rsidRDefault="00252C06" w:rsidP="001E3279">
                        <w:r>
                          <w:rPr>
                            <w:w w:val="74"/>
                            <w:sz w:val="18"/>
                          </w:rPr>
                          <w:t>1</w:t>
                        </w:r>
                      </w:p>
                    </w:txbxContent>
                  </v:textbox>
                </v:rect>
                <v:rect id="Rectangle 416" o:spid="_x0000_s1069" style="position:absolute;left:47587;top:467;width:2221;height:18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" filled="f" stroked="f">
                  <v:textbox inset="0,0,0,0">
                    <w:txbxContent>
                      <w:p w14:paraId="12E504CC" w14:textId="77777777" w:rsidR="00252C06" w:rsidRDefault="00252C06" w:rsidP="001E3279">
                        <w:r>
                          <w:rPr>
                            <w:w w:val="102"/>
                            <w:sz w:val="18"/>
                          </w:rPr>
                          <w:t>100</w:t>
                        </w:r>
                      </w:p>
                    </w:txbxContent>
                  </v:textbox>
                </v:rect>
                <v:shape id="Picture 25513" o:spid="_x0000_s1070" type="#_x0000_t75" style="position:absolute;left:2028;top:3075;width:47488;height:11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">
                  <v:imagedata r:id="rId24" o:title=""/>
                </v:shape>
                <v:shape id="Shape 434" o:spid="_x0000_s1071" style="position:absolute;left:52364;top:2021;width:3368;height:2511;visibility:visible;mso-wrap-style:square;v-text-anchor:top" coordsize="336847,251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" path="m24498,l312350,v6761,,12886,2744,17320,7178l336847,24497r,202110l329670,243926v-4434,4434,-10559,7178,-17320,7178l24498,251104c10975,251104,,240130,,226606l,24498c,10975,10975,,24498,xe" fillcolor="black" stroked="f" strokeweight="0">
                  <v:fill opacity="6425f"/>
                  <v:stroke miterlimit="83231f" joinstyle="miter"/>
                  <v:path arrowok="t" textboxrect="0,0,336847,251104"/>
                </v:shape>
                <v:shape id="Picture 25514" o:spid="_x0000_s1072" type="#_x0000_t75" style="position:absolute;left:697;top:2405;width:2561;height:25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">
                  <v:imagedata r:id="rId25" o:title=""/>
                </v:shape>
                <v:shape id="Picture 25515" o:spid="_x0000_s1073" type="#_x0000_t75" style="position:absolute;left:951;top:2659;width:2043;height:20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">
                  <v:imagedata r:id="rId26" o:title=""/>
                </v:shape>
                <w10:anchorlock/>
              </v:group>
            </w:pict>
          </mc:Fallback>
        </mc:AlternateContent>
      </w:r>
    </w:p>
    <w:p w14:paraId="37F479CA" w14:textId="77777777" w:rsidR="001E3279" w:rsidRPr="007377D6" w:rsidRDefault="001E3279" w:rsidP="001E3279">
      <w:pPr>
        <w:pStyle w:val="ListParagraph"/>
        <w:spacing w:after="0" w:line="36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7B397885" w14:textId="1CB0713A" w:rsidR="00077E5E" w:rsidRPr="007377D6" w:rsidRDefault="00077E5E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How many championships/tournaments d</w:t>
      </w:r>
      <w:r w:rsidR="001D12CB" w:rsidRPr="007377D6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you play per year?</w:t>
      </w:r>
    </w:p>
    <w:p w14:paraId="66D17296" w14:textId="77777777" w:rsidR="00077E5E" w:rsidRPr="007377D6" w:rsidRDefault="00077E5E" w:rsidP="0025313C">
      <w:pPr>
        <w:pStyle w:val="ListParagraph"/>
        <w:numPr>
          <w:ilvl w:val="0"/>
          <w:numId w:val="3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0-3</w:t>
      </w:r>
    </w:p>
    <w:p w14:paraId="0C25D078" w14:textId="77777777" w:rsidR="00077E5E" w:rsidRPr="007377D6" w:rsidRDefault="00077E5E" w:rsidP="0025313C">
      <w:pPr>
        <w:pStyle w:val="ListParagraph"/>
        <w:numPr>
          <w:ilvl w:val="0"/>
          <w:numId w:val="3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3-6</w:t>
      </w:r>
    </w:p>
    <w:p w14:paraId="21BB3542" w14:textId="77777777" w:rsidR="00077E5E" w:rsidRPr="007377D6" w:rsidRDefault="00077E5E" w:rsidP="0025313C">
      <w:pPr>
        <w:pStyle w:val="ListParagraph"/>
        <w:numPr>
          <w:ilvl w:val="0"/>
          <w:numId w:val="3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6-9</w:t>
      </w:r>
    </w:p>
    <w:p w14:paraId="25F6D828" w14:textId="77777777" w:rsidR="00077E5E" w:rsidRPr="007377D6" w:rsidRDefault="00077E5E" w:rsidP="0025313C">
      <w:pPr>
        <w:pStyle w:val="ListParagraph"/>
        <w:numPr>
          <w:ilvl w:val="0"/>
          <w:numId w:val="3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10+</w:t>
      </w:r>
    </w:p>
    <w:p w14:paraId="7934FE1B" w14:textId="3F292994" w:rsidR="00A56464" w:rsidRPr="007377D6" w:rsidRDefault="00A56464" w:rsidP="00A56464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D8D51A7" w14:textId="12B4F058" w:rsidR="00736B7D" w:rsidRPr="007377D6" w:rsidRDefault="00736B7D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How many games d</w:t>
      </w:r>
      <w:r w:rsidR="006E53C5" w:rsidRPr="007377D6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you play approximately</w:t>
      </w:r>
      <w:r w:rsidR="00B22F08"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per year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65002962" w14:textId="5A0A7A92" w:rsidR="00736B7D" w:rsidRPr="007377D6" w:rsidRDefault="00736B7D" w:rsidP="0025313C">
      <w:pPr>
        <w:pStyle w:val="ListParagraph"/>
        <w:numPr>
          <w:ilvl w:val="0"/>
          <w:numId w:val="3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0-</w:t>
      </w:r>
      <w:r w:rsidR="00C57C73" w:rsidRPr="007377D6">
        <w:rPr>
          <w:rFonts w:ascii="Times New Roman" w:hAnsi="Times New Roman" w:cs="Times New Roman"/>
          <w:sz w:val="24"/>
          <w:szCs w:val="24"/>
          <w:lang w:val="en-US"/>
        </w:rPr>
        <w:t>5</w:t>
      </w:r>
    </w:p>
    <w:p w14:paraId="247DE366" w14:textId="5F0D065C" w:rsidR="00736B7D" w:rsidRPr="007377D6" w:rsidRDefault="00C57C73" w:rsidP="0025313C">
      <w:pPr>
        <w:pStyle w:val="ListParagraph"/>
        <w:numPr>
          <w:ilvl w:val="0"/>
          <w:numId w:val="3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6-10</w:t>
      </w:r>
    </w:p>
    <w:p w14:paraId="3B4DE3D0" w14:textId="11B9D0AA" w:rsidR="00736B7D" w:rsidRPr="007377D6" w:rsidRDefault="00C57C73" w:rsidP="0025313C">
      <w:pPr>
        <w:pStyle w:val="ListParagraph"/>
        <w:numPr>
          <w:ilvl w:val="0"/>
          <w:numId w:val="3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11-15</w:t>
      </w:r>
    </w:p>
    <w:p w14:paraId="0C8514E3" w14:textId="2086CA0C" w:rsidR="00736B7D" w:rsidRPr="007377D6" w:rsidRDefault="00C57C73" w:rsidP="0025313C">
      <w:pPr>
        <w:pStyle w:val="ListParagraph"/>
        <w:numPr>
          <w:ilvl w:val="0"/>
          <w:numId w:val="3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16-20</w:t>
      </w:r>
    </w:p>
    <w:p w14:paraId="6DFB5DDA" w14:textId="6E02025A" w:rsidR="00736B7D" w:rsidRPr="007377D6" w:rsidRDefault="00C57C73" w:rsidP="0025313C">
      <w:pPr>
        <w:pStyle w:val="ListParagraph"/>
        <w:numPr>
          <w:ilvl w:val="0"/>
          <w:numId w:val="3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21-25</w:t>
      </w:r>
    </w:p>
    <w:p w14:paraId="2037EE21" w14:textId="29C49D85" w:rsidR="00DC3906" w:rsidRPr="007377D6" w:rsidRDefault="00C57C73" w:rsidP="0025313C">
      <w:pPr>
        <w:pStyle w:val="ListParagraph"/>
        <w:numPr>
          <w:ilvl w:val="0"/>
          <w:numId w:val="32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25+</w:t>
      </w:r>
    </w:p>
    <w:p w14:paraId="1CB7261B" w14:textId="42750B6D" w:rsidR="00DC3906" w:rsidRPr="007377D6" w:rsidRDefault="00DC3906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What position do you usually play? (</w:t>
      </w:r>
      <w:r w:rsidR="006E53C5" w:rsidRPr="007377D6">
        <w:rPr>
          <w:rFonts w:ascii="Times New Roman" w:hAnsi="Times New Roman" w:cs="Times New Roman"/>
          <w:sz w:val="24"/>
          <w:szCs w:val="24"/>
          <w:lang w:val="en-US"/>
        </w:rPr>
        <w:t>please tick all that apply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93DA38A" w14:textId="1613B6B1" w:rsidR="00DC3906" w:rsidRPr="007377D6" w:rsidRDefault="00DF2160" w:rsidP="0025313C">
      <w:pPr>
        <w:pStyle w:val="ListParagraph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Goalkeeper</w:t>
      </w:r>
    </w:p>
    <w:p w14:paraId="23E056DD" w14:textId="68F6823B" w:rsidR="00DC3906" w:rsidRPr="007377D6" w:rsidRDefault="00DC3906" w:rsidP="0025313C">
      <w:pPr>
        <w:pStyle w:val="ListParagraph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Defense</w:t>
      </w:r>
    </w:p>
    <w:p w14:paraId="5E7EFD1D" w14:textId="4F5607C9" w:rsidR="00DC3906" w:rsidRPr="007377D6" w:rsidRDefault="00DC3906" w:rsidP="0025313C">
      <w:pPr>
        <w:pStyle w:val="ListParagraph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Specialist/Shooter</w:t>
      </w:r>
    </w:p>
    <w:p w14:paraId="0CB7B4C9" w14:textId="592745A4" w:rsidR="00DC3906" w:rsidRPr="007377D6" w:rsidRDefault="00726D70" w:rsidP="0025313C">
      <w:pPr>
        <w:pStyle w:val="ListParagraph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Left </w:t>
      </w:r>
      <w:r w:rsidR="00DC3906" w:rsidRPr="007377D6">
        <w:rPr>
          <w:rFonts w:ascii="Times New Roman" w:hAnsi="Times New Roman" w:cs="Times New Roman"/>
          <w:sz w:val="24"/>
          <w:szCs w:val="24"/>
          <w:lang w:val="en-US"/>
        </w:rPr>
        <w:t>Wing</w:t>
      </w:r>
    </w:p>
    <w:p w14:paraId="52A79352" w14:textId="5B6B0F0B" w:rsidR="00726D70" w:rsidRPr="007377D6" w:rsidRDefault="00726D70" w:rsidP="0025313C">
      <w:pPr>
        <w:pStyle w:val="ListParagraph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Right wing </w:t>
      </w:r>
    </w:p>
    <w:p w14:paraId="7E9F39B7" w14:textId="77777777" w:rsidR="00DC3906" w:rsidRPr="007377D6" w:rsidRDefault="00DC3906" w:rsidP="0025313C">
      <w:pPr>
        <w:pStyle w:val="ListParagraph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Pivot</w:t>
      </w:r>
    </w:p>
    <w:p w14:paraId="3D76123F" w14:textId="048AA930" w:rsidR="00DC3906" w:rsidRPr="007377D6" w:rsidRDefault="00DC3906" w:rsidP="0025313C">
      <w:pPr>
        <w:pStyle w:val="ListParagraph"/>
        <w:numPr>
          <w:ilvl w:val="0"/>
          <w:numId w:val="24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Backfield</w:t>
      </w:r>
    </w:p>
    <w:p w14:paraId="5689542D" w14:textId="77777777" w:rsidR="00726D70" w:rsidRPr="007377D6" w:rsidRDefault="00726D70" w:rsidP="00B4331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2D05F1" w14:textId="77777777" w:rsidR="00726D70" w:rsidRPr="007377D6" w:rsidRDefault="00726D70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Which is your throwing arm?</w:t>
      </w:r>
    </w:p>
    <w:p w14:paraId="1B49CC70" w14:textId="517F4374" w:rsidR="00726D70" w:rsidRPr="007377D6" w:rsidRDefault="00726D70" w:rsidP="0025313C">
      <w:pPr>
        <w:pStyle w:val="ListParagraph"/>
        <w:numPr>
          <w:ilvl w:val="0"/>
          <w:numId w:val="33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Left</w:t>
      </w:r>
      <w:r w:rsidR="006E53C5"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arm</w:t>
      </w:r>
    </w:p>
    <w:p w14:paraId="7934AF03" w14:textId="275C0FB5" w:rsidR="00726D70" w:rsidRPr="007377D6" w:rsidRDefault="00726D70" w:rsidP="0025313C">
      <w:pPr>
        <w:pStyle w:val="ListParagraph"/>
        <w:numPr>
          <w:ilvl w:val="0"/>
          <w:numId w:val="33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Right </w:t>
      </w:r>
      <w:r w:rsidR="006E53C5" w:rsidRPr="007377D6">
        <w:rPr>
          <w:rFonts w:ascii="Times New Roman" w:hAnsi="Times New Roman" w:cs="Times New Roman"/>
          <w:sz w:val="24"/>
          <w:szCs w:val="24"/>
          <w:lang w:val="en-US"/>
        </w:rPr>
        <w:t>arm</w:t>
      </w:r>
    </w:p>
    <w:p w14:paraId="75A6E2F6" w14:textId="7EC56656" w:rsidR="00DC3906" w:rsidRPr="007377D6" w:rsidRDefault="00DC3906" w:rsidP="00DC390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F04E94D" w14:textId="77777777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At what level do you play?</w:t>
      </w:r>
    </w:p>
    <w:p w14:paraId="4A76F4A8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I play casually (not in a team)</w:t>
      </w:r>
    </w:p>
    <w:p w14:paraId="5094B664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I play at a competitive level (in a team) </w:t>
      </w:r>
    </w:p>
    <w:p w14:paraId="7425F2D1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I play at a semi-professional level (in a team, receiving money/sponsorship/scholarship)</w:t>
      </w:r>
    </w:p>
    <w:p w14:paraId="6EE1299E" w14:textId="47FCBE54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I am a professional beach handball player (</w:t>
      </w:r>
      <w:r w:rsidR="0025313C"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beach handball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is my main occupation)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4F068F9A" w14:textId="44C4B68E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What was the </w:t>
      </w:r>
      <w:r w:rsidRPr="007377D6">
        <w:rPr>
          <w:rFonts w:ascii="Times New Roman" w:hAnsi="Times New Roman" w:cs="Times New Roman"/>
          <w:sz w:val="24"/>
          <w:szCs w:val="24"/>
          <w:u w:val="single" w:color="000000"/>
          <w:lang w:val="en-US"/>
        </w:rPr>
        <w:t>highest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level you competed at in the last 5 years?</w:t>
      </w:r>
    </w:p>
    <w:p w14:paraId="49BFF4DD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Local competitions</w:t>
      </w:r>
    </w:p>
    <w:p w14:paraId="6421AE08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Regional competitions</w:t>
      </w:r>
    </w:p>
    <w:p w14:paraId="7B1E4A62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Nationwide competitions</w:t>
      </w:r>
    </w:p>
    <w:p w14:paraId="54189DDE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International competitions</w:t>
      </w:r>
    </w:p>
    <w:p w14:paraId="388215D9" w14:textId="4671DFF7" w:rsidR="003D1C5B" w:rsidRPr="007377D6" w:rsidRDefault="003D1C5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4D28E8" w14:textId="77777777" w:rsidR="003D1C5B" w:rsidRPr="007377D6" w:rsidRDefault="003D1C5B" w:rsidP="003D1C5B">
      <w:pPr>
        <w:pStyle w:val="Heading1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Injuries</w:t>
      </w:r>
    </w:p>
    <w:p w14:paraId="5C273CD2" w14:textId="77777777" w:rsidR="003D1C5B" w:rsidRPr="007377D6" w:rsidRDefault="003D1C5B" w:rsidP="003D1C5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94BEC2" w14:textId="247F9B6F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Have you sustained an injury </w:t>
      </w:r>
      <w:r w:rsidRPr="007377D6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while / from playing </w:t>
      </w:r>
      <w:r w:rsidR="0025313C" w:rsidRPr="007377D6">
        <w:rPr>
          <w:rFonts w:ascii="Times New Roman" w:hAnsi="Times New Roman" w:cs="Times New Roman"/>
          <w:b/>
          <w:sz w:val="24"/>
          <w:szCs w:val="24"/>
          <w:lang w:val="en-US"/>
        </w:rPr>
        <w:t>beach handball</w:t>
      </w:r>
      <w:r w:rsidR="0025313C"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r w:rsidRPr="007377D6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last five years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0F66E56E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Yes</w:t>
      </w:r>
    </w:p>
    <w:p w14:paraId="797C7557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36AE7647" w14:textId="79FFEE08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(If q</w:t>
      </w:r>
      <w:r w:rsidR="002A4223"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18</w:t>
      </w: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yes) If you had multiple injuries, please start with the one that affected your life and sports the most; you will get the opportunity to tell us about other injuries later on.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br/>
        <w:t xml:space="preserve">What type of injury did you have? </w:t>
      </w:r>
    </w:p>
    <w:p w14:paraId="5DFC5C61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An acute injury - with a sudden onset of pain/symptoms, associated with one specific identifiable traumatic event (e.g. twisting joint, collision, etc.)</w:t>
      </w:r>
    </w:p>
    <w:p w14:paraId="3570E63B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n overuse injury - with a gradual onset, not associated with one specific identifiable traumatic event responsible for the pain/symptoms </w:t>
      </w:r>
    </w:p>
    <w:p w14:paraId="473D3BFA" w14:textId="77777777" w:rsidR="001E3279" w:rsidRPr="007377D6" w:rsidRDefault="001E3279" w:rsidP="001E327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32B7CC" w14:textId="6A5BA476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(If q</w:t>
      </w:r>
      <w:r w:rsidR="002A4223"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19</w:t>
      </w: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: acute injury) Did this injury render you unable to play and practice </w:t>
      </w:r>
      <w:r w:rsidR="0025313C"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beach handball</w:t>
      </w: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for a minimum of 7 days?</w:t>
      </w:r>
    </w:p>
    <w:p w14:paraId="1BC1B5A6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</w:p>
    <w:p w14:paraId="5FA7CDF1" w14:textId="5794D9C0" w:rsidR="001E3279" w:rsidRPr="007377D6" w:rsidRDefault="001E3279" w:rsidP="00B233A5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1582FD4E" w14:textId="77777777" w:rsidR="0025313C" w:rsidRPr="007377D6" w:rsidRDefault="0025313C" w:rsidP="003D1C5B">
      <w:pPr>
        <w:pStyle w:val="Heading1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6E977B8" w14:textId="02E4905D" w:rsidR="003D1C5B" w:rsidRPr="007377D6" w:rsidRDefault="003D1C5B" w:rsidP="003D1C5B">
      <w:pPr>
        <w:pStyle w:val="Heading1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lastRenderedPageBreak/>
        <w:t>Acute Injuries</w:t>
      </w:r>
    </w:p>
    <w:p w14:paraId="35A29540" w14:textId="77777777" w:rsidR="003D1C5B" w:rsidRPr="007377D6" w:rsidRDefault="003D1C5B" w:rsidP="003D1C5B">
      <w:pPr>
        <w:pStyle w:val="Heading2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Type</w:t>
      </w:r>
    </w:p>
    <w:p w14:paraId="39449610" w14:textId="77777777" w:rsidR="003D1C5B" w:rsidRPr="007377D6" w:rsidRDefault="003D1C5B" w:rsidP="003D1C5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4EF46F" w14:textId="51EA8E5E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Please indicate the location of your injury (cho</w:t>
      </w:r>
      <w:r w:rsidR="007E78AB" w:rsidRPr="007377D6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se one)</w:t>
      </w:r>
    </w:p>
    <w:p w14:paraId="1D041347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Head and neck</w:t>
      </w:r>
    </w:p>
    <w:p w14:paraId="4064532D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Spine (below neck)</w:t>
      </w:r>
    </w:p>
    <w:p w14:paraId="63D7AAA8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Chest Wall / Torso / Abdomen</w:t>
      </w:r>
    </w:p>
    <w:p w14:paraId="63BAC98B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Shoulder</w:t>
      </w:r>
    </w:p>
    <w:p w14:paraId="0FD2C386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Elbow / arm</w:t>
      </w:r>
    </w:p>
    <w:p w14:paraId="23A39FFB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Hand / wrist</w:t>
      </w:r>
    </w:p>
    <w:p w14:paraId="573D31C8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Hip / pelvis/ thigh</w:t>
      </w:r>
    </w:p>
    <w:p w14:paraId="61AB9813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Knee /calf / lower leg</w:t>
      </w:r>
    </w:p>
    <w:p w14:paraId="0EF6099D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Ankle or foot</w:t>
      </w:r>
    </w:p>
    <w:p w14:paraId="0FDB976B" w14:textId="77777777" w:rsidR="001E3279" w:rsidRPr="007377D6" w:rsidRDefault="001E3279" w:rsidP="001E32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4C8D01" w14:textId="0E2A8D9A" w:rsidR="001E3279" w:rsidRPr="007377D6" w:rsidRDefault="001E3279" w:rsidP="001E327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[Forward to one of questions </w:t>
      </w:r>
      <w:r w:rsidR="00A5208A" w:rsidRPr="007377D6">
        <w:rPr>
          <w:rFonts w:ascii="Times New Roman" w:hAnsi="Times New Roman" w:cs="Times New Roman"/>
          <w:sz w:val="24"/>
          <w:szCs w:val="24"/>
          <w:lang w:val="en-US"/>
        </w:rPr>
        <w:t>26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A5208A" w:rsidRPr="007377D6">
        <w:rPr>
          <w:rFonts w:ascii="Times New Roman" w:hAnsi="Times New Roman" w:cs="Times New Roman"/>
          <w:sz w:val="24"/>
          <w:szCs w:val="24"/>
          <w:lang w:val="en-US"/>
        </w:rPr>
        <w:t>34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depending on the selected location]</w:t>
      </w:r>
    </w:p>
    <w:p w14:paraId="7A2601D7" w14:textId="77777777" w:rsidR="001E3279" w:rsidRPr="007377D6" w:rsidRDefault="001E3279" w:rsidP="001E327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2AF7461" w14:textId="77777777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What kind of head or neck injury did you have?</w:t>
      </w:r>
    </w:p>
    <w:p w14:paraId="0010A713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Head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Broken nose</w:t>
      </w:r>
    </w:p>
    <w:p w14:paraId="29A921BD" w14:textId="77777777" w:rsidR="006E53C5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Head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Broken bone of the face or skull (other than nose)</w:t>
      </w:r>
    </w:p>
    <w:p w14:paraId="31E6FEE5" w14:textId="6811E138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Head: Eye injury</w:t>
      </w:r>
    </w:p>
    <w:p w14:paraId="6405EAA3" w14:textId="77777777" w:rsidR="006E53C5" w:rsidRPr="007377D6" w:rsidRDefault="006E53C5" w:rsidP="006E53C5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Brain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Traumatic brain injury with permanent damage</w:t>
      </w:r>
    </w:p>
    <w:p w14:paraId="05CD533B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Brain: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Concussion </w:t>
      </w:r>
    </w:p>
    <w:p w14:paraId="30FEBD00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Brain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loss of consciousness (with symptoms possibly lasting for up to 2 weeks)</w:t>
      </w:r>
    </w:p>
    <w:p w14:paraId="37A5762D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Neck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Broken vertebrae (bone of the neck)</w:t>
      </w:r>
    </w:p>
    <w:p w14:paraId="61B379A2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Neck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Whiplash injury</w:t>
      </w:r>
    </w:p>
    <w:p w14:paraId="3D4E1B29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Neck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Disk injury</w:t>
      </w:r>
    </w:p>
    <w:p w14:paraId="7874CF87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Neck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Nerve injury (with loss of sensation (feeling) or muscle power)</w:t>
      </w:r>
    </w:p>
    <w:p w14:paraId="344A73DE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Soft tissu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Laceration (wound) of skin </w:t>
      </w:r>
    </w:p>
    <w:p w14:paraId="274BCF03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Others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Chipped/broken tooth</w:t>
      </w:r>
    </w:p>
    <w:p w14:paraId="225164E2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Face injury, not specified</w:t>
      </w:r>
    </w:p>
    <w:p w14:paraId="2797EDD2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Eye injury, not specified</w:t>
      </w:r>
    </w:p>
    <w:p w14:paraId="0A8B6237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Skull injury, not specified</w:t>
      </w:r>
    </w:p>
    <w:p w14:paraId="2043920D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Neck injury, not specified </w:t>
      </w:r>
    </w:p>
    <w:p w14:paraId="5B46CDCB" w14:textId="77777777" w:rsidR="001E3279" w:rsidRPr="007377D6" w:rsidRDefault="001E3279" w:rsidP="001E327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51D31E" w14:textId="77777777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What kind of spine injury (below the neck) did you have?</w:t>
      </w:r>
    </w:p>
    <w:p w14:paraId="4C1CEEBA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Broken vertebra (bone)</w:t>
      </w:r>
    </w:p>
    <w:p w14:paraId="0CFF44B1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Sacral stress fracture</w:t>
      </w:r>
    </w:p>
    <w:p w14:paraId="37FAFC17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Disk injury / prolapse</w:t>
      </w:r>
    </w:p>
    <w:p w14:paraId="32A5C444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Muscular back pain</w:t>
      </w:r>
    </w:p>
    <w:p w14:paraId="1C672A3D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Contusion / Bruising</w:t>
      </w:r>
    </w:p>
    <w:p w14:paraId="3CCC2F37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Ligament sprains / whiplash</w:t>
      </w:r>
    </w:p>
    <w:p w14:paraId="003C2EA5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Spinal nerve injury with a loss of sensation (feeling) or muscle power</w:t>
      </w:r>
    </w:p>
    <w:p w14:paraId="1FD6255E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Laceration/ Skin wound</w:t>
      </w:r>
    </w:p>
    <w:p w14:paraId="75644E2E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Upper back injury, not specified </w:t>
      </w:r>
    </w:p>
    <w:p w14:paraId="24182A6E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Lower back injury, not specified </w:t>
      </w:r>
    </w:p>
    <w:p w14:paraId="4E209135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Rib injury, not specified </w:t>
      </w:r>
    </w:p>
    <w:p w14:paraId="526F7086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Spine injury, not specified </w:t>
      </w:r>
    </w:p>
    <w:p w14:paraId="183CAF75" w14:textId="77777777" w:rsidR="001E3279" w:rsidRPr="007377D6" w:rsidRDefault="001E3279" w:rsidP="001E327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23C8C2" w14:textId="77777777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What kind of torso / chest wall / abdominal injury did you have?</w:t>
      </w:r>
    </w:p>
    <w:p w14:paraId="56D9AF97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Bon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Rib fracture</w:t>
      </w:r>
    </w:p>
    <w:p w14:paraId="78320A18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Bon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Rib contusion / bruise</w:t>
      </w:r>
    </w:p>
    <w:p w14:paraId="32BA3D8B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Joi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Sternoclavicular joint dislocation/instability (inner collar bone joint injury)</w:t>
      </w:r>
    </w:p>
    <w:p w14:paraId="2DD7DD08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uscle: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Pectoralis major/minor muscle injury</w:t>
      </w:r>
    </w:p>
    <w:p w14:paraId="4D474616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Lung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Pneumothorax (air leaked outside of the lungs)</w:t>
      </w:r>
    </w:p>
    <w:p w14:paraId="42588D16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Abdominal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Injury to a solid organ (that is, liver, spleen, pancreas, or kidneys)</w:t>
      </w:r>
    </w:p>
    <w:p w14:paraId="5A296FB0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Abdominal: Injury to a hollow organ (that is, stomach, small intestine, colon, or bladder)</w:t>
      </w:r>
    </w:p>
    <w:p w14:paraId="02AEA5F5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Abdominal: Injury to the abdominal muscles</w:t>
      </w:r>
    </w:p>
    <w:p w14:paraId="01215484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Injury to reproductive organs</w:t>
      </w:r>
    </w:p>
    <w:p w14:paraId="76B3FB62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Laceration / Skin wound</w:t>
      </w:r>
    </w:p>
    <w:p w14:paraId="71BFCE9C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Chest injury, not specified</w:t>
      </w:r>
    </w:p>
    <w:p w14:paraId="136F7790" w14:textId="0F96F7D6" w:rsidR="001E3279" w:rsidRPr="007377D6" w:rsidRDefault="001E3279" w:rsidP="001E3279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Abdominal injury, not specified</w:t>
      </w:r>
    </w:p>
    <w:p w14:paraId="364A7DB2" w14:textId="77777777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What kind of shoulder injury did you have?</w:t>
      </w:r>
    </w:p>
    <w:p w14:paraId="62C4D9D9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Bon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Broken humerus (fracture of upper arm at the joint)</w:t>
      </w:r>
    </w:p>
    <w:p w14:paraId="34E63EE9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Bon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Broken scapula (shoulder blade)</w:t>
      </w:r>
    </w:p>
    <w:p w14:paraId="00084BC3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Bon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Broken clavicle (collarbone) </w:t>
      </w:r>
    </w:p>
    <w:p w14:paraId="594F2685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Joi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Dislocated shoulder</w:t>
      </w:r>
    </w:p>
    <w:p w14:paraId="4C859C60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Joi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Subjectively „unstable“ shoulder / subluxation</w:t>
      </w:r>
    </w:p>
    <w:p w14:paraId="3CCCF11B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Joi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Separated shoulder (acromioclavicular joint injury/dislocation)</w:t>
      </w:r>
    </w:p>
    <w:p w14:paraId="1D4A77AC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Joi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Sternoclavicular joint dislocation/instability (inner collar bone joint injury)</w:t>
      </w:r>
    </w:p>
    <w:p w14:paraId="4CDDB350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Joi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Bursitis / tendinitis of the rotator cuff</w:t>
      </w:r>
    </w:p>
    <w:p w14:paraId="7034D5E2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uscle: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Pectoralis major/minor muscle injury</w:t>
      </w:r>
    </w:p>
    <w:p w14:paraId="35FE266E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endon: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Rotator cuff tear</w:t>
      </w:r>
    </w:p>
    <w:p w14:paraId="72151004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Tendon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Impingement Syndrome</w:t>
      </w:r>
    </w:p>
    <w:p w14:paraId="2D14634A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Tendon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SLAP-tear (tear of the upper glenoid labrum - rim around the socket - where the long head of biceps tendon attaches)</w:t>
      </w:r>
    </w:p>
    <w:p w14:paraId="0231CEDA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Tendon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Long head of the Biceps tendinitis</w:t>
      </w:r>
    </w:p>
    <w:p w14:paraId="4BD920D1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Functional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Scapular dyskinesia / malposition / “SICK shoulder” (movement disorder or asymmetry of shoulder bone)</w:t>
      </w:r>
    </w:p>
    <w:p w14:paraId="63CCBE6E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Nerv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Suprascapular neuropathy / palsy (atrophy of infraspinatus muscle with decreased external rotation force</w:t>
      </w:r>
    </w:p>
    <w:p w14:paraId="40B25DE6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Soft tissu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Muscle strain/tear</w:t>
      </w:r>
    </w:p>
    <w:p w14:paraId="15C91587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Soft tissu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Laceration (wound) of skin </w:t>
      </w:r>
    </w:p>
    <w:p w14:paraId="5E4B8EC5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oft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tissue: Contusion / bruise</w:t>
      </w:r>
    </w:p>
    <w:p w14:paraId="13B0F449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Shoulder injury, not specified </w:t>
      </w:r>
    </w:p>
    <w:p w14:paraId="06984A66" w14:textId="77777777" w:rsidR="001E3279" w:rsidRPr="007377D6" w:rsidRDefault="001E3279" w:rsidP="001E327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B6ACF2C" w14:textId="77777777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What kind of elbow or arm injury did you have?</w:t>
      </w:r>
    </w:p>
    <w:p w14:paraId="6B9A9396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Bon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Broken ulna (forearm)</w:t>
      </w:r>
    </w:p>
    <w:p w14:paraId="241CE212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Bon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Broken radius (forearm)</w:t>
      </w:r>
    </w:p>
    <w:p w14:paraId="03199AB1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Bon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Broken humerus (upper arm, excluding shoulder region)</w:t>
      </w:r>
    </w:p>
    <w:p w14:paraId="08503D17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Joi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Elbow dislocation</w:t>
      </w:r>
    </w:p>
    <w:p w14:paraId="09444519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Ligame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Radial Collateral Ligament (RCL) injury</w:t>
      </w:r>
    </w:p>
    <w:p w14:paraId="1B1B7ADC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Ligame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Thrower's elbow (sprain injury of the ulnar collateral ligament)</w:t>
      </w:r>
    </w:p>
    <w:p w14:paraId="084509A5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Tendon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Epicondylitis / tennis or golfer‘s elbow</w:t>
      </w:r>
    </w:p>
    <w:p w14:paraId="5B8FA29B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Tendon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Biceps tendon rupture (at the elbow)</w:t>
      </w:r>
    </w:p>
    <w:p w14:paraId="305DFFD5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Tendon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Biceps tendonitis (at the elbow)</w:t>
      </w:r>
    </w:p>
    <w:p w14:paraId="212C5AF5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Tendon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Triceps tendon rupture</w:t>
      </w:r>
    </w:p>
    <w:p w14:paraId="3DAA34E8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Tendon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Triceps tendonitis</w:t>
      </w:r>
    </w:p>
    <w:p w14:paraId="45BC8232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Nerv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Ulnar nerve inflammation</w:t>
      </w:r>
    </w:p>
    <w:p w14:paraId="6BDB90CD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Soft tissu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Muscle strain/tear</w:t>
      </w:r>
    </w:p>
    <w:p w14:paraId="614F041A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Soft tissu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Laceration / Skin wound</w:t>
      </w:r>
    </w:p>
    <w:p w14:paraId="2F5D4E8F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Soft tissu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Contusion / bruise</w:t>
      </w:r>
    </w:p>
    <w:p w14:paraId="299B9A1E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Elbow injury, not specified</w:t>
      </w:r>
    </w:p>
    <w:p w14:paraId="51744664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Upper arm injury, not specified</w:t>
      </w:r>
    </w:p>
    <w:p w14:paraId="74BD4DD4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Forearm injury, not specified </w:t>
      </w:r>
    </w:p>
    <w:p w14:paraId="1D5FC69D" w14:textId="77777777" w:rsidR="001E3279" w:rsidRPr="007377D6" w:rsidRDefault="001E3279" w:rsidP="001E327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E532D9A" w14:textId="77777777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What kind of acute hand or wrist injury did you have?</w:t>
      </w:r>
    </w:p>
    <w:p w14:paraId="58097277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Bon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Broken ulna (forearm bone at the wrist)</w:t>
      </w:r>
    </w:p>
    <w:p w14:paraId="7D793371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Bon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Broken radius (forearm bone at the wrist)</w:t>
      </w:r>
    </w:p>
    <w:p w14:paraId="2DB76BB1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Bon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Broken carpal bone at the wrist (small bones of the hand)</w:t>
      </w:r>
    </w:p>
    <w:p w14:paraId="70AB1FAB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Bon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Broken metacarpal bone (long bones in the palm of the hand)</w:t>
      </w:r>
    </w:p>
    <w:p w14:paraId="6FEAD010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Bon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Broken finger</w:t>
      </w:r>
    </w:p>
    <w:p w14:paraId="1E3CFA37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Joi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Wrist sprain</w:t>
      </w:r>
    </w:p>
    <w:p w14:paraId="2457C1F6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Joi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Finger dislocation </w:t>
      </w:r>
    </w:p>
    <w:p w14:paraId="55B8B3C3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Joi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Jammed finger</w:t>
      </w:r>
    </w:p>
    <w:p w14:paraId="29D51EED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Base of the thumb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Gamekeeper's thumb / skier's thumb / UCL tear (injury to the ulnar collateral ligament (UCL)</w:t>
      </w:r>
    </w:p>
    <w:p w14:paraId="701030D4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Tendon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Mallet finger / hammer finger (inability to straighten the fingertip due to an extensor tendon injury)</w:t>
      </w:r>
    </w:p>
    <w:p w14:paraId="382E20D7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Tendon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Jersey finger / rugby finger (Inability to flex the fingertip due to a flexor tendon injury)</w:t>
      </w:r>
    </w:p>
    <w:p w14:paraId="5CAE9A44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erve: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Palm nerve injury (De Quervain Tenosynovitis)</w:t>
      </w:r>
    </w:p>
    <w:p w14:paraId="31610B74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Soft tissue: Laceration / Skin wound</w:t>
      </w:r>
    </w:p>
    <w:p w14:paraId="7301386E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Wrist / metacarpal injury, not specified</w:t>
      </w:r>
    </w:p>
    <w:p w14:paraId="10DEC541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inger injury, not specified </w:t>
      </w:r>
    </w:p>
    <w:p w14:paraId="4D421AAA" w14:textId="77777777" w:rsidR="001E3279" w:rsidRPr="007377D6" w:rsidRDefault="001E3279" w:rsidP="001E3279">
      <w:pPr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7C05D39B" w14:textId="77777777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What kind of hip / pelvic / thigh injury did you have?</w:t>
      </w:r>
    </w:p>
    <w:p w14:paraId="0693D813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Bone: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Broken femur (thigh bone)</w:t>
      </w:r>
    </w:p>
    <w:p w14:paraId="70D500A1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Bone: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Broken pelvic bone</w:t>
      </w:r>
    </w:p>
    <w:p w14:paraId="36861561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Bon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Tailbone injury</w:t>
      </w:r>
    </w:p>
    <w:p w14:paraId="50EEEB80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Joi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Labral tear (cartilage rim around hip socket)</w:t>
      </w:r>
    </w:p>
    <w:p w14:paraId="78CD6F5A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Joi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Femoroacetabular impingement (deformity of the neck of the femur) </w:t>
      </w:r>
    </w:p>
    <w:p w14:paraId="7C35D870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uscle: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Pulled/ Torn/ Strained hamstring muscle</w:t>
      </w:r>
    </w:p>
    <w:p w14:paraId="38BD2D8F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</w:p>
    <w:p w14:paraId="4C899DF1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Muscl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Avulsion / tear off from the bone of the quadriceps muscle at the hip</w:t>
      </w:r>
    </w:p>
    <w:p w14:paraId="567CFBF8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Soft tissu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Runners hip (trochanteric bursitis at the outside of the hip)</w:t>
      </w:r>
    </w:p>
    <w:p w14:paraId="13DB35A2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Soft tissu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Snapping hip syndrome / dancer's hip (inflammation and snapping sensation when bending and stretching the hip)</w:t>
      </w:r>
    </w:p>
    <w:p w14:paraId="5BA547D7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Soft tissu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Piriformis syndrome (compression of the sciatic nerve by the piriformis muscle) </w:t>
      </w:r>
    </w:p>
    <w:p w14:paraId="6EC1E196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Pelvis injury, not specified</w:t>
      </w:r>
    </w:p>
    <w:p w14:paraId="1EF83992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Hip injury, not specified</w:t>
      </w:r>
    </w:p>
    <w:p w14:paraId="33C5561B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Thigh injury, not specified </w:t>
      </w:r>
    </w:p>
    <w:p w14:paraId="6EB33725" w14:textId="77777777" w:rsidR="001E3279" w:rsidRPr="007377D6" w:rsidRDefault="001E3279" w:rsidP="001E327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576D3E" w14:textId="77777777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What kind of knee or lower leg injury did you have?</w:t>
      </w:r>
    </w:p>
    <w:p w14:paraId="7106C574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Bon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Broken femur (thigh)</w:t>
      </w:r>
    </w:p>
    <w:p w14:paraId="2BD1DC91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Bon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Broken tibia (lower leg)</w:t>
      </w:r>
    </w:p>
    <w:p w14:paraId="2D077008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Bon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Broken fibula (lower leg)</w:t>
      </w:r>
    </w:p>
    <w:p w14:paraId="1161B614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Ligame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Anterior cruciate ligament (ACL) </w:t>
      </w:r>
      <w:r w:rsidRPr="007377D6">
        <w:rPr>
          <w:rFonts w:ascii="Times New Roman" w:hAnsi="Times New Roman" w:cs="Times New Roman"/>
          <w:b/>
          <w:bCs/>
          <w:sz w:val="24"/>
          <w:szCs w:val="24"/>
          <w:lang w:val="en-US"/>
        </w:rPr>
        <w:t>tear</w:t>
      </w:r>
    </w:p>
    <w:p w14:paraId="6C92E891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Ligame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Posterior cruciate ligament (PCL) </w:t>
      </w:r>
      <w:r w:rsidRPr="007377D6">
        <w:rPr>
          <w:rFonts w:ascii="Times New Roman" w:hAnsi="Times New Roman" w:cs="Times New Roman"/>
          <w:b/>
          <w:bCs/>
          <w:sz w:val="24"/>
          <w:szCs w:val="24"/>
          <w:lang w:val="en-US"/>
        </w:rPr>
        <w:t>tear</w:t>
      </w:r>
    </w:p>
    <w:p w14:paraId="5AF0F191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Ligame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Medial/inner collateral ligament (MCL) </w:t>
      </w:r>
      <w:r w:rsidRPr="007377D6">
        <w:rPr>
          <w:rFonts w:ascii="Times New Roman" w:hAnsi="Times New Roman" w:cs="Times New Roman"/>
          <w:b/>
          <w:bCs/>
          <w:sz w:val="24"/>
          <w:szCs w:val="24"/>
          <w:lang w:val="en-US"/>
        </w:rPr>
        <w:t>tear</w:t>
      </w:r>
    </w:p>
    <w:p w14:paraId="68704148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Ligame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Lateral/outer collateral ligament (LCL) </w:t>
      </w:r>
      <w:r w:rsidRPr="007377D6">
        <w:rPr>
          <w:rFonts w:ascii="Times New Roman" w:hAnsi="Times New Roman" w:cs="Times New Roman"/>
          <w:b/>
          <w:bCs/>
          <w:sz w:val="24"/>
          <w:szCs w:val="24"/>
          <w:lang w:val="en-US"/>
        </w:rPr>
        <w:t>tear</w:t>
      </w:r>
    </w:p>
    <w:p w14:paraId="35855FCB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Ligame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Anterior cruciate ligament (ACL) </w:t>
      </w:r>
      <w:r w:rsidRPr="007377D6">
        <w:rPr>
          <w:rFonts w:ascii="Times New Roman" w:hAnsi="Times New Roman" w:cs="Times New Roman"/>
          <w:b/>
          <w:bCs/>
          <w:sz w:val="24"/>
          <w:szCs w:val="24"/>
          <w:lang w:val="en-US"/>
        </w:rPr>
        <w:t>sprain</w:t>
      </w:r>
    </w:p>
    <w:p w14:paraId="58B8B328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Ligame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Posterior cruciate ligament (PCL) </w:t>
      </w:r>
      <w:r w:rsidRPr="007377D6">
        <w:rPr>
          <w:rFonts w:ascii="Times New Roman" w:hAnsi="Times New Roman" w:cs="Times New Roman"/>
          <w:b/>
          <w:bCs/>
          <w:sz w:val="24"/>
          <w:szCs w:val="24"/>
          <w:lang w:val="en-US"/>
        </w:rPr>
        <w:t>sprain</w:t>
      </w:r>
    </w:p>
    <w:p w14:paraId="40BDD927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Ligame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Medial/inner collateral ligament (MCL) </w:t>
      </w:r>
      <w:r w:rsidRPr="007377D6">
        <w:rPr>
          <w:rFonts w:ascii="Times New Roman" w:hAnsi="Times New Roman" w:cs="Times New Roman"/>
          <w:b/>
          <w:bCs/>
          <w:sz w:val="24"/>
          <w:szCs w:val="24"/>
          <w:lang w:val="en-US"/>
        </w:rPr>
        <w:t>sprain</w:t>
      </w:r>
    </w:p>
    <w:p w14:paraId="4E407BEB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Ligame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Lateral/outer collateral ligament (LCL) </w:t>
      </w:r>
      <w:r w:rsidRPr="007377D6">
        <w:rPr>
          <w:rFonts w:ascii="Times New Roman" w:hAnsi="Times New Roman" w:cs="Times New Roman"/>
          <w:b/>
          <w:bCs/>
          <w:sz w:val="24"/>
          <w:szCs w:val="24"/>
          <w:lang w:val="en-US"/>
        </w:rPr>
        <w:t>sprain</w:t>
      </w:r>
    </w:p>
    <w:p w14:paraId="1ADEBC8B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Ligame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Runner’s knee / Iliotibial ligament syndrome (inflammation on the outside of the knee due to friction between the iliotibial ligament and the outside femur)</w:t>
      </w:r>
    </w:p>
    <w:p w14:paraId="6DF3CFA0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Joi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Torn meniscus</w:t>
      </w:r>
    </w:p>
    <w:p w14:paraId="3D7110A1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Joi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Cartilage injury</w:t>
      </w:r>
    </w:p>
    <w:p w14:paraId="3597D2B8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Joi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Kneecap dislocation</w:t>
      </w:r>
    </w:p>
    <w:p w14:paraId="1C7BBBB5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endon: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Patellar tendinitis/ jumper’s knee</w:t>
      </w:r>
    </w:p>
    <w:p w14:paraId="51DCC095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Tendon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Pes anserinus syndrome (inflammation of the tendon attachments at the lower inner side of the knee)</w:t>
      </w:r>
    </w:p>
    <w:p w14:paraId="1CD4E5F4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Muscl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Quadriceps tendon (thigh muscle) tear at the knee</w:t>
      </w:r>
    </w:p>
    <w:p w14:paraId="2E86829B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uscle: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Calf muscle injury</w:t>
      </w:r>
    </w:p>
    <w:p w14:paraId="794D3A4A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Knee injury, not specified </w:t>
      </w:r>
    </w:p>
    <w:p w14:paraId="22C21BC0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Lower leg injury, not specified</w:t>
      </w:r>
    </w:p>
    <w:p w14:paraId="0BAF59C3" w14:textId="77777777" w:rsidR="001E3279" w:rsidRPr="007377D6" w:rsidRDefault="001E3279" w:rsidP="001E327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1134C7A" w14:textId="77777777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What kind of ankle / foot injury did you have?</w:t>
      </w:r>
    </w:p>
    <w:p w14:paraId="3C69DED4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Bon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Broken tibia (lower leg bone at the ankle)</w:t>
      </w:r>
    </w:p>
    <w:p w14:paraId="4496442E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Bon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Broken fibula (lower leg bone at the ankle)</w:t>
      </w:r>
    </w:p>
    <w:p w14:paraId="53C27865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Bon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Broken bone of the foot</w:t>
      </w:r>
    </w:p>
    <w:p w14:paraId="669192CE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Bon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Broken toe</w:t>
      </w:r>
    </w:p>
    <w:p w14:paraId="79B9DA0D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Joi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Cartilage injury</w:t>
      </w:r>
    </w:p>
    <w:p w14:paraId="69EF102B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Ligaments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Ankle </w:t>
      </w:r>
      <w:r w:rsidRPr="007377D6">
        <w:rPr>
          <w:rFonts w:ascii="Times New Roman" w:hAnsi="Times New Roman" w:cs="Times New Roman"/>
          <w:b/>
          <w:bCs/>
          <w:sz w:val="24"/>
          <w:szCs w:val="24"/>
          <w:lang w:val="en-US"/>
        </w:rPr>
        <w:t>sprain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lateral / outside</w:t>
      </w:r>
    </w:p>
    <w:p w14:paraId="134C2DBF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Ligaments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Ankle </w:t>
      </w:r>
      <w:r w:rsidRPr="007377D6">
        <w:rPr>
          <w:rFonts w:ascii="Times New Roman" w:hAnsi="Times New Roman" w:cs="Times New Roman"/>
          <w:b/>
          <w:bCs/>
          <w:sz w:val="24"/>
          <w:szCs w:val="24"/>
          <w:lang w:val="en-US"/>
        </w:rPr>
        <w:t>sprain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medial / inside</w:t>
      </w:r>
    </w:p>
    <w:p w14:paraId="6C83AFFB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Ligaments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Outer/ Lateral ankle ligament </w:t>
      </w:r>
      <w:r w:rsidRPr="007377D6">
        <w:rPr>
          <w:rFonts w:ascii="Times New Roman" w:hAnsi="Times New Roman" w:cs="Times New Roman"/>
          <w:b/>
          <w:bCs/>
          <w:sz w:val="24"/>
          <w:szCs w:val="24"/>
          <w:lang w:val="en-US"/>
        </w:rPr>
        <w:t>tear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or bony avulsion</w:t>
      </w:r>
    </w:p>
    <w:p w14:paraId="130327D9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Ligaments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Inner/ Medial ankle ligament </w:t>
      </w:r>
      <w:r w:rsidRPr="007377D6">
        <w:rPr>
          <w:rFonts w:ascii="Times New Roman" w:hAnsi="Times New Roman" w:cs="Times New Roman"/>
          <w:b/>
          <w:bCs/>
          <w:sz w:val="24"/>
          <w:szCs w:val="24"/>
          <w:lang w:val="en-US"/>
        </w:rPr>
        <w:t>tear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or bony avulsion</w:t>
      </w:r>
    </w:p>
    <w:p w14:paraId="7B1C6674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Tendon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Achilles tendinitis (inflammation)</w:t>
      </w:r>
    </w:p>
    <w:p w14:paraId="0B9359F1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Tendon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Achilles tendon rupture</w:t>
      </w:r>
    </w:p>
    <w:p w14:paraId="2EEE384F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Soft tissu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Sand toe (hyperflexion/ downward-flexion of the toe, resulting in an injury of the dorsal/upper joint capsule)</w:t>
      </w:r>
    </w:p>
    <w:p w14:paraId="03F30CAA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Ankle injury, not specified</w:t>
      </w:r>
    </w:p>
    <w:p w14:paraId="1E3980B2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Foot injury, not specified</w:t>
      </w:r>
    </w:p>
    <w:p w14:paraId="08CDE50D" w14:textId="72B1EC17" w:rsidR="003D1C5B" w:rsidRPr="007377D6" w:rsidRDefault="001E3279" w:rsidP="003D1C5B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Toe injury, not specified</w:t>
      </w:r>
    </w:p>
    <w:p w14:paraId="5DD8E00A" w14:textId="77777777" w:rsidR="003D1C5B" w:rsidRPr="007377D6" w:rsidRDefault="003D1C5B" w:rsidP="003D1C5B">
      <w:pPr>
        <w:pStyle w:val="Heading2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Risk factors</w:t>
      </w:r>
    </w:p>
    <w:p w14:paraId="6417C1F0" w14:textId="77777777" w:rsidR="003D1C5B" w:rsidRPr="007377D6" w:rsidRDefault="003D1C5B" w:rsidP="003D1C5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E77FA03" w14:textId="68D3161D" w:rsidR="003D1C5B" w:rsidRPr="007377D6" w:rsidRDefault="003D1C5B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What mechanism caused your injury?</w:t>
      </w:r>
      <w:r w:rsidR="00DF2160"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E53C5" w:rsidRPr="007377D6">
        <w:rPr>
          <w:rFonts w:ascii="Times New Roman" w:hAnsi="Times New Roman" w:cs="Times New Roman"/>
          <w:sz w:val="24"/>
          <w:szCs w:val="24"/>
          <w:lang w:val="en-US"/>
        </w:rPr>
        <w:t>please tick all that apply</w:t>
      </w:r>
      <w:r w:rsidR="00DF2160" w:rsidRPr="007377D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BBF3F85" w14:textId="050AD89C" w:rsidR="003D1C5B" w:rsidRPr="007377D6" w:rsidRDefault="003D1C5B" w:rsidP="0025313C">
      <w:pPr>
        <w:pStyle w:val="ListParagraph"/>
        <w:numPr>
          <w:ilvl w:val="0"/>
          <w:numId w:val="20"/>
        </w:numPr>
        <w:spacing w:after="0" w:line="360" w:lineRule="auto"/>
        <w:ind w:left="121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Jump: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Coming down on the </w:t>
      </w:r>
      <w:r w:rsidR="00DF2160" w:rsidRPr="007377D6">
        <w:rPr>
          <w:rFonts w:ascii="Times New Roman" w:hAnsi="Times New Roman" w:cs="Times New Roman"/>
          <w:sz w:val="24"/>
          <w:szCs w:val="24"/>
          <w:lang w:val="en-US"/>
        </w:rPr>
        <w:t>sand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after a jump</w:t>
      </w:r>
    </w:p>
    <w:p w14:paraId="52F4CA06" w14:textId="77777777" w:rsidR="003D1C5B" w:rsidRPr="007377D6" w:rsidRDefault="003D1C5B" w:rsidP="0025313C">
      <w:pPr>
        <w:pStyle w:val="ListParagraph"/>
        <w:numPr>
          <w:ilvl w:val="0"/>
          <w:numId w:val="20"/>
        </w:numPr>
        <w:spacing w:after="0" w:line="360" w:lineRule="auto"/>
        <w:ind w:left="121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Jump: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Coming down on a team mate after a jump</w:t>
      </w:r>
    </w:p>
    <w:p w14:paraId="13F739ED" w14:textId="77777777" w:rsidR="003D1C5B" w:rsidRPr="007377D6" w:rsidRDefault="003D1C5B" w:rsidP="0025313C">
      <w:pPr>
        <w:pStyle w:val="ListParagraph"/>
        <w:numPr>
          <w:ilvl w:val="0"/>
          <w:numId w:val="20"/>
        </w:numPr>
        <w:spacing w:after="0" w:line="360" w:lineRule="auto"/>
        <w:ind w:left="121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Jump: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Coming down on an opponent after a jump</w:t>
      </w:r>
    </w:p>
    <w:p w14:paraId="0E75E23D" w14:textId="77777777" w:rsidR="003D1C5B" w:rsidRPr="007377D6" w:rsidRDefault="003D1C5B" w:rsidP="0025313C">
      <w:pPr>
        <w:pStyle w:val="ListParagraph"/>
        <w:numPr>
          <w:ilvl w:val="0"/>
          <w:numId w:val="20"/>
        </w:numPr>
        <w:spacing w:after="0" w:line="360" w:lineRule="auto"/>
        <w:ind w:left="121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ontact: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Hit by a team mate coming down after a jump</w:t>
      </w:r>
    </w:p>
    <w:p w14:paraId="5B74E6EB" w14:textId="77777777" w:rsidR="003D1C5B" w:rsidRPr="007377D6" w:rsidRDefault="003D1C5B" w:rsidP="0025313C">
      <w:pPr>
        <w:pStyle w:val="ListParagraph"/>
        <w:numPr>
          <w:ilvl w:val="0"/>
          <w:numId w:val="20"/>
        </w:numPr>
        <w:spacing w:after="0" w:line="360" w:lineRule="auto"/>
        <w:ind w:left="121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ontact: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Hit by an opponent coming down after a jump</w:t>
      </w:r>
    </w:p>
    <w:p w14:paraId="2ECBBE62" w14:textId="77777777" w:rsidR="003D1C5B" w:rsidRPr="007377D6" w:rsidRDefault="003D1C5B" w:rsidP="0025313C">
      <w:pPr>
        <w:pStyle w:val="ListParagraph"/>
        <w:numPr>
          <w:ilvl w:val="0"/>
          <w:numId w:val="20"/>
        </w:numPr>
        <w:spacing w:after="0" w:line="360" w:lineRule="auto"/>
        <w:ind w:left="121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ontact: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Collision with a team mate</w:t>
      </w:r>
    </w:p>
    <w:p w14:paraId="5953767D" w14:textId="502D62E4" w:rsidR="003D1C5B" w:rsidRPr="007377D6" w:rsidRDefault="003D1C5B" w:rsidP="0025313C">
      <w:pPr>
        <w:pStyle w:val="ListParagraph"/>
        <w:numPr>
          <w:ilvl w:val="0"/>
          <w:numId w:val="20"/>
        </w:numPr>
        <w:spacing w:after="0" w:line="360" w:lineRule="auto"/>
        <w:ind w:left="121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ontact: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Collision with an opponent</w:t>
      </w:r>
      <w:r w:rsidR="006E53C5"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(offense)</w:t>
      </w:r>
    </w:p>
    <w:p w14:paraId="357F3E7A" w14:textId="51884970" w:rsidR="006E53C5" w:rsidRPr="007377D6" w:rsidRDefault="006E53C5" w:rsidP="006E53C5">
      <w:pPr>
        <w:pStyle w:val="ListParagraph"/>
        <w:numPr>
          <w:ilvl w:val="0"/>
          <w:numId w:val="20"/>
        </w:numPr>
        <w:spacing w:after="0" w:line="360" w:lineRule="auto"/>
        <w:ind w:left="121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ontact: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Collision with an opponent (defense)</w:t>
      </w:r>
    </w:p>
    <w:p w14:paraId="71F57EC9" w14:textId="77777777" w:rsidR="003D1C5B" w:rsidRPr="007377D6" w:rsidRDefault="003D1C5B" w:rsidP="0025313C">
      <w:pPr>
        <w:pStyle w:val="ListParagraph"/>
        <w:numPr>
          <w:ilvl w:val="0"/>
          <w:numId w:val="20"/>
        </w:numPr>
        <w:spacing w:after="0" w:line="360" w:lineRule="auto"/>
        <w:ind w:left="121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 xml:space="preserve">Contact: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Contact with the ball</w:t>
      </w:r>
    </w:p>
    <w:p w14:paraId="720DDC01" w14:textId="09DB261F" w:rsidR="003D1C5B" w:rsidRPr="007377D6" w:rsidRDefault="003D1C5B" w:rsidP="0025313C">
      <w:pPr>
        <w:pStyle w:val="ListParagraph"/>
        <w:numPr>
          <w:ilvl w:val="0"/>
          <w:numId w:val="20"/>
        </w:numPr>
        <w:spacing w:after="0" w:line="360" w:lineRule="auto"/>
        <w:ind w:left="121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ontact: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Contact with the </w:t>
      </w:r>
      <w:r w:rsidR="00DF2160" w:rsidRPr="007377D6">
        <w:rPr>
          <w:rFonts w:ascii="Times New Roman" w:hAnsi="Times New Roman" w:cs="Times New Roman"/>
          <w:sz w:val="24"/>
          <w:szCs w:val="24"/>
          <w:lang w:val="en-US"/>
        </w:rPr>
        <w:t>sand</w:t>
      </w:r>
    </w:p>
    <w:p w14:paraId="18BDFD4A" w14:textId="3C6EA762" w:rsidR="003D1C5B" w:rsidRPr="007377D6" w:rsidRDefault="003D1C5B" w:rsidP="0025313C">
      <w:pPr>
        <w:pStyle w:val="ListParagraph"/>
        <w:numPr>
          <w:ilvl w:val="0"/>
          <w:numId w:val="20"/>
        </w:numPr>
        <w:spacing w:after="0" w:line="360" w:lineRule="auto"/>
        <w:ind w:left="121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ontact: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Contact with the </w:t>
      </w:r>
      <w:r w:rsidR="00DF2160" w:rsidRPr="007377D6">
        <w:rPr>
          <w:rFonts w:ascii="Times New Roman" w:hAnsi="Times New Roman" w:cs="Times New Roman"/>
          <w:sz w:val="24"/>
          <w:szCs w:val="24"/>
          <w:lang w:val="en-US"/>
        </w:rPr>
        <w:t>boundary line</w:t>
      </w:r>
    </w:p>
    <w:p w14:paraId="4BAABB27" w14:textId="77777777" w:rsidR="003D1C5B" w:rsidRPr="007377D6" w:rsidRDefault="003D1C5B" w:rsidP="0025313C">
      <w:pPr>
        <w:pStyle w:val="ListParagraph"/>
        <w:numPr>
          <w:ilvl w:val="0"/>
          <w:numId w:val="20"/>
        </w:numPr>
        <w:spacing w:after="0" w:line="360" w:lineRule="auto"/>
        <w:ind w:left="121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ontact: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Contact with out-of-bounds apparatus</w:t>
      </w:r>
    </w:p>
    <w:p w14:paraId="6FDA94A4" w14:textId="77777777" w:rsidR="003D1C5B" w:rsidRPr="007377D6" w:rsidRDefault="003D1C5B" w:rsidP="0025313C">
      <w:pPr>
        <w:pStyle w:val="ListParagraph"/>
        <w:numPr>
          <w:ilvl w:val="0"/>
          <w:numId w:val="20"/>
        </w:numPr>
        <w:spacing w:after="0" w:line="360" w:lineRule="auto"/>
        <w:ind w:left="121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Playing the ball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Whilst blocking</w:t>
      </w:r>
    </w:p>
    <w:p w14:paraId="28773190" w14:textId="77777777" w:rsidR="003D1C5B" w:rsidRPr="007377D6" w:rsidRDefault="003D1C5B" w:rsidP="0025313C">
      <w:pPr>
        <w:pStyle w:val="ListParagraph"/>
        <w:numPr>
          <w:ilvl w:val="0"/>
          <w:numId w:val="20"/>
        </w:numPr>
        <w:spacing w:after="0" w:line="360" w:lineRule="auto"/>
        <w:ind w:left="121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Playing the ball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Whilst passing</w:t>
      </w:r>
    </w:p>
    <w:p w14:paraId="7FB51F0D" w14:textId="1E9064C8" w:rsidR="003D1C5B" w:rsidRPr="007377D6" w:rsidRDefault="003D1C5B" w:rsidP="0025313C">
      <w:pPr>
        <w:pStyle w:val="ListParagraph"/>
        <w:numPr>
          <w:ilvl w:val="0"/>
          <w:numId w:val="20"/>
        </w:numPr>
        <w:spacing w:after="0" w:line="360" w:lineRule="auto"/>
        <w:ind w:left="121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Playing the ball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Whilst </w:t>
      </w:r>
      <w:r w:rsidR="00DF2160" w:rsidRPr="007377D6">
        <w:rPr>
          <w:rFonts w:ascii="Times New Roman" w:hAnsi="Times New Roman" w:cs="Times New Roman"/>
          <w:sz w:val="24"/>
          <w:szCs w:val="24"/>
          <w:lang w:val="en-US"/>
        </w:rPr>
        <w:t>throwing</w:t>
      </w:r>
      <w:r w:rsidR="00B43312"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1 point shot, specialist shot</w:t>
      </w:r>
    </w:p>
    <w:p w14:paraId="3836CFE1" w14:textId="4BBDEB5E" w:rsidR="00B43312" w:rsidRPr="007377D6" w:rsidRDefault="00B43312" w:rsidP="0025313C">
      <w:pPr>
        <w:pStyle w:val="ListParagraph"/>
        <w:numPr>
          <w:ilvl w:val="0"/>
          <w:numId w:val="20"/>
        </w:numPr>
        <w:spacing w:after="0" w:line="360" w:lineRule="auto"/>
        <w:ind w:left="121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Playing the ball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Whilst throwing </w:t>
      </w:r>
      <w:r w:rsidR="00C57C73"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360°</w:t>
      </w:r>
    </w:p>
    <w:p w14:paraId="54067617" w14:textId="4FFB48B1" w:rsidR="00B43312" w:rsidRPr="007377D6" w:rsidRDefault="00B43312" w:rsidP="0025313C">
      <w:pPr>
        <w:pStyle w:val="ListParagraph"/>
        <w:numPr>
          <w:ilvl w:val="0"/>
          <w:numId w:val="20"/>
        </w:numPr>
        <w:spacing w:after="0" w:line="360" w:lineRule="auto"/>
        <w:ind w:left="121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Playing the ball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Whilst throwing </w:t>
      </w:r>
      <w:r w:rsidR="00C57C73"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inflight</w:t>
      </w:r>
    </w:p>
    <w:p w14:paraId="6F13DC80" w14:textId="77777777" w:rsidR="003D1C5B" w:rsidRPr="007377D6" w:rsidRDefault="003D1C5B" w:rsidP="0025313C">
      <w:pPr>
        <w:pStyle w:val="ListParagraph"/>
        <w:numPr>
          <w:ilvl w:val="0"/>
          <w:numId w:val="20"/>
        </w:numPr>
        <w:spacing w:after="0" w:line="360" w:lineRule="auto"/>
        <w:ind w:left="121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Others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Unintentionally hit by ball</w:t>
      </w:r>
    </w:p>
    <w:p w14:paraId="67FF0558" w14:textId="77777777" w:rsidR="003D1C5B" w:rsidRPr="007377D6" w:rsidRDefault="003D1C5B" w:rsidP="0025313C">
      <w:pPr>
        <w:pStyle w:val="ListParagraph"/>
        <w:numPr>
          <w:ilvl w:val="0"/>
          <w:numId w:val="20"/>
        </w:numPr>
        <w:spacing w:after="0" w:line="360" w:lineRule="auto"/>
        <w:ind w:left="121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Others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Falling</w:t>
      </w:r>
    </w:p>
    <w:p w14:paraId="3D7D0212" w14:textId="77777777" w:rsidR="003D1C5B" w:rsidRPr="007377D6" w:rsidRDefault="003D1C5B" w:rsidP="0025313C">
      <w:pPr>
        <w:pStyle w:val="ListParagraph"/>
        <w:numPr>
          <w:ilvl w:val="0"/>
          <w:numId w:val="20"/>
        </w:numPr>
        <w:spacing w:after="0" w:line="360" w:lineRule="auto"/>
        <w:ind w:left="121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Others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Rapid change of direction</w:t>
      </w:r>
    </w:p>
    <w:p w14:paraId="7FC5451A" w14:textId="77777777" w:rsidR="003D1C5B" w:rsidRPr="007377D6" w:rsidRDefault="003D1C5B" w:rsidP="0025313C">
      <w:pPr>
        <w:pStyle w:val="ListParagraph"/>
        <w:numPr>
          <w:ilvl w:val="0"/>
          <w:numId w:val="20"/>
        </w:numPr>
        <w:spacing w:after="0" w:line="360" w:lineRule="auto"/>
        <w:ind w:left="121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Others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Rotation around planted foot</w:t>
      </w:r>
    </w:p>
    <w:p w14:paraId="4DF8EB1C" w14:textId="77777777" w:rsidR="003D1C5B" w:rsidRPr="007377D6" w:rsidRDefault="003D1C5B" w:rsidP="0025313C">
      <w:pPr>
        <w:pStyle w:val="ListParagraph"/>
        <w:numPr>
          <w:ilvl w:val="0"/>
          <w:numId w:val="20"/>
        </w:numPr>
        <w:spacing w:after="0" w:line="360" w:lineRule="auto"/>
        <w:ind w:left="121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Others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Acute overwork</w:t>
      </w:r>
    </w:p>
    <w:p w14:paraId="616063F7" w14:textId="77777777" w:rsidR="003D1C5B" w:rsidRPr="007377D6" w:rsidRDefault="003D1C5B" w:rsidP="0025313C">
      <w:pPr>
        <w:pStyle w:val="ListParagraph"/>
        <w:numPr>
          <w:ilvl w:val="0"/>
          <w:numId w:val="20"/>
        </w:numPr>
        <w:spacing w:after="0" w:line="360" w:lineRule="auto"/>
        <w:ind w:left="121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Others: (please specify)</w:t>
      </w:r>
    </w:p>
    <w:p w14:paraId="7056A621" w14:textId="77777777" w:rsidR="003D1C5B" w:rsidRPr="007377D6" w:rsidRDefault="003D1C5B" w:rsidP="003D1C5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3044C3" w14:textId="77777777" w:rsidR="003D1C5B" w:rsidRPr="007377D6" w:rsidRDefault="003D1C5B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Where on the court did your injury occur?</w:t>
      </w:r>
    </w:p>
    <w:p w14:paraId="7AA99DCF" w14:textId="77777777" w:rsidR="007E78AB" w:rsidRPr="007377D6" w:rsidRDefault="007E78AB" w:rsidP="0025313C">
      <w:pPr>
        <w:pStyle w:val="ListParagraph"/>
        <w:numPr>
          <w:ilvl w:val="0"/>
          <w:numId w:val="27"/>
        </w:numPr>
        <w:spacing w:after="0" w:line="360" w:lineRule="auto"/>
        <w:ind w:left="1211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Attacking third</w:t>
      </w:r>
    </w:p>
    <w:p w14:paraId="21CAC196" w14:textId="100DBE87" w:rsidR="003D1C5B" w:rsidRPr="007377D6" w:rsidRDefault="007E78AB" w:rsidP="0025313C">
      <w:pPr>
        <w:pStyle w:val="ListParagraph"/>
        <w:numPr>
          <w:ilvl w:val="0"/>
          <w:numId w:val="27"/>
        </w:numPr>
        <w:spacing w:after="0" w:line="360" w:lineRule="auto"/>
        <w:ind w:left="1211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Middle third</w:t>
      </w:r>
      <w:r w:rsidR="003D1C5B"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A715BAC" w14:textId="40EDC3B5" w:rsidR="003D1C5B" w:rsidRPr="007377D6" w:rsidRDefault="007E78AB" w:rsidP="0025313C">
      <w:pPr>
        <w:pStyle w:val="ListParagraph"/>
        <w:numPr>
          <w:ilvl w:val="0"/>
          <w:numId w:val="27"/>
        </w:numPr>
        <w:spacing w:after="0" w:line="360" w:lineRule="auto"/>
        <w:ind w:left="1211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Defensive third </w:t>
      </w:r>
    </w:p>
    <w:p w14:paraId="1104683F" w14:textId="202126F5" w:rsidR="003D1C5B" w:rsidRPr="007377D6" w:rsidRDefault="003D1C5B" w:rsidP="0078502A">
      <w:pPr>
        <w:pStyle w:val="ListParagraph"/>
        <w:numPr>
          <w:ilvl w:val="0"/>
          <w:numId w:val="27"/>
        </w:numPr>
        <w:spacing w:after="0" w:line="360" w:lineRule="auto"/>
        <w:ind w:left="1211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Out of bounds</w:t>
      </w:r>
    </w:p>
    <w:p w14:paraId="711FF115" w14:textId="77777777" w:rsidR="003D1C5B" w:rsidRPr="007377D6" w:rsidRDefault="003D1C5B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Did this injury occur during training or competition?</w:t>
      </w:r>
    </w:p>
    <w:p w14:paraId="7170954F" w14:textId="77777777" w:rsidR="003D1C5B" w:rsidRPr="007377D6" w:rsidRDefault="003D1C5B" w:rsidP="0025313C">
      <w:pPr>
        <w:pStyle w:val="ListParagraph"/>
        <w:numPr>
          <w:ilvl w:val="0"/>
          <w:numId w:val="25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GB"/>
        </w:rPr>
      </w:pPr>
      <w:r w:rsidRPr="007377D6">
        <w:rPr>
          <w:rFonts w:ascii="Times New Roman" w:hAnsi="Times New Roman" w:cs="Times New Roman"/>
          <w:sz w:val="24"/>
          <w:szCs w:val="24"/>
          <w:lang w:val="en-GB"/>
        </w:rPr>
        <w:t>Training</w:t>
      </w:r>
    </w:p>
    <w:p w14:paraId="071CDA15" w14:textId="77777777" w:rsidR="003D1C5B" w:rsidRPr="007377D6" w:rsidRDefault="003D1C5B" w:rsidP="0025313C">
      <w:pPr>
        <w:pStyle w:val="ListParagraph"/>
        <w:numPr>
          <w:ilvl w:val="0"/>
          <w:numId w:val="25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GB"/>
        </w:rPr>
      </w:pPr>
      <w:r w:rsidRPr="007377D6">
        <w:rPr>
          <w:rFonts w:ascii="Times New Roman" w:hAnsi="Times New Roman" w:cs="Times New Roman"/>
          <w:sz w:val="24"/>
          <w:szCs w:val="24"/>
          <w:lang w:val="en-GB"/>
        </w:rPr>
        <w:t>Competition</w:t>
      </w:r>
    </w:p>
    <w:p w14:paraId="78E71E22" w14:textId="77777777" w:rsidR="003D1C5B" w:rsidRPr="007377D6" w:rsidRDefault="003D1C5B" w:rsidP="003D1C5B">
      <w:pPr>
        <w:spacing w:after="0" w:line="360" w:lineRule="auto"/>
        <w:ind w:left="709"/>
        <w:rPr>
          <w:rFonts w:ascii="Times New Roman" w:hAnsi="Times New Roman" w:cs="Times New Roman"/>
          <w:sz w:val="24"/>
          <w:szCs w:val="24"/>
          <w:lang w:val="en-GB"/>
        </w:rPr>
      </w:pPr>
    </w:p>
    <w:p w14:paraId="557BFBA1" w14:textId="25145587" w:rsidR="003D1C5B" w:rsidRPr="007377D6" w:rsidRDefault="003D1C5B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When did the injury happen</w:t>
      </w:r>
      <w:r w:rsidR="00DF2160" w:rsidRPr="007377D6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1071444E" w14:textId="77777777" w:rsidR="003D1C5B" w:rsidRPr="007377D6" w:rsidRDefault="003D1C5B" w:rsidP="0025313C">
      <w:pPr>
        <w:pStyle w:val="ListParagraph"/>
        <w:numPr>
          <w:ilvl w:val="0"/>
          <w:numId w:val="21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During warm-up</w:t>
      </w:r>
    </w:p>
    <w:p w14:paraId="64561EA1" w14:textId="68CB42CF" w:rsidR="003D1C5B" w:rsidRPr="007377D6" w:rsidRDefault="003D1C5B" w:rsidP="0025313C">
      <w:pPr>
        <w:pStyle w:val="ListParagraph"/>
        <w:numPr>
          <w:ilvl w:val="0"/>
          <w:numId w:val="21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During the first 1</w:t>
      </w:r>
      <w:r w:rsidR="00DF2160" w:rsidRPr="007377D6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minutes game</w:t>
      </w:r>
    </w:p>
    <w:p w14:paraId="56E1EC77" w14:textId="0782B707" w:rsidR="003D1C5B" w:rsidRPr="007377D6" w:rsidRDefault="003D1C5B" w:rsidP="0025313C">
      <w:pPr>
        <w:pStyle w:val="ListParagraph"/>
        <w:numPr>
          <w:ilvl w:val="0"/>
          <w:numId w:val="21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During the last 1</w:t>
      </w:r>
      <w:r w:rsidR="00DF2160" w:rsidRPr="007377D6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minutes game</w:t>
      </w:r>
    </w:p>
    <w:p w14:paraId="752BFFE9" w14:textId="266F05C1" w:rsidR="007E78AB" w:rsidRPr="007377D6" w:rsidRDefault="007E78AB" w:rsidP="007E78AB">
      <w:pPr>
        <w:pStyle w:val="ListParagraph"/>
        <w:numPr>
          <w:ilvl w:val="0"/>
          <w:numId w:val="21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During the first 15 minutes of training </w:t>
      </w:r>
    </w:p>
    <w:p w14:paraId="340595A4" w14:textId="611F68F4" w:rsidR="007E78AB" w:rsidRPr="007377D6" w:rsidRDefault="007E78AB" w:rsidP="007E78AB">
      <w:pPr>
        <w:pStyle w:val="ListParagraph"/>
        <w:numPr>
          <w:ilvl w:val="0"/>
          <w:numId w:val="21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During the (preplanned) last 15 minutes of training </w:t>
      </w:r>
    </w:p>
    <w:p w14:paraId="554A8221" w14:textId="083C81AD" w:rsidR="007E78AB" w:rsidRPr="007377D6" w:rsidRDefault="007E78AB" w:rsidP="007E78AB">
      <w:pPr>
        <w:pStyle w:val="ListParagraph"/>
        <w:numPr>
          <w:ilvl w:val="0"/>
          <w:numId w:val="21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In between the first and last 15 minutes of training (middle)</w:t>
      </w:r>
    </w:p>
    <w:p w14:paraId="2584CDD4" w14:textId="5B869C9F" w:rsidR="00B43312" w:rsidRPr="007377D6" w:rsidRDefault="00B43312" w:rsidP="0025313C">
      <w:pPr>
        <w:pStyle w:val="ListParagraph"/>
        <w:numPr>
          <w:ilvl w:val="0"/>
          <w:numId w:val="21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During shoot-out</w:t>
      </w:r>
    </w:p>
    <w:p w14:paraId="1B06B51E" w14:textId="77777777" w:rsidR="003D1C5B" w:rsidRPr="007377D6" w:rsidRDefault="003D1C5B" w:rsidP="0025313C">
      <w:pPr>
        <w:pStyle w:val="ListParagraph"/>
        <w:numPr>
          <w:ilvl w:val="0"/>
          <w:numId w:val="21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lastRenderedPageBreak/>
        <w:t>During cool down</w:t>
      </w:r>
    </w:p>
    <w:p w14:paraId="6B5EFE16" w14:textId="77777777" w:rsidR="003D1C5B" w:rsidRPr="007377D6" w:rsidRDefault="003D1C5B" w:rsidP="0025313C">
      <w:pPr>
        <w:pStyle w:val="ListParagraph"/>
        <w:numPr>
          <w:ilvl w:val="0"/>
          <w:numId w:val="21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I don’t remember</w:t>
      </w:r>
    </w:p>
    <w:p w14:paraId="3646890E" w14:textId="77777777" w:rsidR="003D1C5B" w:rsidRPr="007377D6" w:rsidRDefault="003D1C5B" w:rsidP="003D1C5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B04A9B0" w14:textId="77777777" w:rsidR="003D1C5B" w:rsidRPr="007377D6" w:rsidRDefault="003D1C5B" w:rsidP="003D1C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301C368" w14:textId="77777777" w:rsidR="003D1C5B" w:rsidRPr="007377D6" w:rsidRDefault="003D1C5B" w:rsidP="003D1C5B">
      <w:pPr>
        <w:pStyle w:val="Heading1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Overuse Injury </w:t>
      </w:r>
    </w:p>
    <w:p w14:paraId="15B23C22" w14:textId="77777777" w:rsidR="003D1C5B" w:rsidRPr="007377D6" w:rsidRDefault="003D1C5B" w:rsidP="003D1C5B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7377D6">
        <w:rPr>
          <w:rFonts w:ascii="Times New Roman" w:hAnsi="Times New Roman" w:cs="Times New Roman"/>
          <w:sz w:val="24"/>
          <w:szCs w:val="24"/>
        </w:rPr>
        <w:t>Type</w:t>
      </w:r>
    </w:p>
    <w:p w14:paraId="71B9A589" w14:textId="77777777" w:rsidR="003D1C5B" w:rsidRPr="007377D6" w:rsidRDefault="003D1C5B" w:rsidP="003D1C5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59692D" w14:textId="14478C2A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Please indicate the location of your injury (ch</w:t>
      </w:r>
      <w:r w:rsidR="007E78AB" w:rsidRPr="007377D6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ose one)</w:t>
      </w:r>
    </w:p>
    <w:p w14:paraId="7224A223" w14:textId="77777777" w:rsidR="001E3279" w:rsidRPr="007377D6" w:rsidRDefault="001E3279" w:rsidP="0025313C">
      <w:pPr>
        <w:pStyle w:val="ListParagraph"/>
        <w:numPr>
          <w:ilvl w:val="0"/>
          <w:numId w:val="13"/>
        </w:numPr>
        <w:spacing w:after="0" w:line="36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Head and neck</w:t>
      </w:r>
    </w:p>
    <w:p w14:paraId="026CFACD" w14:textId="77777777" w:rsidR="001E3279" w:rsidRPr="007377D6" w:rsidRDefault="001E3279" w:rsidP="0025313C">
      <w:pPr>
        <w:pStyle w:val="ListParagraph"/>
        <w:numPr>
          <w:ilvl w:val="0"/>
          <w:numId w:val="13"/>
        </w:numPr>
        <w:spacing w:after="0" w:line="36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Spine (below neck)</w:t>
      </w:r>
    </w:p>
    <w:p w14:paraId="29DE351C" w14:textId="77777777" w:rsidR="001E3279" w:rsidRPr="007377D6" w:rsidRDefault="001E3279" w:rsidP="0025313C">
      <w:pPr>
        <w:pStyle w:val="ListParagraph"/>
        <w:numPr>
          <w:ilvl w:val="0"/>
          <w:numId w:val="13"/>
        </w:numPr>
        <w:spacing w:after="0" w:line="36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Chest Wall / Torso / Abdomen</w:t>
      </w:r>
    </w:p>
    <w:p w14:paraId="4CA83436" w14:textId="77777777" w:rsidR="001E3279" w:rsidRPr="007377D6" w:rsidRDefault="001E3279" w:rsidP="0025313C">
      <w:pPr>
        <w:pStyle w:val="ListParagraph"/>
        <w:numPr>
          <w:ilvl w:val="0"/>
          <w:numId w:val="13"/>
        </w:numPr>
        <w:spacing w:after="0" w:line="36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Shoulder</w:t>
      </w:r>
    </w:p>
    <w:p w14:paraId="6BE7DF92" w14:textId="77777777" w:rsidR="001E3279" w:rsidRPr="007377D6" w:rsidRDefault="001E3279" w:rsidP="0025313C">
      <w:pPr>
        <w:pStyle w:val="ListParagraph"/>
        <w:numPr>
          <w:ilvl w:val="0"/>
          <w:numId w:val="13"/>
        </w:numPr>
        <w:spacing w:after="0" w:line="36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Elbow / arm</w:t>
      </w:r>
    </w:p>
    <w:p w14:paraId="3978C9B8" w14:textId="77777777" w:rsidR="001E3279" w:rsidRPr="007377D6" w:rsidRDefault="001E3279" w:rsidP="0025313C">
      <w:pPr>
        <w:pStyle w:val="ListParagraph"/>
        <w:numPr>
          <w:ilvl w:val="0"/>
          <w:numId w:val="13"/>
        </w:numPr>
        <w:spacing w:after="0" w:line="36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Hand / wrist</w:t>
      </w:r>
    </w:p>
    <w:p w14:paraId="69DF5E0D" w14:textId="77777777" w:rsidR="001E3279" w:rsidRPr="007377D6" w:rsidRDefault="001E3279" w:rsidP="0025313C">
      <w:pPr>
        <w:pStyle w:val="ListParagraph"/>
        <w:numPr>
          <w:ilvl w:val="0"/>
          <w:numId w:val="13"/>
        </w:numPr>
        <w:spacing w:after="0" w:line="36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Hip / pelvis/ thigh</w:t>
      </w:r>
    </w:p>
    <w:p w14:paraId="3927FA21" w14:textId="77777777" w:rsidR="001E3279" w:rsidRPr="007377D6" w:rsidRDefault="001E3279" w:rsidP="0025313C">
      <w:pPr>
        <w:pStyle w:val="ListParagraph"/>
        <w:numPr>
          <w:ilvl w:val="0"/>
          <w:numId w:val="13"/>
        </w:numPr>
        <w:spacing w:after="0" w:line="36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Knee /calf / lower leg</w:t>
      </w:r>
    </w:p>
    <w:p w14:paraId="4DB3A2EC" w14:textId="77777777" w:rsidR="001E3279" w:rsidRPr="007377D6" w:rsidRDefault="001E3279" w:rsidP="0025313C">
      <w:pPr>
        <w:pStyle w:val="ListParagraph"/>
        <w:numPr>
          <w:ilvl w:val="0"/>
          <w:numId w:val="13"/>
        </w:numPr>
        <w:spacing w:after="0" w:line="36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Ankle or foot</w:t>
      </w:r>
    </w:p>
    <w:p w14:paraId="7F7E16E4" w14:textId="77777777" w:rsidR="001E3279" w:rsidRPr="007377D6" w:rsidRDefault="001E3279" w:rsidP="001E32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411CE5" w14:textId="040DF690" w:rsidR="001E3279" w:rsidRPr="007377D6" w:rsidRDefault="001E3279" w:rsidP="001E327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[Forward to one of questions </w:t>
      </w:r>
      <w:r w:rsidR="00A5208A" w:rsidRPr="007377D6">
        <w:rPr>
          <w:rFonts w:ascii="Times New Roman" w:hAnsi="Times New Roman" w:cs="Times New Roman"/>
          <w:sz w:val="24"/>
          <w:szCs w:val="24"/>
          <w:lang w:val="en-US"/>
        </w:rPr>
        <w:t>44</w:t>
      </w:r>
      <w:r w:rsidR="007E78AB"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A5208A" w:rsidRPr="007377D6">
        <w:rPr>
          <w:rFonts w:ascii="Times New Roman" w:hAnsi="Times New Roman" w:cs="Times New Roman"/>
          <w:sz w:val="24"/>
          <w:szCs w:val="24"/>
          <w:lang w:val="en-US"/>
        </w:rPr>
        <w:t>51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depending on the selected location]</w:t>
      </w:r>
    </w:p>
    <w:p w14:paraId="13FE3E9B" w14:textId="77777777" w:rsidR="001E3279" w:rsidRPr="007377D6" w:rsidRDefault="001E3279" w:rsidP="001E327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BB489BE" w14:textId="77777777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What kind of neck injury did you have?</w:t>
      </w:r>
    </w:p>
    <w:p w14:paraId="7814F1CC" w14:textId="77777777" w:rsidR="001E3279" w:rsidRPr="007377D6" w:rsidRDefault="001E3279" w:rsidP="0025313C">
      <w:pPr>
        <w:pStyle w:val="ListParagraph"/>
        <w:numPr>
          <w:ilvl w:val="0"/>
          <w:numId w:val="9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(Chronic) disk injury</w:t>
      </w:r>
    </w:p>
    <w:p w14:paraId="568D0CA7" w14:textId="77777777" w:rsidR="001E3279" w:rsidRPr="007377D6" w:rsidRDefault="001E3279" w:rsidP="0025313C">
      <w:pPr>
        <w:pStyle w:val="ListParagraph"/>
        <w:numPr>
          <w:ilvl w:val="0"/>
          <w:numId w:val="9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(Chronic) nerve injury</w:t>
      </w:r>
    </w:p>
    <w:p w14:paraId="7C2B5215" w14:textId="77777777" w:rsidR="001E3279" w:rsidRPr="007377D6" w:rsidRDefault="001E3279" w:rsidP="0025313C">
      <w:pPr>
        <w:pStyle w:val="ListParagraph"/>
        <w:numPr>
          <w:ilvl w:val="0"/>
          <w:numId w:val="9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(Chronic) muscular neck pain</w:t>
      </w:r>
    </w:p>
    <w:p w14:paraId="24F8F3A8" w14:textId="77777777" w:rsidR="001E3279" w:rsidRPr="007377D6" w:rsidRDefault="001E3279" w:rsidP="0025313C">
      <w:pPr>
        <w:pStyle w:val="ListParagraph"/>
        <w:numPr>
          <w:ilvl w:val="0"/>
          <w:numId w:val="9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(Chronic) ligament sprains</w:t>
      </w:r>
    </w:p>
    <w:p w14:paraId="3750F447" w14:textId="079A2011" w:rsidR="001E3279" w:rsidRPr="007377D6" w:rsidRDefault="001E3279" w:rsidP="001E3279">
      <w:pPr>
        <w:pStyle w:val="ListParagraph"/>
        <w:numPr>
          <w:ilvl w:val="0"/>
          <w:numId w:val="9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Neck injury, not specified </w:t>
      </w:r>
    </w:p>
    <w:p w14:paraId="37B82109" w14:textId="77777777" w:rsidR="001E3279" w:rsidRPr="007377D6" w:rsidRDefault="001E3279" w:rsidP="001E327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D8168F" w14:textId="77777777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What kind of back / spine injury (lumbar or thoracic) did you have?</w:t>
      </w:r>
    </w:p>
    <w:p w14:paraId="55E63FF1" w14:textId="77777777" w:rsidR="001E3279" w:rsidRPr="007377D6" w:rsidRDefault="001E3279" w:rsidP="0025313C">
      <w:pPr>
        <w:pStyle w:val="ListParagraph"/>
        <w:numPr>
          <w:ilvl w:val="0"/>
          <w:numId w:val="9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(Chronic) spondylolisthesis (instability between vertebrae, possibly caused by hyperextension)</w:t>
      </w:r>
    </w:p>
    <w:p w14:paraId="7D2FF223" w14:textId="77777777" w:rsidR="001E3279" w:rsidRPr="007377D6" w:rsidRDefault="001E3279" w:rsidP="0025313C">
      <w:pPr>
        <w:pStyle w:val="ListParagraph"/>
        <w:numPr>
          <w:ilvl w:val="0"/>
          <w:numId w:val="9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Vertebral stress fracture</w:t>
      </w:r>
    </w:p>
    <w:p w14:paraId="33693701" w14:textId="77777777" w:rsidR="001E3279" w:rsidRPr="007377D6" w:rsidRDefault="001E3279" w:rsidP="0025313C">
      <w:pPr>
        <w:pStyle w:val="ListParagraph"/>
        <w:numPr>
          <w:ilvl w:val="0"/>
          <w:numId w:val="9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Sacral stress fracture</w:t>
      </w:r>
    </w:p>
    <w:p w14:paraId="666FF8CD" w14:textId="77777777" w:rsidR="001E3279" w:rsidRPr="007377D6" w:rsidRDefault="001E3279" w:rsidP="0025313C">
      <w:pPr>
        <w:pStyle w:val="ListParagraph"/>
        <w:numPr>
          <w:ilvl w:val="0"/>
          <w:numId w:val="9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Scoliosis (S-shaped spine deformity)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70A8CFB3" w14:textId="77777777" w:rsidR="001E3279" w:rsidRPr="007377D6" w:rsidRDefault="001E3279" w:rsidP="0025313C">
      <w:pPr>
        <w:pStyle w:val="ListParagraph"/>
        <w:numPr>
          <w:ilvl w:val="0"/>
          <w:numId w:val="9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(Chronic) disk injury / prolapse (slipped disc)</w:t>
      </w:r>
    </w:p>
    <w:p w14:paraId="1734F034" w14:textId="77777777" w:rsidR="001E3279" w:rsidRPr="007377D6" w:rsidRDefault="001E3279" w:rsidP="0025313C">
      <w:pPr>
        <w:pStyle w:val="ListParagraph"/>
        <w:numPr>
          <w:ilvl w:val="0"/>
          <w:numId w:val="9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(Chronic) muscular back pain</w:t>
      </w:r>
    </w:p>
    <w:p w14:paraId="64EFBD33" w14:textId="77777777" w:rsidR="001E3279" w:rsidRPr="007377D6" w:rsidRDefault="001E3279" w:rsidP="0025313C">
      <w:pPr>
        <w:pStyle w:val="ListParagraph"/>
        <w:numPr>
          <w:ilvl w:val="0"/>
          <w:numId w:val="9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(Chronic) nerve injury</w:t>
      </w:r>
    </w:p>
    <w:p w14:paraId="5C3A4436" w14:textId="77777777" w:rsidR="001E3279" w:rsidRPr="007377D6" w:rsidRDefault="001E3279" w:rsidP="0025313C">
      <w:pPr>
        <w:pStyle w:val="ListParagraph"/>
        <w:numPr>
          <w:ilvl w:val="0"/>
          <w:numId w:val="9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Rib injury, not specified </w:t>
      </w:r>
    </w:p>
    <w:p w14:paraId="4257C108" w14:textId="77777777" w:rsidR="001E3279" w:rsidRPr="007377D6" w:rsidRDefault="001E3279" w:rsidP="0025313C">
      <w:pPr>
        <w:pStyle w:val="ListParagraph"/>
        <w:numPr>
          <w:ilvl w:val="0"/>
          <w:numId w:val="9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Spine injury, not specified </w:t>
      </w:r>
    </w:p>
    <w:p w14:paraId="62500E80" w14:textId="77777777" w:rsidR="001E3279" w:rsidRPr="007377D6" w:rsidRDefault="001E3279" w:rsidP="001E327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492981" w14:textId="77777777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What kind of shoulder injury did you have?</w:t>
      </w:r>
    </w:p>
    <w:p w14:paraId="75CA0E01" w14:textId="77777777" w:rsidR="001E3279" w:rsidRPr="007377D6" w:rsidRDefault="001E3279" w:rsidP="0025313C">
      <w:pPr>
        <w:pStyle w:val="ListParagraph"/>
        <w:numPr>
          <w:ilvl w:val="0"/>
          <w:numId w:val="7"/>
        </w:numPr>
        <w:spacing w:after="0" w:line="360" w:lineRule="auto"/>
        <w:ind w:left="786"/>
        <w:rPr>
          <w:rFonts w:ascii="Times New Roman" w:hAnsi="Times New Roman" w:cs="Times New Roman"/>
          <w:sz w:val="24"/>
          <w:szCs w:val="24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</w:rPr>
        <w:t xml:space="preserve">Joint: </w:t>
      </w:r>
      <w:r w:rsidRPr="007377D6">
        <w:rPr>
          <w:rFonts w:ascii="Times New Roman" w:hAnsi="Times New Roman" w:cs="Times New Roman"/>
          <w:sz w:val="24"/>
          <w:szCs w:val="24"/>
        </w:rPr>
        <w:t>Recurrent shoulder dislocation</w:t>
      </w:r>
    </w:p>
    <w:p w14:paraId="63883BE4" w14:textId="77777777" w:rsidR="001E3279" w:rsidRPr="007377D6" w:rsidRDefault="001E3279" w:rsidP="0025313C">
      <w:pPr>
        <w:pStyle w:val="ListParagraph"/>
        <w:numPr>
          <w:ilvl w:val="0"/>
          <w:numId w:val="7"/>
        </w:numPr>
        <w:spacing w:after="0" w:line="360" w:lineRule="auto"/>
        <w:ind w:left="786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Joint: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Recurrent feeling of shoulder instability / subluxation</w:t>
      </w:r>
    </w:p>
    <w:p w14:paraId="7C6E79A8" w14:textId="77777777" w:rsidR="001E3279" w:rsidRPr="007377D6" w:rsidRDefault="001E3279" w:rsidP="0025313C">
      <w:pPr>
        <w:pStyle w:val="ListParagraph"/>
        <w:numPr>
          <w:ilvl w:val="0"/>
          <w:numId w:val="7"/>
        </w:numPr>
        <w:spacing w:after="0" w:line="360" w:lineRule="auto"/>
        <w:ind w:left="786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Joint: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Chronic acromioclavicular joint (at outer end of collar bone) injury/dislocation/instability (“shoulder separation”)</w:t>
      </w:r>
    </w:p>
    <w:p w14:paraId="353E2E73" w14:textId="77777777" w:rsidR="001E3279" w:rsidRPr="007377D6" w:rsidRDefault="001E3279" w:rsidP="0025313C">
      <w:pPr>
        <w:pStyle w:val="ListParagraph"/>
        <w:numPr>
          <w:ilvl w:val="0"/>
          <w:numId w:val="7"/>
        </w:numPr>
        <w:spacing w:after="0" w:line="360" w:lineRule="auto"/>
        <w:ind w:left="786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Joi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Recurrent sternoclavicular joint (at inner end of collar bone) dislocation/subluxation/instability</w:t>
      </w:r>
    </w:p>
    <w:p w14:paraId="2D88B48A" w14:textId="77777777" w:rsidR="001E3279" w:rsidRPr="007377D6" w:rsidRDefault="001E3279" w:rsidP="0025313C">
      <w:pPr>
        <w:pStyle w:val="ListParagraph"/>
        <w:numPr>
          <w:ilvl w:val="0"/>
          <w:numId w:val="7"/>
        </w:numPr>
        <w:spacing w:after="0" w:line="360" w:lineRule="auto"/>
        <w:ind w:left="786"/>
        <w:rPr>
          <w:rFonts w:ascii="Times New Roman" w:hAnsi="Times New Roman" w:cs="Times New Roman"/>
          <w:sz w:val="24"/>
          <w:szCs w:val="24"/>
          <w:lang w:val="en-GB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GB"/>
        </w:rPr>
        <w:t>Joint</w:t>
      </w:r>
      <w:r w:rsidRPr="007377D6">
        <w:rPr>
          <w:rFonts w:ascii="Times New Roman" w:hAnsi="Times New Roman" w:cs="Times New Roman"/>
          <w:sz w:val="24"/>
          <w:szCs w:val="24"/>
          <w:lang w:val="en-GB"/>
        </w:rPr>
        <w:t>: Bursitis</w:t>
      </w:r>
    </w:p>
    <w:p w14:paraId="7082E5E6" w14:textId="77777777" w:rsidR="001E3279" w:rsidRPr="007377D6" w:rsidRDefault="001E3279" w:rsidP="0025313C">
      <w:pPr>
        <w:pStyle w:val="ListParagraph"/>
        <w:numPr>
          <w:ilvl w:val="0"/>
          <w:numId w:val="7"/>
        </w:numPr>
        <w:spacing w:after="0" w:line="360" w:lineRule="auto"/>
        <w:ind w:left="786"/>
        <w:rPr>
          <w:rFonts w:ascii="Times New Roman" w:hAnsi="Times New Roman" w:cs="Times New Roman"/>
          <w:sz w:val="24"/>
          <w:szCs w:val="24"/>
          <w:lang w:val="en-GB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Joint: </w:t>
      </w:r>
      <w:r w:rsidRPr="007377D6">
        <w:rPr>
          <w:rFonts w:ascii="Times New Roman" w:hAnsi="Times New Roman" w:cs="Times New Roman"/>
          <w:sz w:val="24"/>
          <w:szCs w:val="24"/>
          <w:lang w:val="en-GB"/>
        </w:rPr>
        <w:t>Shoulder impingement syndrome (compression of bursa and rotator cuff tendons)</w:t>
      </w:r>
    </w:p>
    <w:p w14:paraId="68BAAB9A" w14:textId="77777777" w:rsidR="001E3279" w:rsidRPr="007377D6" w:rsidRDefault="001E3279" w:rsidP="0025313C">
      <w:pPr>
        <w:pStyle w:val="ListParagraph"/>
        <w:numPr>
          <w:ilvl w:val="0"/>
          <w:numId w:val="7"/>
        </w:numPr>
        <w:spacing w:after="0" w:line="360" w:lineRule="auto"/>
        <w:ind w:left="786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Joi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Glenohumeral internal rotation deficit (GIRD) / (rear) shoulder capsule contraction</w:t>
      </w:r>
    </w:p>
    <w:p w14:paraId="5C56274F" w14:textId="77777777" w:rsidR="001E3279" w:rsidRPr="007377D6" w:rsidRDefault="001E3279" w:rsidP="0025313C">
      <w:pPr>
        <w:pStyle w:val="ListParagraph"/>
        <w:numPr>
          <w:ilvl w:val="0"/>
          <w:numId w:val="7"/>
        </w:numPr>
        <w:spacing w:after="0" w:line="360" w:lineRule="auto"/>
        <w:ind w:left="786"/>
        <w:rPr>
          <w:rFonts w:ascii="Times New Roman" w:hAnsi="Times New Roman" w:cs="Times New Roman"/>
          <w:sz w:val="24"/>
          <w:szCs w:val="24"/>
          <w:lang w:val="en-GB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GB"/>
        </w:rPr>
        <w:t>Joint:</w:t>
      </w:r>
      <w:r w:rsidRPr="007377D6">
        <w:rPr>
          <w:rFonts w:ascii="Times New Roman" w:hAnsi="Times New Roman" w:cs="Times New Roman"/>
          <w:sz w:val="24"/>
          <w:szCs w:val="24"/>
          <w:lang w:val="en-GB"/>
        </w:rPr>
        <w:t xml:space="preserve"> SLAP-tear (tear of the upper glenoid labrum - rim around the socket - where the long head of biceps tendon attaches)</w:t>
      </w:r>
    </w:p>
    <w:p w14:paraId="702EDEE8" w14:textId="77777777" w:rsidR="001E3279" w:rsidRPr="007377D6" w:rsidRDefault="001E3279" w:rsidP="0025313C">
      <w:pPr>
        <w:pStyle w:val="ListParagraph"/>
        <w:numPr>
          <w:ilvl w:val="0"/>
          <w:numId w:val="7"/>
        </w:numPr>
        <w:spacing w:after="0" w:line="360" w:lineRule="auto"/>
        <w:ind w:left="786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GB"/>
        </w:rPr>
        <w:t>Tendon:</w:t>
      </w:r>
      <w:r w:rsidRPr="007377D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long head of the biceps tendonitis</w:t>
      </w:r>
    </w:p>
    <w:p w14:paraId="512A68FC" w14:textId="77777777" w:rsidR="001E3279" w:rsidRPr="007377D6" w:rsidRDefault="001E3279" w:rsidP="0025313C">
      <w:pPr>
        <w:pStyle w:val="ListParagraph"/>
        <w:numPr>
          <w:ilvl w:val="0"/>
          <w:numId w:val="7"/>
        </w:numPr>
        <w:spacing w:after="0" w:line="360" w:lineRule="auto"/>
        <w:ind w:left="786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Tendon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: (Partial) rotator cuff tear (causing pain / weakness)</w:t>
      </w:r>
    </w:p>
    <w:p w14:paraId="630A6B61" w14:textId="77777777" w:rsidR="001E3279" w:rsidRPr="007377D6" w:rsidRDefault="001E3279" w:rsidP="0025313C">
      <w:pPr>
        <w:pStyle w:val="ListParagraph"/>
        <w:numPr>
          <w:ilvl w:val="0"/>
          <w:numId w:val="8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Nerve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: (Chronic) suprascapular nerve injury /neuropathy / palsy (atrophy of infraspinatus shoulder muscle with decreased external rotation force)</w:t>
      </w:r>
    </w:p>
    <w:p w14:paraId="21C64E4B" w14:textId="77777777" w:rsidR="001E3279" w:rsidRPr="007377D6" w:rsidRDefault="001E3279" w:rsidP="0025313C">
      <w:pPr>
        <w:pStyle w:val="ListParagraph"/>
        <w:numPr>
          <w:ilvl w:val="0"/>
          <w:numId w:val="8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Functional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Shoulder blade malposition / scapular dyskinesia /SICK shoulder</w:t>
      </w:r>
    </w:p>
    <w:p w14:paraId="4FB655DB" w14:textId="77777777" w:rsidR="001E3279" w:rsidRPr="007377D6" w:rsidRDefault="001E3279" w:rsidP="0025313C">
      <w:pPr>
        <w:pStyle w:val="ListParagraph"/>
        <w:numPr>
          <w:ilvl w:val="0"/>
          <w:numId w:val="8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Soft tissu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Chronic muscle strain/tear</w:t>
      </w:r>
    </w:p>
    <w:p w14:paraId="21089EC2" w14:textId="77777777" w:rsidR="001E3279" w:rsidRPr="007377D6" w:rsidRDefault="001E3279" w:rsidP="0025313C">
      <w:pPr>
        <w:pStyle w:val="ListParagraph"/>
        <w:numPr>
          <w:ilvl w:val="0"/>
          <w:numId w:val="8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Other, not specified</w:t>
      </w:r>
    </w:p>
    <w:p w14:paraId="62BF370A" w14:textId="77777777" w:rsidR="001E3279" w:rsidRPr="007377D6" w:rsidRDefault="001E3279" w:rsidP="001E327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226B45" w14:textId="77777777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What kind of elbow or arm injury did you have?</w:t>
      </w:r>
    </w:p>
    <w:p w14:paraId="307A1560" w14:textId="77777777" w:rsidR="001E3279" w:rsidRPr="007377D6" w:rsidRDefault="001E3279" w:rsidP="0025313C">
      <w:pPr>
        <w:pStyle w:val="ListParagraph"/>
        <w:numPr>
          <w:ilvl w:val="0"/>
          <w:numId w:val="6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Tendon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Tennis elbow - radial (outer) epicondylitis</w:t>
      </w:r>
    </w:p>
    <w:p w14:paraId="5692DF83" w14:textId="77777777" w:rsidR="001E3279" w:rsidRPr="007377D6" w:rsidRDefault="001E3279" w:rsidP="0025313C">
      <w:pPr>
        <w:pStyle w:val="ListParagraph"/>
        <w:numPr>
          <w:ilvl w:val="0"/>
          <w:numId w:val="6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Tendon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Golfer‘s elbow - ulnar (inner) epicondylitis</w:t>
      </w:r>
    </w:p>
    <w:p w14:paraId="5B95840C" w14:textId="77777777" w:rsidR="001E3279" w:rsidRPr="007377D6" w:rsidRDefault="001E3279" w:rsidP="0025313C">
      <w:pPr>
        <w:pStyle w:val="ListParagraph"/>
        <w:numPr>
          <w:ilvl w:val="0"/>
          <w:numId w:val="6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Tendon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Biceps tendonitis (at the front of the elbow)</w:t>
      </w:r>
    </w:p>
    <w:p w14:paraId="11F7A9F0" w14:textId="77777777" w:rsidR="001E3279" w:rsidRPr="007377D6" w:rsidRDefault="001E3279" w:rsidP="0025313C">
      <w:pPr>
        <w:pStyle w:val="ListParagraph"/>
        <w:numPr>
          <w:ilvl w:val="0"/>
          <w:numId w:val="6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Tendon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Triceps tendon inflammation / tendonitis</w:t>
      </w:r>
    </w:p>
    <w:p w14:paraId="653F0D0A" w14:textId="77777777" w:rsidR="001E3279" w:rsidRPr="007377D6" w:rsidRDefault="001E3279" w:rsidP="0025313C">
      <w:pPr>
        <w:pStyle w:val="ListParagraph"/>
        <w:numPr>
          <w:ilvl w:val="0"/>
          <w:numId w:val="6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Ligaments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Recurrent subjective (feeling of) elbow instability caused by thrower's elbow / ulnar collateral ligament (UCL) injury</w:t>
      </w:r>
    </w:p>
    <w:p w14:paraId="3EE422F5" w14:textId="77777777" w:rsidR="001E3279" w:rsidRPr="007377D6" w:rsidRDefault="001E3279" w:rsidP="0025313C">
      <w:pPr>
        <w:pStyle w:val="ListParagraph"/>
        <w:numPr>
          <w:ilvl w:val="0"/>
          <w:numId w:val="6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Ligaments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Recurrent subjective (feeling of) elbow instability caused by radial  collateral ligament (RCL) injury</w:t>
      </w:r>
    </w:p>
    <w:p w14:paraId="511DE12D" w14:textId="77777777" w:rsidR="001E3279" w:rsidRPr="007377D6" w:rsidRDefault="001E3279" w:rsidP="0025313C">
      <w:pPr>
        <w:pStyle w:val="ListParagraph"/>
        <w:numPr>
          <w:ilvl w:val="0"/>
          <w:numId w:val="6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Ligaments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Recurrent subjective (feeling of) elbow instability (cannot specify the type)</w:t>
      </w:r>
    </w:p>
    <w:p w14:paraId="025462D4" w14:textId="77777777" w:rsidR="001E3279" w:rsidRPr="007377D6" w:rsidRDefault="001E3279" w:rsidP="0025313C">
      <w:pPr>
        <w:pStyle w:val="ListParagraph"/>
        <w:numPr>
          <w:ilvl w:val="0"/>
          <w:numId w:val="6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Joi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Cartilage damage </w:t>
      </w:r>
    </w:p>
    <w:p w14:paraId="7A600C92" w14:textId="77777777" w:rsidR="001E3279" w:rsidRPr="007377D6" w:rsidRDefault="001E3279" w:rsidP="0025313C">
      <w:pPr>
        <w:pStyle w:val="ListParagraph"/>
        <w:numPr>
          <w:ilvl w:val="0"/>
          <w:numId w:val="6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Nerv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Ulnar nerve inflammation </w:t>
      </w:r>
    </w:p>
    <w:p w14:paraId="51CF27AA" w14:textId="77777777" w:rsidR="001E3279" w:rsidRPr="007377D6" w:rsidRDefault="001E3279" w:rsidP="0025313C">
      <w:pPr>
        <w:pStyle w:val="ListParagraph"/>
        <w:numPr>
          <w:ilvl w:val="0"/>
          <w:numId w:val="6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Soft tissu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Recurrent muscle strain/tear</w:t>
      </w:r>
    </w:p>
    <w:p w14:paraId="13318172" w14:textId="77777777" w:rsidR="001E3279" w:rsidRPr="007377D6" w:rsidRDefault="001E3279" w:rsidP="0025313C">
      <w:pPr>
        <w:pStyle w:val="ListParagraph"/>
        <w:numPr>
          <w:ilvl w:val="0"/>
          <w:numId w:val="6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Elbow injury, not specified</w:t>
      </w:r>
    </w:p>
    <w:p w14:paraId="6D3FC056" w14:textId="77777777" w:rsidR="001E3279" w:rsidRPr="007377D6" w:rsidRDefault="001E3279" w:rsidP="0025313C">
      <w:pPr>
        <w:pStyle w:val="ListParagraph"/>
        <w:numPr>
          <w:ilvl w:val="0"/>
          <w:numId w:val="6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Upper arm injury, not specified</w:t>
      </w:r>
    </w:p>
    <w:p w14:paraId="41C29FD9" w14:textId="77777777" w:rsidR="001E3279" w:rsidRPr="007377D6" w:rsidRDefault="001E3279" w:rsidP="0025313C">
      <w:pPr>
        <w:pStyle w:val="ListParagraph"/>
        <w:numPr>
          <w:ilvl w:val="0"/>
          <w:numId w:val="6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Forearm injury, not specified </w:t>
      </w:r>
    </w:p>
    <w:p w14:paraId="627B245E" w14:textId="77777777" w:rsidR="001E3279" w:rsidRPr="007377D6" w:rsidRDefault="001E3279" w:rsidP="001E327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2F1081" w14:textId="77777777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What kind of hand or wrist injury did you have?</w:t>
      </w:r>
    </w:p>
    <w:p w14:paraId="0D98DCFD" w14:textId="77777777" w:rsidR="001E3279" w:rsidRPr="007377D6" w:rsidRDefault="001E3279" w:rsidP="0025313C">
      <w:pPr>
        <w:pStyle w:val="ListParagraph"/>
        <w:numPr>
          <w:ilvl w:val="0"/>
          <w:numId w:val="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Bone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: Stress fracture</w:t>
      </w:r>
    </w:p>
    <w:p w14:paraId="3C628B42" w14:textId="77777777" w:rsidR="001E3279" w:rsidRPr="007377D6" w:rsidRDefault="001E3279" w:rsidP="0025313C">
      <w:pPr>
        <w:pStyle w:val="ListParagraph"/>
        <w:numPr>
          <w:ilvl w:val="0"/>
          <w:numId w:val="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Joi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Recurrent wrist pain</w:t>
      </w:r>
    </w:p>
    <w:p w14:paraId="2B854968" w14:textId="77777777" w:rsidR="001E3279" w:rsidRPr="007377D6" w:rsidRDefault="001E3279" w:rsidP="0025313C">
      <w:pPr>
        <w:pStyle w:val="ListParagraph"/>
        <w:numPr>
          <w:ilvl w:val="0"/>
          <w:numId w:val="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Joi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Recurrent finger dislocation</w:t>
      </w:r>
    </w:p>
    <w:p w14:paraId="335DD9DF" w14:textId="77777777" w:rsidR="001E3279" w:rsidRPr="007377D6" w:rsidRDefault="001E3279" w:rsidP="0025313C">
      <w:pPr>
        <w:pStyle w:val="ListParagraph"/>
        <w:numPr>
          <w:ilvl w:val="0"/>
          <w:numId w:val="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Ligaments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Recurrent gamekeeper's thumb / skier's thumb / UCL tear (injury to the ulnar collateral ligament (UCL) of the base of the thumb)</w:t>
      </w:r>
    </w:p>
    <w:p w14:paraId="327C179B" w14:textId="77777777" w:rsidR="001E3279" w:rsidRPr="007377D6" w:rsidRDefault="001E3279" w:rsidP="0025313C">
      <w:pPr>
        <w:pStyle w:val="ListParagraph"/>
        <w:numPr>
          <w:ilvl w:val="0"/>
          <w:numId w:val="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Tendon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Recurrent mallet finger / hammer finger (inability to straighten the fingertip due to an extensor tendon injury)</w:t>
      </w:r>
    </w:p>
    <w:p w14:paraId="5DA255BF" w14:textId="77777777" w:rsidR="001E3279" w:rsidRPr="007377D6" w:rsidRDefault="001E3279" w:rsidP="0025313C">
      <w:pPr>
        <w:pStyle w:val="ListParagraph"/>
        <w:numPr>
          <w:ilvl w:val="0"/>
          <w:numId w:val="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Tendon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Recurrent jersey finger / rugby finger (Inability to flex the fingertip due to a flexor tendon injury)</w:t>
      </w:r>
    </w:p>
    <w:p w14:paraId="37C06252" w14:textId="77777777" w:rsidR="001E3279" w:rsidRPr="007377D6" w:rsidRDefault="001E3279" w:rsidP="0025313C">
      <w:pPr>
        <w:pStyle w:val="ListParagraph"/>
        <w:numPr>
          <w:ilvl w:val="0"/>
          <w:numId w:val="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Nerv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De Quervain Tenosynovitis (palm nerve injury)</w:t>
      </w:r>
    </w:p>
    <w:p w14:paraId="6A88A6C6" w14:textId="77777777" w:rsidR="001E3279" w:rsidRPr="007377D6" w:rsidRDefault="001E3279" w:rsidP="0025313C">
      <w:pPr>
        <w:pStyle w:val="ListParagraph"/>
        <w:numPr>
          <w:ilvl w:val="0"/>
          <w:numId w:val="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Wrist / metacarpal injury, not specified</w:t>
      </w:r>
    </w:p>
    <w:p w14:paraId="1772E29B" w14:textId="77777777" w:rsidR="001E3279" w:rsidRPr="007377D6" w:rsidRDefault="001E3279" w:rsidP="0025313C">
      <w:pPr>
        <w:pStyle w:val="ListParagraph"/>
        <w:numPr>
          <w:ilvl w:val="0"/>
          <w:numId w:val="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inger injury, not specified </w:t>
      </w:r>
    </w:p>
    <w:p w14:paraId="55424E98" w14:textId="77777777" w:rsidR="001E3279" w:rsidRPr="007377D6" w:rsidRDefault="001E3279" w:rsidP="001E327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CE0897" w14:textId="77777777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What kind of pelvis/hip or thigh injury did you have?</w:t>
      </w:r>
    </w:p>
    <w:p w14:paraId="5A2C6DDC" w14:textId="77777777" w:rsidR="001E3279" w:rsidRPr="007377D6" w:rsidRDefault="001E3279" w:rsidP="0025313C">
      <w:pPr>
        <w:pStyle w:val="ListParagraph"/>
        <w:numPr>
          <w:ilvl w:val="0"/>
          <w:numId w:val="10"/>
        </w:numPr>
        <w:tabs>
          <w:tab w:val="left" w:pos="1720"/>
        </w:tabs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Bon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Tailbone injury</w:t>
      </w:r>
    </w:p>
    <w:p w14:paraId="757F6510" w14:textId="77777777" w:rsidR="001E3279" w:rsidRPr="007377D6" w:rsidRDefault="001E3279" w:rsidP="0025313C">
      <w:pPr>
        <w:pStyle w:val="ListParagraph"/>
        <w:numPr>
          <w:ilvl w:val="0"/>
          <w:numId w:val="10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Joi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Femoroacetabular impingement (deformity of the neck of the femur)</w:t>
      </w:r>
    </w:p>
    <w:p w14:paraId="33551657" w14:textId="77777777" w:rsidR="001E3279" w:rsidRPr="007377D6" w:rsidRDefault="001E3279" w:rsidP="0025313C">
      <w:pPr>
        <w:pStyle w:val="ListParagraph"/>
        <w:numPr>
          <w:ilvl w:val="0"/>
          <w:numId w:val="10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Joi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labral tear (cartilage rim around hip socket)</w:t>
      </w:r>
    </w:p>
    <w:p w14:paraId="6246E770" w14:textId="77777777" w:rsidR="001E3279" w:rsidRPr="007377D6" w:rsidRDefault="001E3279" w:rsidP="0025313C">
      <w:pPr>
        <w:pStyle w:val="ListParagraph"/>
        <w:numPr>
          <w:ilvl w:val="0"/>
          <w:numId w:val="10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uscle: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Hamstring muscle strain/partial tear</w:t>
      </w:r>
    </w:p>
    <w:p w14:paraId="552999BD" w14:textId="77777777" w:rsidR="001E3279" w:rsidRPr="007377D6" w:rsidRDefault="001E3279" w:rsidP="0025313C">
      <w:pPr>
        <w:pStyle w:val="ListParagraph"/>
        <w:numPr>
          <w:ilvl w:val="0"/>
          <w:numId w:val="10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uscle: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Other muscle strain</w:t>
      </w:r>
    </w:p>
    <w:p w14:paraId="37FBD0A3" w14:textId="77777777" w:rsidR="001E3279" w:rsidRPr="007377D6" w:rsidRDefault="001E3279" w:rsidP="0025313C">
      <w:pPr>
        <w:pStyle w:val="ListParagraph"/>
        <w:numPr>
          <w:ilvl w:val="0"/>
          <w:numId w:val="10"/>
        </w:numPr>
        <w:tabs>
          <w:tab w:val="left" w:pos="1720"/>
        </w:tabs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Soft tissu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Bursitis</w:t>
      </w:r>
    </w:p>
    <w:p w14:paraId="527FC30C" w14:textId="77777777" w:rsidR="001E3279" w:rsidRPr="007377D6" w:rsidRDefault="001E3279" w:rsidP="0025313C">
      <w:pPr>
        <w:pStyle w:val="ListParagraph"/>
        <w:numPr>
          <w:ilvl w:val="0"/>
          <w:numId w:val="10"/>
        </w:numPr>
        <w:tabs>
          <w:tab w:val="left" w:pos="1720"/>
        </w:tabs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Soft tissu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Snapping hip syndrome / dancer's hip (snapping sensation when bending and stretching the hip)</w:t>
      </w:r>
    </w:p>
    <w:p w14:paraId="0A6A884B" w14:textId="77777777" w:rsidR="001E3279" w:rsidRPr="007377D6" w:rsidRDefault="001E3279" w:rsidP="0025313C">
      <w:pPr>
        <w:pStyle w:val="ListParagraph"/>
        <w:numPr>
          <w:ilvl w:val="0"/>
          <w:numId w:val="10"/>
        </w:numPr>
        <w:tabs>
          <w:tab w:val="left" w:pos="1720"/>
        </w:tabs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Soft tissu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Piriformis syndrome (compression of the sciatic nerve by the piriformis muscle) </w:t>
      </w:r>
    </w:p>
    <w:p w14:paraId="33FB4C0F" w14:textId="77777777" w:rsidR="001E3279" w:rsidRPr="007377D6" w:rsidRDefault="001E3279" w:rsidP="0025313C">
      <w:pPr>
        <w:pStyle w:val="ListParagraph"/>
        <w:numPr>
          <w:ilvl w:val="0"/>
          <w:numId w:val="10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Pelvis injury, not specified</w:t>
      </w:r>
    </w:p>
    <w:p w14:paraId="4AA1B8BC" w14:textId="77777777" w:rsidR="001E3279" w:rsidRPr="007377D6" w:rsidRDefault="001E3279" w:rsidP="0025313C">
      <w:pPr>
        <w:pStyle w:val="ListParagraph"/>
        <w:numPr>
          <w:ilvl w:val="0"/>
          <w:numId w:val="10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Hip injury, not specified</w:t>
      </w:r>
    </w:p>
    <w:p w14:paraId="3938E39B" w14:textId="77777777" w:rsidR="001E3279" w:rsidRPr="007377D6" w:rsidRDefault="001E3279" w:rsidP="0025313C">
      <w:pPr>
        <w:pStyle w:val="ListParagraph"/>
        <w:numPr>
          <w:ilvl w:val="0"/>
          <w:numId w:val="10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Thigh injury, not specified </w:t>
      </w:r>
    </w:p>
    <w:p w14:paraId="1CABFF60" w14:textId="77777777" w:rsidR="001E3279" w:rsidRPr="007377D6" w:rsidRDefault="001E3279" w:rsidP="001E32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70C917" w14:textId="77777777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What kind of knee or lower leg injury did you have?</w:t>
      </w:r>
    </w:p>
    <w:p w14:paraId="3ADF2836" w14:textId="62BFA523" w:rsidR="001E3279" w:rsidRPr="007377D6" w:rsidRDefault="0078502A" w:rsidP="0025313C">
      <w:pPr>
        <w:pStyle w:val="ListParagraph"/>
        <w:numPr>
          <w:ilvl w:val="0"/>
          <w:numId w:val="11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Joint</w:t>
      </w:r>
      <w:r w:rsidR="001E3279"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:</w:t>
      </w:r>
      <w:r w:rsidR="001E3279"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Instability to the lateral side (joint twisting to the outside)</w:t>
      </w:r>
    </w:p>
    <w:p w14:paraId="1E166394" w14:textId="77777777" w:rsidR="001E3279" w:rsidRPr="007377D6" w:rsidRDefault="001E3279" w:rsidP="0025313C">
      <w:pPr>
        <w:pStyle w:val="ListParagraph"/>
        <w:numPr>
          <w:ilvl w:val="0"/>
          <w:numId w:val="11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Joi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Instability to the medial side (joint twisting to the inside)</w:t>
      </w:r>
    </w:p>
    <w:p w14:paraId="5BF6F4F0" w14:textId="77777777" w:rsidR="001E3279" w:rsidRPr="007377D6" w:rsidRDefault="001E3279" w:rsidP="0025313C">
      <w:pPr>
        <w:pStyle w:val="ListParagraph"/>
        <w:numPr>
          <w:ilvl w:val="0"/>
          <w:numId w:val="11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Joi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Meniscus tear</w:t>
      </w:r>
    </w:p>
    <w:p w14:paraId="2C1F82AA" w14:textId="77777777" w:rsidR="001E3279" w:rsidRPr="007377D6" w:rsidRDefault="001E3279" w:rsidP="0025313C">
      <w:pPr>
        <w:pStyle w:val="ListParagraph"/>
        <w:numPr>
          <w:ilvl w:val="0"/>
          <w:numId w:val="11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Joi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Untreated cartilage injury</w:t>
      </w:r>
    </w:p>
    <w:p w14:paraId="4FE487AD" w14:textId="77777777" w:rsidR="001E3279" w:rsidRPr="007377D6" w:rsidRDefault="001E3279" w:rsidP="0025313C">
      <w:pPr>
        <w:pStyle w:val="ListParagraph"/>
        <w:numPr>
          <w:ilvl w:val="0"/>
          <w:numId w:val="11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Joint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Recurrent kneecap dislocation / patella instability</w:t>
      </w:r>
    </w:p>
    <w:p w14:paraId="0D35E279" w14:textId="77777777" w:rsidR="001E3279" w:rsidRPr="007377D6" w:rsidRDefault="001E3279" w:rsidP="0025313C">
      <w:pPr>
        <w:pStyle w:val="ListParagraph"/>
        <w:numPr>
          <w:ilvl w:val="0"/>
          <w:numId w:val="11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endon: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Patella tendinitis/ jumper’s knee</w:t>
      </w:r>
    </w:p>
    <w:p w14:paraId="673E01A3" w14:textId="77777777" w:rsidR="001E3279" w:rsidRPr="007377D6" w:rsidRDefault="001E3279" w:rsidP="0025313C">
      <w:pPr>
        <w:pStyle w:val="ListParagraph"/>
        <w:numPr>
          <w:ilvl w:val="0"/>
          <w:numId w:val="11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endon: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Pes anserinus syndrome (inflammation of the tendon attachments at the lower inner side of the knee)</w:t>
      </w:r>
    </w:p>
    <w:p w14:paraId="50D1C792" w14:textId="77777777" w:rsidR="001E3279" w:rsidRPr="007377D6" w:rsidRDefault="001E3279" w:rsidP="0025313C">
      <w:pPr>
        <w:pStyle w:val="ListParagraph"/>
        <w:numPr>
          <w:ilvl w:val="0"/>
          <w:numId w:val="11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endon: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Runner’s knee / iliotibial ligament syndrome (inflammation on the outside of the knee due to friction between the iliotibial ligament and the outside femur)</w:t>
      </w:r>
    </w:p>
    <w:p w14:paraId="1AE20176" w14:textId="77777777" w:rsidR="001E3279" w:rsidRPr="007377D6" w:rsidRDefault="001E3279" w:rsidP="0025313C">
      <w:pPr>
        <w:pStyle w:val="ListParagraph"/>
        <w:numPr>
          <w:ilvl w:val="0"/>
          <w:numId w:val="11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endon: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Synovitis (inflammation of the inside of the joint capsule)</w:t>
      </w:r>
    </w:p>
    <w:p w14:paraId="6B5EC20A" w14:textId="77777777" w:rsidR="001E3279" w:rsidRPr="007377D6" w:rsidRDefault="001E3279" w:rsidP="0025313C">
      <w:pPr>
        <w:pStyle w:val="ListParagraph"/>
        <w:numPr>
          <w:ilvl w:val="0"/>
          <w:numId w:val="11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Shin splints (pain along the edge of the shinbone)</w:t>
      </w:r>
    </w:p>
    <w:p w14:paraId="2D46DFFD" w14:textId="77777777" w:rsidR="001E3279" w:rsidRPr="007377D6" w:rsidRDefault="001E3279" w:rsidP="0025313C">
      <w:pPr>
        <w:pStyle w:val="ListParagraph"/>
        <w:numPr>
          <w:ilvl w:val="0"/>
          <w:numId w:val="11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Muscl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(Chronic) lower leg muscle sprain / inflammation (e.g. calf)</w:t>
      </w:r>
    </w:p>
    <w:p w14:paraId="130BA52F" w14:textId="77777777" w:rsidR="001E3279" w:rsidRPr="007377D6" w:rsidRDefault="001E3279" w:rsidP="0025313C">
      <w:pPr>
        <w:pStyle w:val="ListParagraph"/>
        <w:numPr>
          <w:ilvl w:val="0"/>
          <w:numId w:val="11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Knee injury, not specified </w:t>
      </w:r>
    </w:p>
    <w:p w14:paraId="40CCBF5C" w14:textId="77777777" w:rsidR="001E3279" w:rsidRPr="007377D6" w:rsidRDefault="001E3279" w:rsidP="0025313C">
      <w:pPr>
        <w:pStyle w:val="ListParagraph"/>
        <w:numPr>
          <w:ilvl w:val="0"/>
          <w:numId w:val="11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Lower leg injury, not specified</w:t>
      </w:r>
    </w:p>
    <w:p w14:paraId="7361C282" w14:textId="21E7CEC9" w:rsidR="001E3279" w:rsidRPr="007377D6" w:rsidRDefault="001E3279" w:rsidP="001E3279">
      <w:pPr>
        <w:pStyle w:val="ListParagraph"/>
        <w:numPr>
          <w:ilvl w:val="0"/>
          <w:numId w:val="11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Upper leg injury, not specified</w:t>
      </w:r>
    </w:p>
    <w:p w14:paraId="086FEC24" w14:textId="77777777" w:rsidR="001E3279" w:rsidRPr="007377D6" w:rsidRDefault="001E3279" w:rsidP="001E327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C2DEBE" w14:textId="77777777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What kind of ankle / foot injury did you have?</w:t>
      </w:r>
    </w:p>
    <w:p w14:paraId="76E80BAB" w14:textId="77777777" w:rsidR="001E3279" w:rsidRPr="007377D6" w:rsidRDefault="001E3279" w:rsidP="0025313C">
      <w:pPr>
        <w:pStyle w:val="ListParagraph"/>
        <w:numPr>
          <w:ilvl w:val="0"/>
          <w:numId w:val="12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Bone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Stress fracture due to chronic overload (not one specific impact)</w:t>
      </w:r>
    </w:p>
    <w:p w14:paraId="3F14877F" w14:textId="77777777" w:rsidR="001E3279" w:rsidRPr="007377D6" w:rsidRDefault="001E3279" w:rsidP="0025313C">
      <w:pPr>
        <w:pStyle w:val="ListParagraph"/>
        <w:numPr>
          <w:ilvl w:val="0"/>
          <w:numId w:val="12"/>
        </w:numPr>
        <w:spacing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Ligaments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Recurrent ankle instability leading to sprains/twists to the outside (lateral)</w:t>
      </w:r>
    </w:p>
    <w:p w14:paraId="119EEE07" w14:textId="77777777" w:rsidR="001E3279" w:rsidRPr="007377D6" w:rsidRDefault="001E3279" w:rsidP="0025313C">
      <w:pPr>
        <w:pStyle w:val="ListParagraph"/>
        <w:numPr>
          <w:ilvl w:val="0"/>
          <w:numId w:val="12"/>
        </w:numPr>
        <w:spacing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Ligaments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Recurrent ankle instability leading to sprains/twists to the inside (medial)</w:t>
      </w:r>
    </w:p>
    <w:p w14:paraId="191E42AF" w14:textId="77777777" w:rsidR="001E3279" w:rsidRPr="007377D6" w:rsidRDefault="001E3279" w:rsidP="0025313C">
      <w:pPr>
        <w:pStyle w:val="ListParagraph"/>
        <w:numPr>
          <w:ilvl w:val="0"/>
          <w:numId w:val="12"/>
        </w:numPr>
        <w:spacing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Ligaments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Recurrent sand toe (hyperflexion of the toe, resulting in pain at the dorsal/upper capsule)</w:t>
      </w:r>
    </w:p>
    <w:p w14:paraId="38F0F9A2" w14:textId="77777777" w:rsidR="001E3279" w:rsidRPr="007377D6" w:rsidRDefault="001E3279" w:rsidP="0025313C">
      <w:pPr>
        <w:pStyle w:val="ListParagraph"/>
        <w:numPr>
          <w:ilvl w:val="0"/>
          <w:numId w:val="12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Joint: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Cartilage injury</w:t>
      </w:r>
    </w:p>
    <w:p w14:paraId="0FA58F53" w14:textId="77777777" w:rsidR="001E3279" w:rsidRPr="007377D6" w:rsidRDefault="001E3279" w:rsidP="0025313C">
      <w:pPr>
        <w:pStyle w:val="ListParagraph"/>
        <w:numPr>
          <w:ilvl w:val="0"/>
          <w:numId w:val="12"/>
        </w:numPr>
        <w:spacing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Tendon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Achilles tendinitis</w:t>
      </w:r>
    </w:p>
    <w:p w14:paraId="5D7823F7" w14:textId="77777777" w:rsidR="001E3279" w:rsidRPr="007377D6" w:rsidRDefault="001E3279" w:rsidP="0025313C">
      <w:pPr>
        <w:pStyle w:val="ListParagraph"/>
        <w:numPr>
          <w:ilvl w:val="0"/>
          <w:numId w:val="12"/>
        </w:numPr>
        <w:spacing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Tendon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Chronic partial Achilles tendon rupture</w:t>
      </w:r>
    </w:p>
    <w:p w14:paraId="65089923" w14:textId="77777777" w:rsidR="001E3279" w:rsidRPr="007377D6" w:rsidRDefault="001E3279" w:rsidP="0025313C">
      <w:pPr>
        <w:pStyle w:val="ListParagraph"/>
        <w:numPr>
          <w:ilvl w:val="0"/>
          <w:numId w:val="12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Plantar fasciitis</w:t>
      </w:r>
    </w:p>
    <w:p w14:paraId="15E7CED3" w14:textId="77777777" w:rsidR="001E3279" w:rsidRPr="007377D6" w:rsidRDefault="001E3279" w:rsidP="0025313C">
      <w:pPr>
        <w:pStyle w:val="ListParagraph"/>
        <w:numPr>
          <w:ilvl w:val="0"/>
          <w:numId w:val="12"/>
        </w:numPr>
        <w:spacing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Heel spur</w:t>
      </w:r>
    </w:p>
    <w:p w14:paraId="78F638D5" w14:textId="77777777" w:rsidR="001E3279" w:rsidRPr="007377D6" w:rsidRDefault="001E3279" w:rsidP="0025313C">
      <w:pPr>
        <w:pStyle w:val="ListParagraph"/>
        <w:numPr>
          <w:ilvl w:val="0"/>
          <w:numId w:val="12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Ankle injury, not specified</w:t>
      </w:r>
    </w:p>
    <w:p w14:paraId="18EF4ED3" w14:textId="77777777" w:rsidR="001E3279" w:rsidRPr="007377D6" w:rsidRDefault="001E3279" w:rsidP="0025313C">
      <w:pPr>
        <w:pStyle w:val="ListParagraph"/>
        <w:numPr>
          <w:ilvl w:val="0"/>
          <w:numId w:val="12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Foot injury, not specified</w:t>
      </w:r>
    </w:p>
    <w:p w14:paraId="2FAFA97A" w14:textId="77777777" w:rsidR="001E3279" w:rsidRPr="007377D6" w:rsidRDefault="001E3279" w:rsidP="0025313C">
      <w:pPr>
        <w:pStyle w:val="ListParagraph"/>
        <w:numPr>
          <w:ilvl w:val="0"/>
          <w:numId w:val="12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Toe injury, not specified </w:t>
      </w:r>
    </w:p>
    <w:p w14:paraId="3EF8FCD6" w14:textId="3AFE23B7" w:rsidR="003D1C5B" w:rsidRPr="007377D6" w:rsidRDefault="001E3279" w:rsidP="003D1C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</w:rPr>
        <w:br w:type="page"/>
      </w:r>
    </w:p>
    <w:p w14:paraId="3458887A" w14:textId="551542E3" w:rsidR="003D1C5B" w:rsidRPr="007377D6" w:rsidRDefault="003D1C5B" w:rsidP="003D1C5B">
      <w:pPr>
        <w:pStyle w:val="Heading2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lastRenderedPageBreak/>
        <w:t>Treatment</w:t>
      </w:r>
      <w:r w:rsidR="00252C06"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after an injury</w:t>
      </w:r>
    </w:p>
    <w:p w14:paraId="514A5A6A" w14:textId="1E4B0867" w:rsidR="001E3279" w:rsidRPr="007377D6" w:rsidRDefault="001E3279" w:rsidP="001E327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8EEA77" w14:textId="70C6B1B4" w:rsidR="00252C06" w:rsidRPr="007377D6" w:rsidRDefault="00252C06" w:rsidP="00252C06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(only for acute injuries) How was your injury treated immediatly? (please tick all that apply)</w:t>
      </w:r>
    </w:p>
    <w:p w14:paraId="6D8603F6" w14:textId="521B047D" w:rsidR="00252C06" w:rsidRPr="007377D6" w:rsidRDefault="00252C06" w:rsidP="00252C06">
      <w:pPr>
        <w:pStyle w:val="ListParagraph"/>
        <w:numPr>
          <w:ilvl w:val="0"/>
          <w:numId w:val="35"/>
        </w:numPr>
        <w:spacing w:after="0" w:line="36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Cs/>
          <w:color w:val="000000"/>
          <w:lang w:val="en-US"/>
        </w:rPr>
        <w:t>I carried on playing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62013D1" w14:textId="77777777" w:rsidR="00252C06" w:rsidRPr="007377D6" w:rsidRDefault="00252C06" w:rsidP="00252C06">
      <w:pPr>
        <w:pStyle w:val="ListParagraph"/>
        <w:numPr>
          <w:ilvl w:val="0"/>
          <w:numId w:val="35"/>
        </w:numPr>
        <w:spacing w:after="0" w:line="36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Cs/>
          <w:color w:val="000000"/>
          <w:lang w:val="en-US"/>
        </w:rPr>
        <w:t>Ice was applied</w:t>
      </w:r>
    </w:p>
    <w:p w14:paraId="6A1E1FE3" w14:textId="3E038B9F" w:rsidR="00252C06" w:rsidRPr="007377D6" w:rsidRDefault="00252C06" w:rsidP="00252C06">
      <w:pPr>
        <w:pStyle w:val="ListParagraph"/>
        <w:numPr>
          <w:ilvl w:val="0"/>
          <w:numId w:val="35"/>
        </w:numPr>
        <w:spacing w:after="0" w:line="36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Cs/>
          <w:color w:val="000000"/>
          <w:lang w:val="en-US"/>
        </w:rPr>
        <w:t>compression was applied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9101620" w14:textId="63D66DC7" w:rsidR="00252C06" w:rsidRPr="007377D6" w:rsidRDefault="00252C06" w:rsidP="00252C06">
      <w:pPr>
        <w:pStyle w:val="ListParagraph"/>
        <w:numPr>
          <w:ilvl w:val="0"/>
          <w:numId w:val="35"/>
        </w:numPr>
        <w:spacing w:after="0" w:line="36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Cs/>
          <w:color w:val="000000"/>
          <w:lang w:val="en-US"/>
        </w:rPr>
        <w:t>the limb was elevated</w:t>
      </w:r>
    </w:p>
    <w:p w14:paraId="2FDF7629" w14:textId="77777777" w:rsidR="00252C06" w:rsidRPr="007377D6" w:rsidRDefault="00252C06" w:rsidP="00252C06">
      <w:pPr>
        <w:pStyle w:val="ListParagraph"/>
        <w:numPr>
          <w:ilvl w:val="0"/>
          <w:numId w:val="35"/>
        </w:numPr>
        <w:spacing w:after="0" w:line="36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Cs/>
          <w:color w:val="000000"/>
          <w:lang w:val="en-US"/>
        </w:rPr>
        <w:t>a splint was applied to immobilize the injured area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6EB5008" w14:textId="028FEBD1" w:rsidR="00252C06" w:rsidRPr="007377D6" w:rsidRDefault="00252C06" w:rsidP="00252C06">
      <w:pPr>
        <w:pStyle w:val="ListParagraph"/>
        <w:numPr>
          <w:ilvl w:val="0"/>
          <w:numId w:val="35"/>
        </w:numPr>
        <w:spacing w:after="0" w:line="36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Cs/>
          <w:color w:val="000000"/>
          <w:lang w:val="en-US"/>
        </w:rPr>
        <w:t>I went/was taken to hospital</w:t>
      </w:r>
    </w:p>
    <w:p w14:paraId="7185FB77" w14:textId="77777777" w:rsidR="00252C06" w:rsidRPr="007377D6" w:rsidRDefault="00252C06" w:rsidP="00252C06">
      <w:pPr>
        <w:pStyle w:val="ListParagraph"/>
        <w:numPr>
          <w:ilvl w:val="0"/>
          <w:numId w:val="35"/>
        </w:numPr>
        <w:spacing w:after="0" w:line="36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Cs/>
          <w:color w:val="000000"/>
          <w:lang w:val="en-US"/>
        </w:rPr>
        <w:t>Nothing, I just stopped playing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F8E2785" w14:textId="77777777" w:rsidR="00252C06" w:rsidRPr="007377D6" w:rsidRDefault="00252C06" w:rsidP="001E327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245B26" w14:textId="77777777" w:rsidR="00252C06" w:rsidRPr="007377D6" w:rsidRDefault="00252C06" w:rsidP="00252C06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How was your injury treated? (please tick all that apply)</w:t>
      </w:r>
    </w:p>
    <w:p w14:paraId="05C9A643" w14:textId="77777777" w:rsidR="00252C06" w:rsidRPr="007377D6" w:rsidRDefault="00252C06" w:rsidP="00252C06">
      <w:pPr>
        <w:pStyle w:val="ListParagraph"/>
        <w:numPr>
          <w:ilvl w:val="0"/>
          <w:numId w:val="35"/>
        </w:numPr>
        <w:spacing w:after="0" w:line="36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Rest / Waited it out (missed training and competitions)</w:t>
      </w:r>
    </w:p>
    <w:p w14:paraId="23FC0992" w14:textId="77777777" w:rsidR="00252C06" w:rsidRPr="007377D6" w:rsidRDefault="00252C06" w:rsidP="00252C06">
      <w:pPr>
        <w:pStyle w:val="ListParagraph"/>
        <w:numPr>
          <w:ilvl w:val="0"/>
          <w:numId w:val="35"/>
        </w:numPr>
        <w:spacing w:after="0" w:line="36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Regular painkillers</w:t>
      </w:r>
    </w:p>
    <w:p w14:paraId="1707E67B" w14:textId="77777777" w:rsidR="00252C06" w:rsidRPr="007377D6" w:rsidRDefault="00252C06" w:rsidP="00252C06">
      <w:pPr>
        <w:pStyle w:val="ListParagraph"/>
        <w:numPr>
          <w:ilvl w:val="0"/>
          <w:numId w:val="35"/>
        </w:numPr>
        <w:spacing w:after="0" w:line="36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Anti-inflammatory medication</w:t>
      </w:r>
    </w:p>
    <w:p w14:paraId="2521B841" w14:textId="77777777" w:rsidR="00252C06" w:rsidRPr="007377D6" w:rsidRDefault="00252C06" w:rsidP="00252C06">
      <w:pPr>
        <w:pStyle w:val="ListParagraph"/>
        <w:numPr>
          <w:ilvl w:val="0"/>
          <w:numId w:val="35"/>
        </w:numPr>
        <w:spacing w:after="0" w:line="36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Injections/ infiltrations (e.g. into torn muscle or into inflamed area)</w:t>
      </w:r>
    </w:p>
    <w:p w14:paraId="19A6589A" w14:textId="77777777" w:rsidR="00252C06" w:rsidRPr="007377D6" w:rsidRDefault="00252C06" w:rsidP="00252C06">
      <w:pPr>
        <w:pStyle w:val="ListParagraph"/>
        <w:numPr>
          <w:ilvl w:val="0"/>
          <w:numId w:val="35"/>
        </w:numPr>
        <w:spacing w:after="0" w:line="36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Physiotherapy</w:t>
      </w:r>
    </w:p>
    <w:p w14:paraId="1DA1CE42" w14:textId="77777777" w:rsidR="00252C06" w:rsidRPr="007377D6" w:rsidRDefault="00252C06" w:rsidP="00252C06">
      <w:pPr>
        <w:pStyle w:val="ListParagraph"/>
        <w:numPr>
          <w:ilvl w:val="0"/>
          <w:numId w:val="35"/>
        </w:numPr>
        <w:spacing w:after="0" w:line="36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Stabilization in a brace</w:t>
      </w:r>
    </w:p>
    <w:p w14:paraId="63728A4C" w14:textId="77777777" w:rsidR="00252C06" w:rsidRPr="007377D6" w:rsidRDefault="00252C06" w:rsidP="00252C06">
      <w:pPr>
        <w:pStyle w:val="ListParagraph"/>
        <w:numPr>
          <w:ilvl w:val="0"/>
          <w:numId w:val="35"/>
        </w:numPr>
        <w:spacing w:after="0" w:line="36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Immobilization in a Splint</w:t>
      </w:r>
    </w:p>
    <w:p w14:paraId="3C307B06" w14:textId="77777777" w:rsidR="00252C06" w:rsidRPr="007377D6" w:rsidRDefault="00252C06" w:rsidP="00252C06">
      <w:pPr>
        <w:pStyle w:val="ListParagraph"/>
        <w:numPr>
          <w:ilvl w:val="0"/>
          <w:numId w:val="35"/>
        </w:numPr>
        <w:spacing w:after="0" w:line="36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Immobilization in a Cast</w:t>
      </w:r>
    </w:p>
    <w:p w14:paraId="2AEC60DC" w14:textId="77777777" w:rsidR="00252C06" w:rsidRPr="007377D6" w:rsidRDefault="00252C06" w:rsidP="00252C06">
      <w:pPr>
        <w:pStyle w:val="ListParagraph"/>
        <w:numPr>
          <w:ilvl w:val="0"/>
          <w:numId w:val="35"/>
        </w:numPr>
        <w:spacing w:after="0" w:line="36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Surgery</w:t>
      </w:r>
    </w:p>
    <w:p w14:paraId="494C9CEE" w14:textId="77777777" w:rsidR="00252C06" w:rsidRPr="007377D6" w:rsidRDefault="00252C06" w:rsidP="00252C06">
      <w:pPr>
        <w:pStyle w:val="ListParagraph"/>
        <w:numPr>
          <w:ilvl w:val="0"/>
          <w:numId w:val="35"/>
        </w:numPr>
        <w:spacing w:after="0" w:line="360" w:lineRule="auto"/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Other (please specify)</w:t>
      </w:r>
    </w:p>
    <w:p w14:paraId="48CF6A0D" w14:textId="77777777" w:rsidR="00252C06" w:rsidRPr="007377D6" w:rsidRDefault="00252C06" w:rsidP="001E327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7B717F" w14:textId="77777777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What was the treatment response to your injury? (please tick all that apply)</w:t>
      </w:r>
    </w:p>
    <w:p w14:paraId="16BDD893" w14:textId="789C730A" w:rsidR="001E3279" w:rsidRPr="007377D6" w:rsidRDefault="001E3279" w:rsidP="0025313C">
      <w:pPr>
        <w:pStyle w:val="ListParagraph"/>
        <w:numPr>
          <w:ilvl w:val="0"/>
          <w:numId w:val="26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Reduce stress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Rest; break from training / games / competition</w:t>
      </w:r>
    </w:p>
    <w:p w14:paraId="0C2A452A" w14:textId="77777777" w:rsidR="001E3279" w:rsidRPr="007377D6" w:rsidRDefault="001E3279" w:rsidP="0025313C">
      <w:pPr>
        <w:pStyle w:val="ListParagraph"/>
        <w:numPr>
          <w:ilvl w:val="0"/>
          <w:numId w:val="26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Reduce stress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Reduction in training </w:t>
      </w:r>
      <w:r w:rsidRPr="007377D6">
        <w:rPr>
          <w:rFonts w:ascii="Times New Roman" w:hAnsi="Times New Roman" w:cs="Times New Roman"/>
          <w:b/>
          <w:bCs/>
          <w:sz w:val="24"/>
          <w:szCs w:val="24"/>
          <w:lang w:val="en-US"/>
        </w:rPr>
        <w:t>intensity</w:t>
      </w:r>
    </w:p>
    <w:p w14:paraId="4CAC13DB" w14:textId="77777777" w:rsidR="001E3279" w:rsidRPr="007377D6" w:rsidRDefault="001E3279" w:rsidP="0025313C">
      <w:pPr>
        <w:pStyle w:val="ListParagraph"/>
        <w:numPr>
          <w:ilvl w:val="0"/>
          <w:numId w:val="26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Reduce stress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Reduction in game / competition </w:t>
      </w:r>
      <w:r w:rsidRPr="007377D6">
        <w:rPr>
          <w:rFonts w:ascii="Times New Roman" w:hAnsi="Times New Roman" w:cs="Times New Roman"/>
          <w:b/>
          <w:bCs/>
          <w:sz w:val="24"/>
          <w:szCs w:val="24"/>
          <w:lang w:val="en-US"/>
        </w:rPr>
        <w:t>intensity</w:t>
      </w:r>
    </w:p>
    <w:p w14:paraId="008289DC" w14:textId="77777777" w:rsidR="001E3279" w:rsidRPr="007377D6" w:rsidRDefault="001E3279" w:rsidP="0025313C">
      <w:pPr>
        <w:pStyle w:val="ListParagraph"/>
        <w:numPr>
          <w:ilvl w:val="0"/>
          <w:numId w:val="26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Reduce stress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Reduction in training </w:t>
      </w:r>
      <w:r w:rsidRPr="007377D6">
        <w:rPr>
          <w:rFonts w:ascii="Times New Roman" w:hAnsi="Times New Roman" w:cs="Times New Roman"/>
          <w:b/>
          <w:bCs/>
          <w:sz w:val="24"/>
          <w:szCs w:val="24"/>
          <w:lang w:val="en-US"/>
        </w:rPr>
        <w:t>frequency</w:t>
      </w:r>
    </w:p>
    <w:p w14:paraId="2AEF7379" w14:textId="77777777" w:rsidR="001E3279" w:rsidRPr="007377D6" w:rsidRDefault="001E3279" w:rsidP="0025313C">
      <w:pPr>
        <w:pStyle w:val="ListParagraph"/>
        <w:numPr>
          <w:ilvl w:val="0"/>
          <w:numId w:val="26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Reduce stress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Reduction in game / competition </w:t>
      </w:r>
      <w:r w:rsidRPr="007377D6">
        <w:rPr>
          <w:rFonts w:ascii="Times New Roman" w:hAnsi="Times New Roman" w:cs="Times New Roman"/>
          <w:b/>
          <w:bCs/>
          <w:sz w:val="24"/>
          <w:szCs w:val="24"/>
          <w:lang w:val="en-US"/>
        </w:rPr>
        <w:t>frequency</w:t>
      </w:r>
    </w:p>
    <w:p w14:paraId="3F2DA56D" w14:textId="77777777" w:rsidR="001E3279" w:rsidRPr="007377D6" w:rsidRDefault="001E3279" w:rsidP="0025313C">
      <w:pPr>
        <w:pStyle w:val="ListParagraph"/>
        <w:numPr>
          <w:ilvl w:val="0"/>
          <w:numId w:val="26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Reduce stress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Reduction of intensity of training exercises especially affecting injured site</w:t>
      </w:r>
    </w:p>
    <w:p w14:paraId="55301BFA" w14:textId="77777777" w:rsidR="001E3279" w:rsidRPr="007377D6" w:rsidRDefault="001E3279" w:rsidP="0025313C">
      <w:pPr>
        <w:pStyle w:val="ListParagraph"/>
        <w:numPr>
          <w:ilvl w:val="0"/>
          <w:numId w:val="26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Reduce stress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Reduction of physical activity in the </w:t>
      </w:r>
      <w:r w:rsidRPr="007377D6">
        <w:rPr>
          <w:rFonts w:ascii="Times New Roman" w:hAnsi="Times New Roman" w:cs="Times New Roman"/>
          <w:b/>
          <w:bCs/>
          <w:sz w:val="24"/>
          <w:szCs w:val="24"/>
          <w:lang w:val="en-US"/>
        </w:rPr>
        <w:t>workplace</w:t>
      </w:r>
    </w:p>
    <w:p w14:paraId="31AE3205" w14:textId="77777777" w:rsidR="001E3279" w:rsidRPr="007377D6" w:rsidRDefault="001E3279" w:rsidP="0025313C">
      <w:pPr>
        <w:pStyle w:val="ListParagraph"/>
        <w:numPr>
          <w:ilvl w:val="0"/>
          <w:numId w:val="26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Regeneration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Increased / more frequent </w:t>
      </w:r>
      <w:r w:rsidRPr="007377D6">
        <w:rPr>
          <w:rFonts w:ascii="Times New Roman" w:hAnsi="Times New Roman" w:cs="Times New Roman"/>
          <w:b/>
          <w:bCs/>
          <w:sz w:val="24"/>
          <w:szCs w:val="24"/>
          <w:lang w:val="en-US"/>
        </w:rPr>
        <w:t>breaks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between training sessions</w:t>
      </w:r>
    </w:p>
    <w:p w14:paraId="02C1A863" w14:textId="77777777" w:rsidR="001E3279" w:rsidRPr="007377D6" w:rsidRDefault="001E3279" w:rsidP="0025313C">
      <w:pPr>
        <w:pStyle w:val="ListParagraph"/>
        <w:numPr>
          <w:ilvl w:val="0"/>
          <w:numId w:val="26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Regeneration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Increase in sleep</w:t>
      </w:r>
    </w:p>
    <w:p w14:paraId="5A6584C7" w14:textId="77777777" w:rsidR="001E3279" w:rsidRPr="007377D6" w:rsidRDefault="001E3279" w:rsidP="0025313C">
      <w:pPr>
        <w:pStyle w:val="ListParagraph"/>
        <w:numPr>
          <w:ilvl w:val="0"/>
          <w:numId w:val="26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Regeneration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77D6">
        <w:rPr>
          <w:rFonts w:ascii="Times New Roman" w:hAnsi="Times New Roman" w:cs="Times New Roman"/>
          <w:b/>
          <w:bCs/>
          <w:sz w:val="24"/>
          <w:szCs w:val="24"/>
          <w:lang w:val="en-US"/>
        </w:rPr>
        <w:t>Dietary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change or supplementation </w:t>
      </w:r>
    </w:p>
    <w:p w14:paraId="03A3A396" w14:textId="77777777" w:rsidR="001E3279" w:rsidRPr="007377D6" w:rsidRDefault="001E3279" w:rsidP="0025313C">
      <w:pPr>
        <w:pStyle w:val="ListParagraph"/>
        <w:numPr>
          <w:ilvl w:val="0"/>
          <w:numId w:val="26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Modifications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Modification of training exercises</w:t>
      </w:r>
    </w:p>
    <w:p w14:paraId="37C75B14" w14:textId="77777777" w:rsidR="001E3279" w:rsidRPr="007377D6" w:rsidRDefault="001E3279" w:rsidP="0025313C">
      <w:pPr>
        <w:pStyle w:val="ListParagraph"/>
        <w:numPr>
          <w:ilvl w:val="0"/>
          <w:numId w:val="26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Modifications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Change in position</w:t>
      </w:r>
    </w:p>
    <w:p w14:paraId="75FDE0D5" w14:textId="77777777" w:rsidR="001E3279" w:rsidRPr="007377D6" w:rsidRDefault="001E3279" w:rsidP="0025313C">
      <w:pPr>
        <w:pStyle w:val="ListParagraph"/>
        <w:numPr>
          <w:ilvl w:val="0"/>
          <w:numId w:val="26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Prevention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Increase of </w:t>
      </w:r>
      <w:r w:rsidRPr="007377D6">
        <w:rPr>
          <w:rFonts w:ascii="Times New Roman" w:hAnsi="Times New Roman" w:cs="Times New Roman"/>
          <w:b/>
          <w:bCs/>
          <w:sz w:val="24"/>
          <w:szCs w:val="24"/>
          <w:lang w:val="en-US"/>
        </w:rPr>
        <w:t>stretching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exercises</w:t>
      </w:r>
    </w:p>
    <w:p w14:paraId="27A75207" w14:textId="77777777" w:rsidR="001E3279" w:rsidRPr="007377D6" w:rsidRDefault="001E3279" w:rsidP="0025313C">
      <w:pPr>
        <w:pStyle w:val="ListParagraph"/>
        <w:numPr>
          <w:ilvl w:val="0"/>
          <w:numId w:val="26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Prevention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Increase of </w:t>
      </w:r>
      <w:r w:rsidRPr="007377D6">
        <w:rPr>
          <w:rFonts w:ascii="Times New Roman" w:hAnsi="Times New Roman" w:cs="Times New Roman"/>
          <w:b/>
          <w:bCs/>
          <w:sz w:val="24"/>
          <w:szCs w:val="24"/>
          <w:lang w:val="en-US"/>
        </w:rPr>
        <w:t>strength training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exercises</w:t>
      </w:r>
    </w:p>
    <w:p w14:paraId="590299C1" w14:textId="77777777" w:rsidR="001E3279" w:rsidRPr="007377D6" w:rsidRDefault="001E3279" w:rsidP="0025313C">
      <w:pPr>
        <w:pStyle w:val="ListParagraph"/>
        <w:numPr>
          <w:ilvl w:val="0"/>
          <w:numId w:val="26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Prevention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Increase of </w:t>
      </w:r>
      <w:r w:rsidRPr="007377D6">
        <w:rPr>
          <w:rFonts w:ascii="Times New Roman" w:hAnsi="Times New Roman" w:cs="Times New Roman"/>
          <w:b/>
          <w:bCs/>
          <w:sz w:val="24"/>
          <w:szCs w:val="24"/>
          <w:lang w:val="en-US"/>
        </w:rPr>
        <w:t>proprioception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/neuromuscular training exercises</w:t>
      </w:r>
    </w:p>
    <w:p w14:paraId="53D15854" w14:textId="77777777" w:rsidR="001E3279" w:rsidRPr="007377D6" w:rsidRDefault="001E3279" w:rsidP="0025313C">
      <w:pPr>
        <w:pStyle w:val="ListParagraph"/>
        <w:numPr>
          <w:ilvl w:val="0"/>
          <w:numId w:val="26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Medical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Physiotherapy</w:t>
      </w:r>
    </w:p>
    <w:p w14:paraId="213678D7" w14:textId="77777777" w:rsidR="001E3279" w:rsidRPr="007377D6" w:rsidRDefault="001E3279" w:rsidP="0025313C">
      <w:pPr>
        <w:pStyle w:val="ListParagraph"/>
        <w:numPr>
          <w:ilvl w:val="0"/>
          <w:numId w:val="26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Medical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77D6">
        <w:rPr>
          <w:rFonts w:ascii="Times New Roman" w:hAnsi="Times New Roman" w:cs="Times New Roman"/>
          <w:b/>
          <w:bCs/>
          <w:sz w:val="24"/>
          <w:szCs w:val="24"/>
          <w:lang w:val="en-US"/>
        </w:rPr>
        <w:t>Injections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/ infiltrations (e.g. into torn muscle or into inflamed area)</w:t>
      </w:r>
    </w:p>
    <w:p w14:paraId="41C6A047" w14:textId="77777777" w:rsidR="001E3279" w:rsidRPr="007377D6" w:rsidRDefault="001E3279" w:rsidP="0025313C">
      <w:pPr>
        <w:pStyle w:val="ListParagraph"/>
        <w:numPr>
          <w:ilvl w:val="0"/>
          <w:numId w:val="26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Medical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Surgery </w:t>
      </w:r>
    </w:p>
    <w:p w14:paraId="7BFFAB44" w14:textId="77777777" w:rsidR="001E3279" w:rsidRPr="007377D6" w:rsidRDefault="001E3279" w:rsidP="0025313C">
      <w:pPr>
        <w:pStyle w:val="ListParagraph"/>
        <w:numPr>
          <w:ilvl w:val="0"/>
          <w:numId w:val="26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Gear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Wearing a brace</w:t>
      </w:r>
    </w:p>
    <w:p w14:paraId="1A5A49FD" w14:textId="77777777" w:rsidR="001E3279" w:rsidRPr="007377D6" w:rsidRDefault="001E3279" w:rsidP="0025313C">
      <w:pPr>
        <w:pStyle w:val="ListParagraph"/>
        <w:numPr>
          <w:ilvl w:val="0"/>
          <w:numId w:val="26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Gear: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Taping</w:t>
      </w:r>
    </w:p>
    <w:p w14:paraId="14D5332C" w14:textId="77777777" w:rsidR="001E3279" w:rsidRPr="007377D6" w:rsidRDefault="001E3279" w:rsidP="0025313C">
      <w:pPr>
        <w:pStyle w:val="ListParagraph"/>
        <w:numPr>
          <w:ilvl w:val="0"/>
          <w:numId w:val="26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I stopped playing permanently</w:t>
      </w:r>
    </w:p>
    <w:p w14:paraId="5218E4AB" w14:textId="77777777" w:rsidR="001E3279" w:rsidRPr="007377D6" w:rsidRDefault="001E3279" w:rsidP="0025313C">
      <w:pPr>
        <w:pStyle w:val="ListParagraph"/>
        <w:numPr>
          <w:ilvl w:val="0"/>
          <w:numId w:val="26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I carried on playing as usual and the injury resolved by itself</w:t>
      </w:r>
    </w:p>
    <w:p w14:paraId="20094B1D" w14:textId="77777777" w:rsidR="001E3279" w:rsidRPr="007377D6" w:rsidRDefault="001E3279" w:rsidP="0025313C">
      <w:pPr>
        <w:pStyle w:val="ListParagraph"/>
        <w:numPr>
          <w:ilvl w:val="0"/>
          <w:numId w:val="26"/>
        </w:numPr>
        <w:spacing w:after="0" w:line="360" w:lineRule="auto"/>
        <w:ind w:left="1069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Nothing applies</w:t>
      </w:r>
    </w:p>
    <w:p w14:paraId="14A5C482" w14:textId="367066C0" w:rsidR="007E78AB" w:rsidRPr="007377D6" w:rsidRDefault="007E78AB">
      <w:pPr>
        <w:rPr>
          <w:rFonts w:ascii="Times New Roman" w:hAnsi="Times New Roman" w:cs="Times New Roman"/>
          <w:sz w:val="24"/>
          <w:szCs w:val="24"/>
        </w:rPr>
      </w:pPr>
      <w:r w:rsidRPr="007377D6">
        <w:rPr>
          <w:rFonts w:ascii="Times New Roman" w:hAnsi="Times New Roman" w:cs="Times New Roman"/>
          <w:sz w:val="24"/>
          <w:szCs w:val="24"/>
        </w:rPr>
        <w:br w:type="page"/>
      </w:r>
    </w:p>
    <w:p w14:paraId="5C57CBEC" w14:textId="77777777" w:rsidR="003D1C5B" w:rsidRPr="007377D6" w:rsidRDefault="003D1C5B" w:rsidP="003D1C5B">
      <w:pPr>
        <w:pStyle w:val="Heading1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lastRenderedPageBreak/>
        <w:t>Descriptive data on the injury</w:t>
      </w:r>
    </w:p>
    <w:p w14:paraId="2F36F214" w14:textId="77777777" w:rsidR="003D1C5B" w:rsidRPr="007377D6" w:rsidRDefault="003D1C5B" w:rsidP="003D1C5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9395B2" w14:textId="77777777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Did this injury occur to your dominant or non-dominant side? </w:t>
      </w:r>
    </w:p>
    <w:p w14:paraId="4DE29B97" w14:textId="77777777" w:rsidR="001E3279" w:rsidRPr="007377D6" w:rsidRDefault="001E3279" w:rsidP="0025313C">
      <w:pPr>
        <w:pStyle w:val="ListParagraph"/>
        <w:numPr>
          <w:ilvl w:val="0"/>
          <w:numId w:val="20"/>
        </w:numPr>
        <w:spacing w:after="0" w:line="360" w:lineRule="auto"/>
        <w:ind w:left="121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Dominant side </w:t>
      </w:r>
    </w:p>
    <w:p w14:paraId="0977C61A" w14:textId="77777777" w:rsidR="001E3279" w:rsidRPr="007377D6" w:rsidRDefault="001E3279" w:rsidP="0025313C">
      <w:pPr>
        <w:pStyle w:val="ListParagraph"/>
        <w:numPr>
          <w:ilvl w:val="0"/>
          <w:numId w:val="20"/>
        </w:numPr>
        <w:spacing w:after="0" w:line="360" w:lineRule="auto"/>
        <w:ind w:left="121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Non-dominant side </w:t>
      </w:r>
    </w:p>
    <w:p w14:paraId="52F7898B" w14:textId="77777777" w:rsidR="001E3279" w:rsidRPr="007377D6" w:rsidRDefault="001E3279" w:rsidP="0025313C">
      <w:pPr>
        <w:pStyle w:val="ListParagraph"/>
        <w:numPr>
          <w:ilvl w:val="0"/>
          <w:numId w:val="20"/>
        </w:numPr>
        <w:spacing w:after="0" w:line="360" w:lineRule="auto"/>
        <w:ind w:left="121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Doesn't apply </w:t>
      </w:r>
    </w:p>
    <w:p w14:paraId="7D6478E0" w14:textId="77777777" w:rsidR="001E3279" w:rsidRPr="007377D6" w:rsidRDefault="001E3279" w:rsidP="001E327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7E3259" w14:textId="77777777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Is this a recurring injury?</w:t>
      </w:r>
    </w:p>
    <w:p w14:paraId="0E5E354F" w14:textId="77777777" w:rsidR="001E3279" w:rsidRPr="007377D6" w:rsidRDefault="001E3279" w:rsidP="0025313C">
      <w:pPr>
        <w:pStyle w:val="ListParagraph"/>
        <w:numPr>
          <w:ilvl w:val="0"/>
          <w:numId w:val="13"/>
        </w:numPr>
        <w:spacing w:after="0" w:line="36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I have had the same injury before.</w:t>
      </w:r>
    </w:p>
    <w:p w14:paraId="4F2FDB49" w14:textId="77777777" w:rsidR="001E3279" w:rsidRPr="007377D6" w:rsidRDefault="001E3279" w:rsidP="0025313C">
      <w:pPr>
        <w:pStyle w:val="ListParagraph"/>
        <w:numPr>
          <w:ilvl w:val="0"/>
          <w:numId w:val="13"/>
        </w:numPr>
        <w:spacing w:after="0" w:line="36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I have had the same injury again since the time I am referring to</w:t>
      </w:r>
    </w:p>
    <w:p w14:paraId="79FC5336" w14:textId="77777777" w:rsidR="001E3279" w:rsidRPr="007377D6" w:rsidRDefault="001E3279" w:rsidP="0025313C">
      <w:pPr>
        <w:pStyle w:val="ListParagraph"/>
        <w:numPr>
          <w:ilvl w:val="0"/>
          <w:numId w:val="13"/>
        </w:numPr>
        <w:spacing w:after="0" w:line="360" w:lineRule="auto"/>
        <w:ind w:left="1068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No, this is the first and only time I have been injured in this way at this site.</w:t>
      </w:r>
    </w:p>
    <w:p w14:paraId="60113AB2" w14:textId="77777777" w:rsidR="001E3279" w:rsidRPr="007377D6" w:rsidRDefault="001E3279" w:rsidP="001E327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4D29C5" w14:textId="77777777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377D6">
        <w:rPr>
          <w:rFonts w:ascii="Times New Roman" w:hAnsi="Times New Roman" w:cs="Times New Roman"/>
          <w:sz w:val="24"/>
          <w:szCs w:val="24"/>
          <w:lang w:val="en-GB"/>
        </w:rPr>
        <w:t>How long ago was the onset of this injury?</w:t>
      </w:r>
    </w:p>
    <w:p w14:paraId="19484A8D" w14:textId="77777777" w:rsidR="001E3279" w:rsidRPr="007377D6" w:rsidRDefault="001E3279" w:rsidP="0025313C">
      <w:pPr>
        <w:pStyle w:val="ListParagraph"/>
        <w:numPr>
          <w:ilvl w:val="0"/>
          <w:numId w:val="28"/>
        </w:numPr>
        <w:spacing w:after="0" w:line="360" w:lineRule="auto"/>
        <w:ind w:left="786"/>
        <w:rPr>
          <w:rFonts w:ascii="Times New Roman" w:hAnsi="Times New Roman" w:cs="Times New Roman"/>
          <w:sz w:val="24"/>
          <w:szCs w:val="24"/>
          <w:lang w:val="en-GB"/>
        </w:rPr>
      </w:pPr>
      <w:r w:rsidRPr="007377D6">
        <w:rPr>
          <w:rFonts w:ascii="Times New Roman" w:hAnsi="Times New Roman" w:cs="Times New Roman"/>
          <w:sz w:val="24"/>
          <w:szCs w:val="24"/>
          <w:lang w:val="en-GB"/>
        </w:rPr>
        <w:t>Less than a month</w:t>
      </w:r>
    </w:p>
    <w:p w14:paraId="0560D0DA" w14:textId="77777777" w:rsidR="001E3279" w:rsidRPr="007377D6" w:rsidRDefault="001E3279" w:rsidP="0025313C">
      <w:pPr>
        <w:pStyle w:val="ListParagraph"/>
        <w:numPr>
          <w:ilvl w:val="0"/>
          <w:numId w:val="28"/>
        </w:numPr>
        <w:spacing w:after="0" w:line="360" w:lineRule="auto"/>
        <w:ind w:left="786"/>
        <w:rPr>
          <w:rFonts w:ascii="Times New Roman" w:hAnsi="Times New Roman" w:cs="Times New Roman"/>
          <w:sz w:val="24"/>
          <w:szCs w:val="24"/>
          <w:lang w:val="en-GB"/>
        </w:rPr>
      </w:pPr>
      <w:r w:rsidRPr="007377D6">
        <w:rPr>
          <w:rFonts w:ascii="Times New Roman" w:hAnsi="Times New Roman" w:cs="Times New Roman"/>
          <w:sz w:val="24"/>
          <w:szCs w:val="24"/>
          <w:lang w:val="en-GB"/>
        </w:rPr>
        <w:t>1 – 3 months</w:t>
      </w:r>
    </w:p>
    <w:p w14:paraId="6E38F590" w14:textId="77777777" w:rsidR="001E3279" w:rsidRPr="007377D6" w:rsidRDefault="001E3279" w:rsidP="0025313C">
      <w:pPr>
        <w:pStyle w:val="ListParagraph"/>
        <w:numPr>
          <w:ilvl w:val="0"/>
          <w:numId w:val="28"/>
        </w:numPr>
        <w:spacing w:after="0" w:line="360" w:lineRule="auto"/>
        <w:ind w:left="786"/>
        <w:rPr>
          <w:rFonts w:ascii="Times New Roman" w:hAnsi="Times New Roman" w:cs="Times New Roman"/>
          <w:sz w:val="24"/>
          <w:szCs w:val="24"/>
          <w:lang w:val="en-GB"/>
        </w:rPr>
      </w:pPr>
      <w:r w:rsidRPr="007377D6">
        <w:rPr>
          <w:rFonts w:ascii="Times New Roman" w:hAnsi="Times New Roman" w:cs="Times New Roman"/>
          <w:sz w:val="24"/>
          <w:szCs w:val="24"/>
          <w:lang w:val="en-GB"/>
        </w:rPr>
        <w:t>3 – 6 months</w:t>
      </w:r>
    </w:p>
    <w:p w14:paraId="1A318243" w14:textId="77777777" w:rsidR="001E3279" w:rsidRPr="007377D6" w:rsidRDefault="001E3279" w:rsidP="0025313C">
      <w:pPr>
        <w:pStyle w:val="ListParagraph"/>
        <w:numPr>
          <w:ilvl w:val="0"/>
          <w:numId w:val="28"/>
        </w:numPr>
        <w:spacing w:after="0" w:line="360" w:lineRule="auto"/>
        <w:ind w:left="786"/>
        <w:rPr>
          <w:rFonts w:ascii="Times New Roman" w:hAnsi="Times New Roman" w:cs="Times New Roman"/>
          <w:sz w:val="24"/>
          <w:szCs w:val="24"/>
          <w:lang w:val="en-GB"/>
        </w:rPr>
      </w:pPr>
      <w:r w:rsidRPr="007377D6">
        <w:rPr>
          <w:rFonts w:ascii="Times New Roman" w:hAnsi="Times New Roman" w:cs="Times New Roman"/>
          <w:sz w:val="24"/>
          <w:szCs w:val="24"/>
          <w:lang w:val="en-GB"/>
        </w:rPr>
        <w:t>6 – 12 months</w:t>
      </w:r>
    </w:p>
    <w:p w14:paraId="785EFC02" w14:textId="77777777" w:rsidR="001E3279" w:rsidRPr="007377D6" w:rsidRDefault="001E3279" w:rsidP="0025313C">
      <w:pPr>
        <w:pStyle w:val="ListParagraph"/>
        <w:numPr>
          <w:ilvl w:val="0"/>
          <w:numId w:val="28"/>
        </w:numPr>
        <w:spacing w:after="0" w:line="360" w:lineRule="auto"/>
        <w:ind w:left="786"/>
        <w:rPr>
          <w:rFonts w:ascii="Times New Roman" w:hAnsi="Times New Roman" w:cs="Times New Roman"/>
          <w:sz w:val="24"/>
          <w:szCs w:val="24"/>
          <w:lang w:val="en-GB"/>
        </w:rPr>
      </w:pPr>
      <w:r w:rsidRPr="007377D6">
        <w:rPr>
          <w:rFonts w:ascii="Times New Roman" w:hAnsi="Times New Roman" w:cs="Times New Roman"/>
          <w:sz w:val="24"/>
          <w:szCs w:val="24"/>
          <w:lang w:val="en-GB"/>
        </w:rPr>
        <w:t>~ 1,5 years</w:t>
      </w:r>
    </w:p>
    <w:p w14:paraId="6EF6D75A" w14:textId="77777777" w:rsidR="001E3279" w:rsidRPr="007377D6" w:rsidRDefault="001E3279" w:rsidP="0025313C">
      <w:pPr>
        <w:pStyle w:val="ListParagraph"/>
        <w:numPr>
          <w:ilvl w:val="0"/>
          <w:numId w:val="28"/>
        </w:numPr>
        <w:spacing w:after="0" w:line="360" w:lineRule="auto"/>
        <w:ind w:left="786"/>
        <w:rPr>
          <w:rFonts w:ascii="Times New Roman" w:hAnsi="Times New Roman" w:cs="Times New Roman"/>
          <w:sz w:val="24"/>
          <w:szCs w:val="24"/>
          <w:lang w:val="en-GB"/>
        </w:rPr>
      </w:pPr>
      <w:r w:rsidRPr="007377D6">
        <w:rPr>
          <w:rFonts w:ascii="Times New Roman" w:hAnsi="Times New Roman" w:cs="Times New Roman"/>
          <w:sz w:val="24"/>
          <w:szCs w:val="24"/>
          <w:lang w:val="en-GB"/>
        </w:rPr>
        <w:t>~ 2 years</w:t>
      </w:r>
    </w:p>
    <w:p w14:paraId="0EB09700" w14:textId="77777777" w:rsidR="001E3279" w:rsidRPr="007377D6" w:rsidRDefault="001E3279" w:rsidP="0025313C">
      <w:pPr>
        <w:pStyle w:val="ListParagraph"/>
        <w:numPr>
          <w:ilvl w:val="0"/>
          <w:numId w:val="28"/>
        </w:numPr>
        <w:spacing w:after="0" w:line="360" w:lineRule="auto"/>
        <w:ind w:left="786"/>
        <w:rPr>
          <w:rFonts w:ascii="Times New Roman" w:hAnsi="Times New Roman" w:cs="Times New Roman"/>
          <w:sz w:val="24"/>
          <w:szCs w:val="24"/>
          <w:lang w:val="en-GB"/>
        </w:rPr>
      </w:pPr>
      <w:r w:rsidRPr="007377D6">
        <w:rPr>
          <w:rFonts w:ascii="Times New Roman" w:hAnsi="Times New Roman" w:cs="Times New Roman"/>
          <w:sz w:val="24"/>
          <w:szCs w:val="24"/>
          <w:lang w:val="en-GB"/>
        </w:rPr>
        <w:t>~ 2,5 years</w:t>
      </w:r>
    </w:p>
    <w:p w14:paraId="279DA5DB" w14:textId="77777777" w:rsidR="001E3279" w:rsidRPr="007377D6" w:rsidRDefault="001E3279" w:rsidP="0025313C">
      <w:pPr>
        <w:pStyle w:val="ListParagraph"/>
        <w:numPr>
          <w:ilvl w:val="0"/>
          <w:numId w:val="28"/>
        </w:numPr>
        <w:spacing w:after="0" w:line="360" w:lineRule="auto"/>
        <w:ind w:left="786"/>
        <w:rPr>
          <w:rFonts w:ascii="Times New Roman" w:hAnsi="Times New Roman" w:cs="Times New Roman"/>
          <w:sz w:val="24"/>
          <w:szCs w:val="24"/>
          <w:lang w:val="en-GB"/>
        </w:rPr>
      </w:pPr>
      <w:r w:rsidRPr="007377D6">
        <w:rPr>
          <w:rFonts w:ascii="Times New Roman" w:hAnsi="Times New Roman" w:cs="Times New Roman"/>
          <w:sz w:val="24"/>
          <w:szCs w:val="24"/>
          <w:lang w:val="en-GB"/>
        </w:rPr>
        <w:t>~ 3 years</w:t>
      </w:r>
    </w:p>
    <w:p w14:paraId="65F087A4" w14:textId="77777777" w:rsidR="001E3279" w:rsidRPr="007377D6" w:rsidRDefault="001E3279" w:rsidP="0025313C">
      <w:pPr>
        <w:pStyle w:val="ListParagraph"/>
        <w:numPr>
          <w:ilvl w:val="0"/>
          <w:numId w:val="28"/>
        </w:numPr>
        <w:spacing w:after="0" w:line="360" w:lineRule="auto"/>
        <w:ind w:left="786"/>
        <w:rPr>
          <w:rFonts w:ascii="Times New Roman" w:hAnsi="Times New Roman" w:cs="Times New Roman"/>
          <w:sz w:val="24"/>
          <w:szCs w:val="24"/>
          <w:lang w:val="en-GB"/>
        </w:rPr>
      </w:pPr>
      <w:r w:rsidRPr="007377D6">
        <w:rPr>
          <w:rFonts w:ascii="Times New Roman" w:hAnsi="Times New Roman" w:cs="Times New Roman"/>
          <w:sz w:val="24"/>
          <w:szCs w:val="24"/>
          <w:lang w:val="en-GB"/>
        </w:rPr>
        <w:t>~ 3,5 years</w:t>
      </w:r>
    </w:p>
    <w:p w14:paraId="57908A8C" w14:textId="77777777" w:rsidR="001E3279" w:rsidRPr="007377D6" w:rsidRDefault="001E3279" w:rsidP="0025313C">
      <w:pPr>
        <w:pStyle w:val="ListParagraph"/>
        <w:numPr>
          <w:ilvl w:val="0"/>
          <w:numId w:val="28"/>
        </w:numPr>
        <w:spacing w:after="0" w:line="360" w:lineRule="auto"/>
        <w:ind w:left="786"/>
        <w:rPr>
          <w:rFonts w:ascii="Times New Roman" w:hAnsi="Times New Roman" w:cs="Times New Roman"/>
          <w:sz w:val="24"/>
          <w:szCs w:val="24"/>
          <w:lang w:val="en-GB"/>
        </w:rPr>
      </w:pPr>
      <w:r w:rsidRPr="007377D6">
        <w:rPr>
          <w:rFonts w:ascii="Times New Roman" w:hAnsi="Times New Roman" w:cs="Times New Roman"/>
          <w:sz w:val="24"/>
          <w:szCs w:val="24"/>
          <w:lang w:val="en-GB"/>
        </w:rPr>
        <w:t>~ 4 years</w:t>
      </w:r>
    </w:p>
    <w:p w14:paraId="5F20133F" w14:textId="77777777" w:rsidR="001E3279" w:rsidRPr="007377D6" w:rsidRDefault="001E3279" w:rsidP="0025313C">
      <w:pPr>
        <w:pStyle w:val="ListParagraph"/>
        <w:numPr>
          <w:ilvl w:val="0"/>
          <w:numId w:val="28"/>
        </w:numPr>
        <w:spacing w:after="0" w:line="360" w:lineRule="auto"/>
        <w:ind w:left="786"/>
        <w:rPr>
          <w:rFonts w:ascii="Times New Roman" w:hAnsi="Times New Roman" w:cs="Times New Roman"/>
          <w:sz w:val="24"/>
          <w:szCs w:val="24"/>
          <w:lang w:val="en-GB"/>
        </w:rPr>
      </w:pPr>
      <w:r w:rsidRPr="007377D6">
        <w:rPr>
          <w:rFonts w:ascii="Times New Roman" w:hAnsi="Times New Roman" w:cs="Times New Roman"/>
          <w:sz w:val="24"/>
          <w:szCs w:val="24"/>
          <w:lang w:val="en-GB"/>
        </w:rPr>
        <w:t>~ 4,5 years</w:t>
      </w:r>
    </w:p>
    <w:p w14:paraId="6C8F316C" w14:textId="77777777" w:rsidR="001E3279" w:rsidRPr="007377D6" w:rsidRDefault="001E3279" w:rsidP="0025313C">
      <w:pPr>
        <w:pStyle w:val="ListParagraph"/>
        <w:numPr>
          <w:ilvl w:val="0"/>
          <w:numId w:val="28"/>
        </w:numPr>
        <w:spacing w:after="0" w:line="360" w:lineRule="auto"/>
        <w:ind w:left="786"/>
        <w:rPr>
          <w:rFonts w:ascii="Times New Roman" w:hAnsi="Times New Roman" w:cs="Times New Roman"/>
          <w:sz w:val="24"/>
          <w:szCs w:val="24"/>
          <w:lang w:val="en-GB"/>
        </w:rPr>
      </w:pPr>
      <w:r w:rsidRPr="007377D6">
        <w:rPr>
          <w:rFonts w:ascii="Times New Roman" w:hAnsi="Times New Roman" w:cs="Times New Roman"/>
          <w:sz w:val="24"/>
          <w:szCs w:val="24"/>
          <w:lang w:val="en-GB"/>
        </w:rPr>
        <w:t>~ 5 years</w:t>
      </w:r>
    </w:p>
    <w:p w14:paraId="4C67FEC2" w14:textId="77777777" w:rsidR="001E3279" w:rsidRPr="007377D6" w:rsidRDefault="001E3279" w:rsidP="001E3279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CE1CC39" w14:textId="77777777" w:rsidR="003D1C5B" w:rsidRPr="007377D6" w:rsidRDefault="003D1C5B" w:rsidP="003D1C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D6493BB" w14:textId="77777777" w:rsidR="003D1C5B" w:rsidRPr="007377D6" w:rsidRDefault="003D1C5B" w:rsidP="003D1C5B">
      <w:pPr>
        <w:pStyle w:val="Heading1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lastRenderedPageBreak/>
        <w:t>Return to sports</w:t>
      </w:r>
    </w:p>
    <w:p w14:paraId="66842B6C" w14:textId="77777777" w:rsidR="003D1C5B" w:rsidRPr="007377D6" w:rsidRDefault="003D1C5B" w:rsidP="003D1C5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D2AAD47" w14:textId="48E6B83A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Have you returned to playing </w:t>
      </w:r>
      <w:r w:rsidR="0025313C"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beach handball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since your injury?</w:t>
      </w:r>
    </w:p>
    <w:p w14:paraId="194665C5" w14:textId="77777777" w:rsidR="001E3279" w:rsidRPr="007377D6" w:rsidRDefault="001E3279" w:rsidP="0025313C">
      <w:pPr>
        <w:pStyle w:val="ListParagraph"/>
        <w:numPr>
          <w:ilvl w:val="0"/>
          <w:numId w:val="1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7D6">
        <w:rPr>
          <w:rFonts w:ascii="Times New Roman" w:hAnsi="Times New Roman" w:cs="Times New Roman"/>
          <w:sz w:val="24"/>
          <w:szCs w:val="24"/>
        </w:rPr>
        <w:t>Yes</w:t>
      </w:r>
    </w:p>
    <w:p w14:paraId="3CBAFC7A" w14:textId="577047F2" w:rsidR="001E3279" w:rsidRPr="007377D6" w:rsidRDefault="001E3279" w:rsidP="0025313C">
      <w:pPr>
        <w:pStyle w:val="ListParagraph"/>
        <w:numPr>
          <w:ilvl w:val="0"/>
          <w:numId w:val="1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7D6">
        <w:rPr>
          <w:rFonts w:ascii="Times New Roman" w:hAnsi="Times New Roman" w:cs="Times New Roman"/>
          <w:sz w:val="24"/>
          <w:szCs w:val="24"/>
        </w:rPr>
        <w:t>No</w:t>
      </w:r>
    </w:p>
    <w:p w14:paraId="6C7499DA" w14:textId="77777777" w:rsidR="001E3279" w:rsidRPr="007377D6" w:rsidRDefault="001E3279" w:rsidP="001E32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3F2F9D" w14:textId="5D432870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(if q</w:t>
      </w:r>
      <w:r w:rsidR="002871AF">
        <w:rPr>
          <w:rFonts w:ascii="Times New Roman" w:hAnsi="Times New Roman" w:cs="Times New Roman"/>
          <w:i/>
          <w:iCs/>
          <w:sz w:val="24"/>
          <w:szCs w:val="24"/>
          <w:lang w:val="en-US"/>
        </w:rPr>
        <w:t>50</w:t>
      </w: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: no)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What has kept you from going back?</w:t>
      </w:r>
    </w:p>
    <w:p w14:paraId="231277C6" w14:textId="77777777" w:rsidR="001E3279" w:rsidRPr="007377D6" w:rsidRDefault="001E3279" w:rsidP="0025313C">
      <w:pPr>
        <w:pStyle w:val="ListParagraph"/>
        <w:numPr>
          <w:ilvl w:val="0"/>
          <w:numId w:val="1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My injury was recent, I’m still expecting to return</w:t>
      </w:r>
    </w:p>
    <w:p w14:paraId="1689A353" w14:textId="77777777" w:rsidR="001E3279" w:rsidRPr="007377D6" w:rsidRDefault="001E3279" w:rsidP="0025313C">
      <w:pPr>
        <w:pStyle w:val="ListParagraph"/>
        <w:numPr>
          <w:ilvl w:val="0"/>
          <w:numId w:val="1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7D6">
        <w:rPr>
          <w:rFonts w:ascii="Times New Roman" w:hAnsi="Times New Roman" w:cs="Times New Roman"/>
          <w:sz w:val="24"/>
          <w:szCs w:val="24"/>
        </w:rPr>
        <w:t>Pain</w:t>
      </w:r>
    </w:p>
    <w:p w14:paraId="394B6A10" w14:textId="77777777" w:rsidR="001E3279" w:rsidRPr="007377D6" w:rsidRDefault="001E3279" w:rsidP="0025313C">
      <w:pPr>
        <w:pStyle w:val="ListParagraph"/>
        <w:numPr>
          <w:ilvl w:val="0"/>
          <w:numId w:val="1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Loss of range of motion (of a joint)</w:t>
      </w:r>
    </w:p>
    <w:p w14:paraId="1D30C985" w14:textId="77777777" w:rsidR="001E3279" w:rsidRPr="007377D6" w:rsidRDefault="001E3279" w:rsidP="0025313C">
      <w:pPr>
        <w:pStyle w:val="ListParagraph"/>
        <w:numPr>
          <w:ilvl w:val="0"/>
          <w:numId w:val="1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7D6">
        <w:rPr>
          <w:rFonts w:ascii="Times New Roman" w:hAnsi="Times New Roman" w:cs="Times New Roman"/>
          <w:sz w:val="24"/>
          <w:szCs w:val="24"/>
        </w:rPr>
        <w:t>Persisting instability</w:t>
      </w:r>
    </w:p>
    <w:p w14:paraId="73AFC7C2" w14:textId="77777777" w:rsidR="001E3279" w:rsidRPr="007377D6" w:rsidRDefault="001E3279" w:rsidP="0025313C">
      <w:pPr>
        <w:pStyle w:val="ListParagraph"/>
        <w:numPr>
          <w:ilvl w:val="0"/>
          <w:numId w:val="1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7D6">
        <w:rPr>
          <w:rFonts w:ascii="Times New Roman" w:hAnsi="Times New Roman" w:cs="Times New Roman"/>
          <w:sz w:val="24"/>
          <w:szCs w:val="24"/>
        </w:rPr>
        <w:t>Fear of getting injured again</w:t>
      </w:r>
    </w:p>
    <w:p w14:paraId="398F5284" w14:textId="77777777" w:rsidR="001E3279" w:rsidRPr="007377D6" w:rsidRDefault="001E3279" w:rsidP="0025313C">
      <w:pPr>
        <w:pStyle w:val="ListParagraph"/>
        <w:numPr>
          <w:ilvl w:val="0"/>
          <w:numId w:val="1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Loss of position on team </w:t>
      </w:r>
    </w:p>
    <w:p w14:paraId="4A5D614D" w14:textId="77777777" w:rsidR="001E3279" w:rsidRPr="007377D6" w:rsidRDefault="001E3279" w:rsidP="0025313C">
      <w:pPr>
        <w:pStyle w:val="ListParagraph"/>
        <w:numPr>
          <w:ilvl w:val="0"/>
          <w:numId w:val="1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Unable to regain previous form</w:t>
      </w:r>
    </w:p>
    <w:p w14:paraId="7B6AAE85" w14:textId="77777777" w:rsidR="001E3279" w:rsidRPr="007377D6" w:rsidRDefault="001E3279" w:rsidP="0025313C">
      <w:pPr>
        <w:pStyle w:val="ListParagraph"/>
        <w:numPr>
          <w:ilvl w:val="0"/>
          <w:numId w:val="1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377D6">
        <w:rPr>
          <w:rFonts w:ascii="Times New Roman" w:hAnsi="Times New Roman" w:cs="Times New Roman"/>
          <w:sz w:val="24"/>
          <w:szCs w:val="24"/>
        </w:rPr>
        <w:t>Doctor’s advice</w:t>
      </w:r>
    </w:p>
    <w:p w14:paraId="46B62591" w14:textId="77777777" w:rsidR="001E3279" w:rsidRPr="007377D6" w:rsidRDefault="001E3279" w:rsidP="001E327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4CC1240" w14:textId="77777777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How long did it take to return to light training/ activity? (e.g. jogging, light training)</w:t>
      </w:r>
    </w:p>
    <w:p w14:paraId="33E514A4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My injury did not make me stop light training / activity at any point </w:t>
      </w:r>
    </w:p>
    <w:p w14:paraId="7655A6ED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Less than 1 week</w:t>
      </w:r>
    </w:p>
    <w:p w14:paraId="4EF1B9A6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1 – 4 weeks</w:t>
      </w:r>
    </w:p>
    <w:p w14:paraId="2A6BF058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~ 2 months</w:t>
      </w:r>
    </w:p>
    <w:p w14:paraId="09F02E0C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~ 3 months</w:t>
      </w:r>
    </w:p>
    <w:p w14:paraId="5E23402C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~ 4 months</w:t>
      </w:r>
    </w:p>
    <w:p w14:paraId="0961D292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~ 5 months</w:t>
      </w:r>
    </w:p>
    <w:p w14:paraId="08D7E4D0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~ 6 months</w:t>
      </w:r>
    </w:p>
    <w:p w14:paraId="5D71B4C3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~ 7 months</w:t>
      </w:r>
    </w:p>
    <w:p w14:paraId="6E307554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~ 8 months</w:t>
      </w:r>
    </w:p>
    <w:p w14:paraId="54120536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~ 9 months</w:t>
      </w:r>
    </w:p>
    <w:p w14:paraId="525EBF75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~ 10 months</w:t>
      </w:r>
    </w:p>
    <w:p w14:paraId="17E3D95A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~ 11 months</w:t>
      </w:r>
    </w:p>
    <w:p w14:paraId="1B16101D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~ 12 months</w:t>
      </w:r>
    </w:p>
    <w:p w14:paraId="3874E7C7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&gt; 1 year</w:t>
      </w:r>
    </w:p>
    <w:p w14:paraId="77EC7C74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I did not return yet, but I think I will</w:t>
      </w:r>
    </w:p>
    <w:p w14:paraId="466F7310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lastRenderedPageBreak/>
        <w:t>I did not return and I don’t think I will</w:t>
      </w:r>
    </w:p>
    <w:p w14:paraId="3C9E0FA5" w14:textId="77777777" w:rsidR="001E3279" w:rsidRPr="007377D6" w:rsidRDefault="001E3279" w:rsidP="001E327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6CAF6D3" w14:textId="06A37508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How long did it take to return to full </w:t>
      </w:r>
      <w:r w:rsidR="0025313C"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beach handball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training / competition?</w:t>
      </w:r>
    </w:p>
    <w:p w14:paraId="036BB3E1" w14:textId="2C0F12C4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My injury did not make me stop </w:t>
      </w:r>
      <w:r w:rsidR="0025313C"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beach handball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training / competition at any point </w:t>
      </w:r>
    </w:p>
    <w:p w14:paraId="55E06D31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Less than 1 week</w:t>
      </w:r>
    </w:p>
    <w:p w14:paraId="1DC9E252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1 – 4 weeks</w:t>
      </w:r>
    </w:p>
    <w:p w14:paraId="64FC1E62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~ 2 months</w:t>
      </w:r>
    </w:p>
    <w:p w14:paraId="37267117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~ 3 months</w:t>
      </w:r>
    </w:p>
    <w:p w14:paraId="58CD50E0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~ 4 months</w:t>
      </w:r>
    </w:p>
    <w:p w14:paraId="57A49331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~ 5 months</w:t>
      </w:r>
    </w:p>
    <w:p w14:paraId="5FAF9544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~ 6 months</w:t>
      </w:r>
    </w:p>
    <w:p w14:paraId="6DFE4311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~ 7 months</w:t>
      </w:r>
    </w:p>
    <w:p w14:paraId="4E5FDC8F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~ 8 months</w:t>
      </w:r>
    </w:p>
    <w:p w14:paraId="4E9D3DAE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~ 9 months</w:t>
      </w:r>
    </w:p>
    <w:p w14:paraId="01540CFD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~ 10 months</w:t>
      </w:r>
    </w:p>
    <w:p w14:paraId="1082F20C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~ 11 months</w:t>
      </w:r>
    </w:p>
    <w:p w14:paraId="0A8C6951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~ 12 months</w:t>
      </w:r>
    </w:p>
    <w:p w14:paraId="47B0F4D2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&gt; 1 year</w:t>
      </w:r>
    </w:p>
    <w:p w14:paraId="6AACFACF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I did not return yet, but I think I will</w:t>
      </w:r>
    </w:p>
    <w:p w14:paraId="091EC98B" w14:textId="77777777" w:rsidR="001E3279" w:rsidRPr="007377D6" w:rsidRDefault="001E3279" w:rsidP="0025313C">
      <w:pPr>
        <w:pStyle w:val="ListParagraph"/>
        <w:numPr>
          <w:ilvl w:val="0"/>
          <w:numId w:val="15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I did not return and I don’t think I will</w:t>
      </w:r>
    </w:p>
    <w:p w14:paraId="7D269403" w14:textId="77777777" w:rsidR="001E3279" w:rsidRPr="007377D6" w:rsidRDefault="001E3279" w:rsidP="001E327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C0931F9" w14:textId="77777777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How long did it take you to return to the physical level you were at before your injury?</w:t>
      </w:r>
    </w:p>
    <w:p w14:paraId="17CEF31A" w14:textId="0CEE2227" w:rsidR="001E3279" w:rsidRPr="007377D6" w:rsidRDefault="001E3279" w:rsidP="0025313C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My injury did not make me perform </w:t>
      </w:r>
      <w:r w:rsidR="0025313C"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beach handball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at a lower level at any point </w:t>
      </w:r>
    </w:p>
    <w:p w14:paraId="7950F785" w14:textId="77777777" w:rsidR="001E3279" w:rsidRPr="007377D6" w:rsidRDefault="001E3279" w:rsidP="0025313C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Less than 1 week</w:t>
      </w:r>
    </w:p>
    <w:p w14:paraId="3234A9AB" w14:textId="77777777" w:rsidR="001E3279" w:rsidRPr="007377D6" w:rsidRDefault="001E3279" w:rsidP="0025313C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1 – 4 weeks</w:t>
      </w:r>
    </w:p>
    <w:p w14:paraId="295DE4CE" w14:textId="77777777" w:rsidR="001E3279" w:rsidRPr="007377D6" w:rsidRDefault="001E3279" w:rsidP="0025313C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~ 2 months</w:t>
      </w:r>
    </w:p>
    <w:p w14:paraId="121F8AF4" w14:textId="77777777" w:rsidR="001E3279" w:rsidRPr="007377D6" w:rsidRDefault="001E3279" w:rsidP="0025313C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~ 3 months</w:t>
      </w:r>
    </w:p>
    <w:p w14:paraId="5F227D7E" w14:textId="77777777" w:rsidR="001E3279" w:rsidRPr="007377D6" w:rsidRDefault="001E3279" w:rsidP="0025313C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~ 4 months</w:t>
      </w:r>
    </w:p>
    <w:p w14:paraId="49353638" w14:textId="77777777" w:rsidR="001E3279" w:rsidRPr="007377D6" w:rsidRDefault="001E3279" w:rsidP="0025313C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~ 5 months</w:t>
      </w:r>
    </w:p>
    <w:p w14:paraId="196DEE51" w14:textId="77777777" w:rsidR="001E3279" w:rsidRPr="007377D6" w:rsidRDefault="001E3279" w:rsidP="0025313C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~ 6 months</w:t>
      </w:r>
    </w:p>
    <w:p w14:paraId="295C6973" w14:textId="77777777" w:rsidR="001E3279" w:rsidRPr="007377D6" w:rsidRDefault="001E3279" w:rsidP="0025313C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~ 7 months</w:t>
      </w:r>
    </w:p>
    <w:p w14:paraId="59463A51" w14:textId="77777777" w:rsidR="001E3279" w:rsidRPr="007377D6" w:rsidRDefault="001E3279" w:rsidP="0025313C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~ 8 months</w:t>
      </w:r>
    </w:p>
    <w:p w14:paraId="76381196" w14:textId="77777777" w:rsidR="001E3279" w:rsidRPr="007377D6" w:rsidRDefault="001E3279" w:rsidP="0025313C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lastRenderedPageBreak/>
        <w:t>~ 9 months</w:t>
      </w:r>
    </w:p>
    <w:p w14:paraId="6007915D" w14:textId="77777777" w:rsidR="001E3279" w:rsidRPr="007377D6" w:rsidRDefault="001E3279" w:rsidP="0025313C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~ 10 months</w:t>
      </w:r>
    </w:p>
    <w:p w14:paraId="1D608FF4" w14:textId="77777777" w:rsidR="001E3279" w:rsidRPr="007377D6" w:rsidRDefault="001E3279" w:rsidP="0025313C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~ 11 months</w:t>
      </w:r>
    </w:p>
    <w:p w14:paraId="1C7F3E16" w14:textId="77777777" w:rsidR="001E3279" w:rsidRPr="007377D6" w:rsidRDefault="001E3279" w:rsidP="0025313C">
      <w:pPr>
        <w:pStyle w:val="ListParagraph"/>
        <w:numPr>
          <w:ilvl w:val="0"/>
          <w:numId w:val="1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~ 12 months</w:t>
      </w:r>
    </w:p>
    <w:p w14:paraId="587D9F8B" w14:textId="77777777" w:rsidR="001E3279" w:rsidRPr="007377D6" w:rsidRDefault="001E3279" w:rsidP="0025313C">
      <w:pPr>
        <w:pStyle w:val="ListParagraph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More than a year</w:t>
      </w:r>
    </w:p>
    <w:p w14:paraId="665E7142" w14:textId="77777777" w:rsidR="001E3279" w:rsidRPr="007377D6" w:rsidRDefault="001E3279" w:rsidP="0025313C">
      <w:pPr>
        <w:pStyle w:val="ListParagraph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I am still not at my previous level</w:t>
      </w:r>
    </w:p>
    <w:p w14:paraId="502BE20B" w14:textId="77777777" w:rsidR="001E3279" w:rsidRPr="007377D6" w:rsidRDefault="001E3279" w:rsidP="0025313C">
      <w:pPr>
        <w:pStyle w:val="ListParagraph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I did not return yet, but I think I will</w:t>
      </w:r>
    </w:p>
    <w:p w14:paraId="3E8B9D82" w14:textId="77777777" w:rsidR="001E3279" w:rsidRPr="007377D6" w:rsidRDefault="001E3279" w:rsidP="0025313C">
      <w:pPr>
        <w:pStyle w:val="ListParagraph"/>
        <w:numPr>
          <w:ilvl w:val="0"/>
          <w:numId w:val="17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I did not return and I don’t think I will</w:t>
      </w:r>
    </w:p>
    <w:p w14:paraId="0D265215" w14:textId="77777777" w:rsidR="001E3279" w:rsidRPr="007377D6" w:rsidRDefault="001E3279" w:rsidP="001E3279">
      <w:pPr>
        <w:spacing w:line="36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1227988B" w14:textId="77777777" w:rsidR="001E3279" w:rsidRPr="007377D6" w:rsidRDefault="001E3279" w:rsidP="001E327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E88D22D" w14:textId="0C27D560" w:rsidR="007E78AB" w:rsidRPr="007377D6" w:rsidRDefault="007E78A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1C35A0B" w14:textId="77777777" w:rsidR="001E3279" w:rsidRPr="007377D6" w:rsidRDefault="001E3279" w:rsidP="001E3279">
      <w:pPr>
        <w:pStyle w:val="Heading1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urther injury </w:t>
      </w:r>
    </w:p>
    <w:p w14:paraId="7E622C5D" w14:textId="77777777" w:rsidR="001E3279" w:rsidRPr="007377D6" w:rsidRDefault="001E3279" w:rsidP="001E327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4CD9DC" w14:textId="67704756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Did you have another injury whilst playing </w:t>
      </w:r>
      <w:r w:rsidR="0025313C" w:rsidRPr="007377D6">
        <w:rPr>
          <w:rFonts w:ascii="Times New Roman" w:hAnsi="Times New Roman" w:cs="Times New Roman"/>
          <w:sz w:val="24"/>
          <w:szCs w:val="24"/>
          <w:u w:val="single"/>
          <w:lang w:val="en-US"/>
        </w:rPr>
        <w:t>beach handball</w:t>
      </w:r>
      <w:r w:rsidR="0025313C"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t>in the last five years?</w:t>
      </w:r>
    </w:p>
    <w:p w14:paraId="7A4E79F3" w14:textId="77777777" w:rsidR="001E3279" w:rsidRPr="007377D6" w:rsidRDefault="001E3279" w:rsidP="0025313C">
      <w:pPr>
        <w:pStyle w:val="ListParagraph"/>
        <w:numPr>
          <w:ilvl w:val="0"/>
          <w:numId w:val="3"/>
        </w:numPr>
        <w:spacing w:after="0" w:line="360" w:lineRule="auto"/>
        <w:ind w:left="644"/>
        <w:rPr>
          <w:rFonts w:ascii="Times New Roman" w:hAnsi="Times New Roman" w:cs="Times New Roman"/>
          <w:sz w:val="24"/>
          <w:szCs w:val="24"/>
        </w:rPr>
      </w:pPr>
      <w:r w:rsidRPr="007377D6">
        <w:rPr>
          <w:rFonts w:ascii="Times New Roman" w:hAnsi="Times New Roman" w:cs="Times New Roman"/>
          <w:sz w:val="24"/>
          <w:szCs w:val="24"/>
        </w:rPr>
        <w:t>Yes.</w:t>
      </w:r>
    </w:p>
    <w:p w14:paraId="2FA965DA" w14:textId="77777777" w:rsidR="001E3279" w:rsidRPr="007377D6" w:rsidRDefault="001E3279" w:rsidP="0025313C">
      <w:pPr>
        <w:pStyle w:val="ListParagraph"/>
        <w:numPr>
          <w:ilvl w:val="0"/>
          <w:numId w:val="3"/>
        </w:numPr>
        <w:spacing w:after="0" w:line="360" w:lineRule="auto"/>
        <w:ind w:left="644"/>
        <w:rPr>
          <w:rFonts w:ascii="Times New Roman" w:hAnsi="Times New Roman" w:cs="Times New Roman"/>
          <w:sz w:val="24"/>
          <w:szCs w:val="24"/>
          <w:lang w:val="en-GB"/>
        </w:rPr>
      </w:pPr>
      <w:r w:rsidRPr="007377D6">
        <w:rPr>
          <w:rFonts w:ascii="Times New Roman" w:hAnsi="Times New Roman" w:cs="Times New Roman"/>
          <w:sz w:val="24"/>
          <w:szCs w:val="24"/>
          <w:lang w:val="en-GB"/>
        </w:rPr>
        <w:t>No.</w:t>
      </w:r>
    </w:p>
    <w:p w14:paraId="10B5185E" w14:textId="77777777" w:rsidR="001E3279" w:rsidRPr="007377D6" w:rsidRDefault="001E3279" w:rsidP="001E3279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E747C28" w14:textId="181F69E5" w:rsidR="001E3279" w:rsidRPr="007377D6" w:rsidRDefault="001E3279" w:rsidP="0025313C">
      <w:pPr>
        <w:pStyle w:val="ListParagraph"/>
        <w:numPr>
          <w:ilvl w:val="0"/>
          <w:numId w:val="36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(If q</w:t>
      </w:r>
      <w:r w:rsidR="00EB432F"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5</w:t>
      </w:r>
      <w:r w:rsidR="003B286B">
        <w:rPr>
          <w:rFonts w:ascii="Times New Roman" w:hAnsi="Times New Roman" w:cs="Times New Roman"/>
          <w:i/>
          <w:iCs/>
          <w:sz w:val="24"/>
          <w:szCs w:val="24"/>
          <w:lang w:val="en-US"/>
        </w:rPr>
        <w:t>5</w:t>
      </w: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yes) Please continue with one that affected your life and sports the second-most; you will get the opportunity to tell us about other injuries later on.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br/>
        <w:t xml:space="preserve">What type of injury did you have? </w:t>
      </w:r>
    </w:p>
    <w:p w14:paraId="25CBD23D" w14:textId="77B4AA30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>An acute injury - with a sudden onset of pain/symptoms, associated with one specific identifiable traumatic event (e.g. wrong movement, collision, etc.)</w:t>
      </w:r>
    </w:p>
    <w:p w14:paraId="174D417C" w14:textId="77777777" w:rsidR="001E3279" w:rsidRPr="007377D6" w:rsidRDefault="001E3279" w:rsidP="0025313C">
      <w:pPr>
        <w:pStyle w:val="ListParagraph"/>
        <w:numPr>
          <w:ilvl w:val="0"/>
          <w:numId w:val="4"/>
        </w:numPr>
        <w:spacing w:after="0" w:line="360" w:lineRule="auto"/>
        <w:ind w:left="720"/>
        <w:rPr>
          <w:rFonts w:ascii="Times New Roman" w:hAnsi="Times New Roman" w:cs="Times New Roman"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sz w:val="24"/>
          <w:szCs w:val="24"/>
          <w:lang w:val="en-US"/>
        </w:rPr>
        <w:t xml:space="preserve">An overuse injury - with a gradual onset, not associated with one specific identifiable traumatic event responsible for the pain/symptoms </w:t>
      </w:r>
      <w:r w:rsidRPr="007377D6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09D5E4ED" w14:textId="77777777" w:rsidR="001E3279" w:rsidRPr="007377D6" w:rsidRDefault="001E3279" w:rsidP="001E327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93AD9A" w14:textId="038DC656" w:rsidR="00B05B51" w:rsidRPr="007377D6" w:rsidRDefault="001E3279" w:rsidP="0025313C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[Repeat questions </w:t>
      </w:r>
      <w:r w:rsidR="002A4223"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20</w:t>
      </w: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hrough </w:t>
      </w:r>
      <w:r w:rsidR="006607F4"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5</w:t>
      </w:r>
      <w:r w:rsidR="004C728D">
        <w:rPr>
          <w:rFonts w:ascii="Times New Roman" w:hAnsi="Times New Roman" w:cs="Times New Roman"/>
          <w:i/>
          <w:iCs/>
          <w:sz w:val="24"/>
          <w:szCs w:val="24"/>
          <w:lang w:val="en-US"/>
        </w:rPr>
        <w:t>6</w:t>
      </w:r>
      <w:r w:rsidR="00B233A5"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until the answer to question </w:t>
      </w:r>
      <w:r w:rsidR="006607F4"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>5</w:t>
      </w:r>
      <w:r w:rsidR="004C728D">
        <w:rPr>
          <w:rFonts w:ascii="Times New Roman" w:hAnsi="Times New Roman" w:cs="Times New Roman"/>
          <w:i/>
          <w:iCs/>
          <w:sz w:val="24"/>
          <w:szCs w:val="24"/>
          <w:lang w:val="en-US"/>
        </w:rPr>
        <w:t>6</w:t>
      </w:r>
      <w:r w:rsidRPr="007377D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is “no”.]</w:t>
      </w:r>
    </w:p>
    <w:sectPr w:rsidR="00B05B51" w:rsidRPr="007377D6">
      <w:headerReference w:type="even" r:id="rId27"/>
      <w:headerReference w:type="default" r:id="rId28"/>
      <w:footerReference w:type="even" r:id="rId29"/>
      <w:footerReference w:type="default" r:id="rId30"/>
      <w:headerReference w:type="first" r:id="rId31"/>
      <w:footerReference w:type="first" r:id="rId3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D1BCC5" w14:textId="77777777" w:rsidR="007D1F0C" w:rsidRDefault="007D1F0C" w:rsidP="0078502A">
      <w:pPr>
        <w:spacing w:after="0" w:line="240" w:lineRule="auto"/>
      </w:pPr>
      <w:r>
        <w:separator/>
      </w:r>
    </w:p>
  </w:endnote>
  <w:endnote w:type="continuationSeparator" w:id="0">
    <w:p w14:paraId="681D8225" w14:textId="77777777" w:rsidR="007D1F0C" w:rsidRDefault="007D1F0C" w:rsidP="007850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4BD28E" w14:textId="77777777" w:rsidR="007377D6" w:rsidRDefault="007377D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CFBCB3" w14:textId="77777777" w:rsidR="007377D6" w:rsidRDefault="007377D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2DCC10" w14:textId="77777777" w:rsidR="007377D6" w:rsidRDefault="007377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025E5A" w14:textId="77777777" w:rsidR="007D1F0C" w:rsidRDefault="007D1F0C" w:rsidP="0078502A">
      <w:pPr>
        <w:spacing w:after="0" w:line="240" w:lineRule="auto"/>
      </w:pPr>
      <w:r>
        <w:separator/>
      </w:r>
    </w:p>
  </w:footnote>
  <w:footnote w:type="continuationSeparator" w:id="0">
    <w:p w14:paraId="7EA49D5D" w14:textId="77777777" w:rsidR="007D1F0C" w:rsidRDefault="007D1F0C" w:rsidP="007850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5E202" w14:textId="77777777" w:rsidR="007377D6" w:rsidRDefault="007377D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E9A5AA" w14:textId="71C6C63E" w:rsidR="0078502A" w:rsidRPr="007377D6" w:rsidRDefault="00E17198">
    <w:pPr>
      <w:pStyle w:val="Header"/>
      <w:rPr>
        <w:rFonts w:ascii="Times New Roman" w:hAnsi="Times New Roman" w:cs="Times New Roman"/>
      </w:rPr>
    </w:pPr>
    <w:r w:rsidRPr="00E17198">
      <w:rPr>
        <w:rFonts w:ascii="Times New Roman" w:hAnsi="Times New Roman" w:cs="Times New Roman"/>
      </w:rPr>
      <w:t xml:space="preserve">Additional file </w:t>
    </w:r>
    <w:r w:rsidR="0078502A" w:rsidRPr="007377D6">
      <w:rPr>
        <w:rFonts w:ascii="Times New Roman" w:hAnsi="Times New Roman" w:cs="Times New Roman"/>
      </w:rPr>
      <w:t>1 - Questionnair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3FABBB" w14:textId="77777777" w:rsidR="007377D6" w:rsidRDefault="007377D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43760"/>
    <w:multiLevelType w:val="hybridMultilevel"/>
    <w:tmpl w:val="5148B188"/>
    <w:lvl w:ilvl="0" w:tplc="04070001">
      <w:start w:val="1"/>
      <w:numFmt w:val="bullet"/>
      <w:lvlText w:val=""/>
      <w:lvlJc w:val="left"/>
      <w:pPr>
        <w:ind w:left="105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7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9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1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3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5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7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9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10" w:hanging="360"/>
      </w:pPr>
      <w:rPr>
        <w:rFonts w:ascii="Wingdings" w:hAnsi="Wingdings" w:hint="default"/>
      </w:rPr>
    </w:lvl>
  </w:abstractNum>
  <w:abstractNum w:abstractNumId="1">
    <w:nsid w:val="053E40EE"/>
    <w:multiLevelType w:val="hybridMultilevel"/>
    <w:tmpl w:val="E8022300"/>
    <w:lvl w:ilvl="0" w:tplc="CDB8903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467D50"/>
    <w:multiLevelType w:val="hybridMultilevel"/>
    <w:tmpl w:val="8252211C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>
    <w:nsid w:val="09EC43D2"/>
    <w:multiLevelType w:val="hybridMultilevel"/>
    <w:tmpl w:val="2E26B5D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>
    <w:nsid w:val="0C66619A"/>
    <w:multiLevelType w:val="hybridMultilevel"/>
    <w:tmpl w:val="57CEE5D8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>
    <w:nsid w:val="0D982D73"/>
    <w:multiLevelType w:val="hybridMultilevel"/>
    <w:tmpl w:val="9C2A64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1A770AF"/>
    <w:multiLevelType w:val="hybridMultilevel"/>
    <w:tmpl w:val="790090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C04DB8"/>
    <w:multiLevelType w:val="hybridMultilevel"/>
    <w:tmpl w:val="96BACA74"/>
    <w:lvl w:ilvl="0" w:tplc="08090001">
      <w:start w:val="1"/>
      <w:numFmt w:val="bullet"/>
      <w:lvlText w:val=""/>
      <w:lvlJc w:val="left"/>
      <w:pPr>
        <w:ind w:left="213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8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90" w:hanging="360"/>
      </w:pPr>
      <w:rPr>
        <w:rFonts w:ascii="Wingdings" w:hAnsi="Wingdings" w:hint="default"/>
      </w:rPr>
    </w:lvl>
  </w:abstractNum>
  <w:abstractNum w:abstractNumId="8">
    <w:nsid w:val="13C818DD"/>
    <w:multiLevelType w:val="hybridMultilevel"/>
    <w:tmpl w:val="172C4F4A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>
    <w:nsid w:val="18A17B04"/>
    <w:multiLevelType w:val="hybridMultilevel"/>
    <w:tmpl w:val="177A2966"/>
    <w:lvl w:ilvl="0" w:tplc="0407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A12481A"/>
    <w:multiLevelType w:val="hybridMultilevel"/>
    <w:tmpl w:val="A9408D2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512EC6"/>
    <w:multiLevelType w:val="hybridMultilevel"/>
    <w:tmpl w:val="3F2024A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1EAF621A"/>
    <w:multiLevelType w:val="hybridMultilevel"/>
    <w:tmpl w:val="AA0AE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1D6567B"/>
    <w:multiLevelType w:val="hybridMultilevel"/>
    <w:tmpl w:val="DB0AC36A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4">
    <w:nsid w:val="29AA109C"/>
    <w:multiLevelType w:val="hybridMultilevel"/>
    <w:tmpl w:val="CA8E58C6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5">
    <w:nsid w:val="2A124200"/>
    <w:multiLevelType w:val="hybridMultilevel"/>
    <w:tmpl w:val="665420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B82436D"/>
    <w:multiLevelType w:val="hybridMultilevel"/>
    <w:tmpl w:val="D430DF38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7">
    <w:nsid w:val="2F0C192E"/>
    <w:multiLevelType w:val="hybridMultilevel"/>
    <w:tmpl w:val="5DFE53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0E329AC"/>
    <w:multiLevelType w:val="hybridMultilevel"/>
    <w:tmpl w:val="F0E05F46"/>
    <w:lvl w:ilvl="0" w:tplc="0407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9">
    <w:nsid w:val="31176D36"/>
    <w:multiLevelType w:val="hybridMultilevel"/>
    <w:tmpl w:val="01DCA9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3810B6B"/>
    <w:multiLevelType w:val="hybridMultilevel"/>
    <w:tmpl w:val="872C37B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6767F3A"/>
    <w:multiLevelType w:val="hybridMultilevel"/>
    <w:tmpl w:val="6CC2B5E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2">
    <w:nsid w:val="37A57B74"/>
    <w:multiLevelType w:val="hybridMultilevel"/>
    <w:tmpl w:val="AC3CF70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722" w:hanging="360"/>
      </w:pPr>
    </w:lvl>
    <w:lvl w:ilvl="2" w:tplc="0407001B" w:tentative="1">
      <w:start w:val="1"/>
      <w:numFmt w:val="lowerRoman"/>
      <w:lvlText w:val="%3."/>
      <w:lvlJc w:val="right"/>
      <w:pPr>
        <w:ind w:left="2442" w:hanging="180"/>
      </w:pPr>
    </w:lvl>
    <w:lvl w:ilvl="3" w:tplc="0407000F" w:tentative="1">
      <w:start w:val="1"/>
      <w:numFmt w:val="decimal"/>
      <w:lvlText w:val="%4."/>
      <w:lvlJc w:val="left"/>
      <w:pPr>
        <w:ind w:left="3162" w:hanging="360"/>
      </w:pPr>
    </w:lvl>
    <w:lvl w:ilvl="4" w:tplc="04070019" w:tentative="1">
      <w:start w:val="1"/>
      <w:numFmt w:val="lowerLetter"/>
      <w:lvlText w:val="%5."/>
      <w:lvlJc w:val="left"/>
      <w:pPr>
        <w:ind w:left="3882" w:hanging="360"/>
      </w:pPr>
    </w:lvl>
    <w:lvl w:ilvl="5" w:tplc="0407001B" w:tentative="1">
      <w:start w:val="1"/>
      <w:numFmt w:val="lowerRoman"/>
      <w:lvlText w:val="%6."/>
      <w:lvlJc w:val="right"/>
      <w:pPr>
        <w:ind w:left="4602" w:hanging="180"/>
      </w:pPr>
    </w:lvl>
    <w:lvl w:ilvl="6" w:tplc="0407000F" w:tentative="1">
      <w:start w:val="1"/>
      <w:numFmt w:val="decimal"/>
      <w:lvlText w:val="%7."/>
      <w:lvlJc w:val="left"/>
      <w:pPr>
        <w:ind w:left="5322" w:hanging="360"/>
      </w:pPr>
    </w:lvl>
    <w:lvl w:ilvl="7" w:tplc="04070019" w:tentative="1">
      <w:start w:val="1"/>
      <w:numFmt w:val="lowerLetter"/>
      <w:lvlText w:val="%8."/>
      <w:lvlJc w:val="left"/>
      <w:pPr>
        <w:ind w:left="6042" w:hanging="360"/>
      </w:pPr>
    </w:lvl>
    <w:lvl w:ilvl="8" w:tplc="0407001B" w:tentative="1">
      <w:start w:val="1"/>
      <w:numFmt w:val="lowerRoman"/>
      <w:lvlText w:val="%9."/>
      <w:lvlJc w:val="right"/>
      <w:pPr>
        <w:ind w:left="6762" w:hanging="180"/>
      </w:pPr>
    </w:lvl>
  </w:abstractNum>
  <w:abstractNum w:abstractNumId="23">
    <w:nsid w:val="389D25CC"/>
    <w:multiLevelType w:val="hybridMultilevel"/>
    <w:tmpl w:val="68D880E8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4">
    <w:nsid w:val="3C0721AE"/>
    <w:multiLevelType w:val="hybridMultilevel"/>
    <w:tmpl w:val="BA76DC2A"/>
    <w:lvl w:ilvl="0" w:tplc="0407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C985CEB"/>
    <w:multiLevelType w:val="hybridMultilevel"/>
    <w:tmpl w:val="E94455AA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6">
    <w:nsid w:val="402B02E2"/>
    <w:multiLevelType w:val="hybridMultilevel"/>
    <w:tmpl w:val="94F63D22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7">
    <w:nsid w:val="43B946A3"/>
    <w:multiLevelType w:val="hybridMultilevel"/>
    <w:tmpl w:val="5986025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55D3BCE"/>
    <w:multiLevelType w:val="hybridMultilevel"/>
    <w:tmpl w:val="F5C053C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BE02390"/>
    <w:multiLevelType w:val="hybridMultilevel"/>
    <w:tmpl w:val="2D1CEAC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0">
    <w:nsid w:val="523B69D2"/>
    <w:multiLevelType w:val="hybridMultilevel"/>
    <w:tmpl w:val="B4DA960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1">
    <w:nsid w:val="563B5C28"/>
    <w:multiLevelType w:val="hybridMultilevel"/>
    <w:tmpl w:val="804A04A2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2">
    <w:nsid w:val="585047B3"/>
    <w:multiLevelType w:val="hybridMultilevel"/>
    <w:tmpl w:val="9E5CB860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3">
    <w:nsid w:val="595B3675"/>
    <w:multiLevelType w:val="hybridMultilevel"/>
    <w:tmpl w:val="D71C0EA2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4">
    <w:nsid w:val="5C9B7723"/>
    <w:multiLevelType w:val="hybridMultilevel"/>
    <w:tmpl w:val="8FC4BAF8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5">
    <w:nsid w:val="5E496645"/>
    <w:multiLevelType w:val="hybridMultilevel"/>
    <w:tmpl w:val="743A4C6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6">
    <w:nsid w:val="69006FFC"/>
    <w:multiLevelType w:val="hybridMultilevel"/>
    <w:tmpl w:val="DF5EB930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7">
    <w:nsid w:val="697159F3"/>
    <w:multiLevelType w:val="hybridMultilevel"/>
    <w:tmpl w:val="EE548F2A"/>
    <w:lvl w:ilvl="0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8">
    <w:nsid w:val="6FF72AEE"/>
    <w:multiLevelType w:val="hybridMultilevel"/>
    <w:tmpl w:val="717CFB8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>
    <w:nsid w:val="71023109"/>
    <w:multiLevelType w:val="hybridMultilevel"/>
    <w:tmpl w:val="DC24CBEA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722" w:hanging="360"/>
      </w:pPr>
    </w:lvl>
    <w:lvl w:ilvl="2" w:tplc="0407001B" w:tentative="1">
      <w:start w:val="1"/>
      <w:numFmt w:val="lowerRoman"/>
      <w:lvlText w:val="%3."/>
      <w:lvlJc w:val="right"/>
      <w:pPr>
        <w:ind w:left="2442" w:hanging="180"/>
      </w:pPr>
    </w:lvl>
    <w:lvl w:ilvl="3" w:tplc="0407000F" w:tentative="1">
      <w:start w:val="1"/>
      <w:numFmt w:val="decimal"/>
      <w:lvlText w:val="%4."/>
      <w:lvlJc w:val="left"/>
      <w:pPr>
        <w:ind w:left="3162" w:hanging="360"/>
      </w:pPr>
    </w:lvl>
    <w:lvl w:ilvl="4" w:tplc="04070019" w:tentative="1">
      <w:start w:val="1"/>
      <w:numFmt w:val="lowerLetter"/>
      <w:lvlText w:val="%5."/>
      <w:lvlJc w:val="left"/>
      <w:pPr>
        <w:ind w:left="3882" w:hanging="360"/>
      </w:pPr>
    </w:lvl>
    <w:lvl w:ilvl="5" w:tplc="0407001B" w:tentative="1">
      <w:start w:val="1"/>
      <w:numFmt w:val="lowerRoman"/>
      <w:lvlText w:val="%6."/>
      <w:lvlJc w:val="right"/>
      <w:pPr>
        <w:ind w:left="4602" w:hanging="180"/>
      </w:pPr>
    </w:lvl>
    <w:lvl w:ilvl="6" w:tplc="0407000F" w:tentative="1">
      <w:start w:val="1"/>
      <w:numFmt w:val="decimal"/>
      <w:lvlText w:val="%7."/>
      <w:lvlJc w:val="left"/>
      <w:pPr>
        <w:ind w:left="5322" w:hanging="360"/>
      </w:pPr>
    </w:lvl>
    <w:lvl w:ilvl="7" w:tplc="04070019" w:tentative="1">
      <w:start w:val="1"/>
      <w:numFmt w:val="lowerLetter"/>
      <w:lvlText w:val="%8."/>
      <w:lvlJc w:val="left"/>
      <w:pPr>
        <w:ind w:left="6042" w:hanging="360"/>
      </w:pPr>
    </w:lvl>
    <w:lvl w:ilvl="8" w:tplc="0407001B" w:tentative="1">
      <w:start w:val="1"/>
      <w:numFmt w:val="lowerRoman"/>
      <w:lvlText w:val="%9."/>
      <w:lvlJc w:val="right"/>
      <w:pPr>
        <w:ind w:left="6762" w:hanging="180"/>
      </w:pPr>
    </w:lvl>
  </w:abstractNum>
  <w:abstractNum w:abstractNumId="40">
    <w:nsid w:val="738C0B7C"/>
    <w:multiLevelType w:val="hybridMultilevel"/>
    <w:tmpl w:val="944805C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4693C3E"/>
    <w:multiLevelType w:val="hybridMultilevel"/>
    <w:tmpl w:val="8DA099D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2">
    <w:nsid w:val="7D9048C2"/>
    <w:multiLevelType w:val="hybridMultilevel"/>
    <w:tmpl w:val="1F72AC58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5"/>
  </w:num>
  <w:num w:numId="3">
    <w:abstractNumId w:val="15"/>
  </w:num>
  <w:num w:numId="4">
    <w:abstractNumId w:val="42"/>
  </w:num>
  <w:num w:numId="5">
    <w:abstractNumId w:val="30"/>
  </w:num>
  <w:num w:numId="6">
    <w:abstractNumId w:val="35"/>
  </w:num>
  <w:num w:numId="7">
    <w:abstractNumId w:val="39"/>
  </w:num>
  <w:num w:numId="8">
    <w:abstractNumId w:val="9"/>
  </w:num>
  <w:num w:numId="9">
    <w:abstractNumId w:val="16"/>
  </w:num>
  <w:num w:numId="10">
    <w:abstractNumId w:val="31"/>
  </w:num>
  <w:num w:numId="11">
    <w:abstractNumId w:val="14"/>
  </w:num>
  <w:num w:numId="12">
    <w:abstractNumId w:val="34"/>
  </w:num>
  <w:num w:numId="13">
    <w:abstractNumId w:val="17"/>
  </w:num>
  <w:num w:numId="14">
    <w:abstractNumId w:val="26"/>
  </w:num>
  <w:num w:numId="15">
    <w:abstractNumId w:val="21"/>
  </w:num>
  <w:num w:numId="16">
    <w:abstractNumId w:val="5"/>
  </w:num>
  <w:num w:numId="17">
    <w:abstractNumId w:val="6"/>
  </w:num>
  <w:num w:numId="18">
    <w:abstractNumId w:val="33"/>
  </w:num>
  <w:num w:numId="19">
    <w:abstractNumId w:val="8"/>
  </w:num>
  <w:num w:numId="20">
    <w:abstractNumId w:val="0"/>
  </w:num>
  <w:num w:numId="21">
    <w:abstractNumId w:val="41"/>
  </w:num>
  <w:num w:numId="22">
    <w:abstractNumId w:val="22"/>
  </w:num>
  <w:num w:numId="23">
    <w:abstractNumId w:val="32"/>
  </w:num>
  <w:num w:numId="24">
    <w:abstractNumId w:val="2"/>
  </w:num>
  <w:num w:numId="25">
    <w:abstractNumId w:val="37"/>
  </w:num>
  <w:num w:numId="26">
    <w:abstractNumId w:val="12"/>
  </w:num>
  <w:num w:numId="27">
    <w:abstractNumId w:val="38"/>
  </w:num>
  <w:num w:numId="28">
    <w:abstractNumId w:val="7"/>
  </w:num>
  <w:num w:numId="29">
    <w:abstractNumId w:val="29"/>
  </w:num>
  <w:num w:numId="30">
    <w:abstractNumId w:val="13"/>
  </w:num>
  <w:num w:numId="31">
    <w:abstractNumId w:val="11"/>
  </w:num>
  <w:num w:numId="32">
    <w:abstractNumId w:val="19"/>
  </w:num>
  <w:num w:numId="33">
    <w:abstractNumId w:val="3"/>
  </w:num>
  <w:num w:numId="34">
    <w:abstractNumId w:val="36"/>
  </w:num>
  <w:num w:numId="35">
    <w:abstractNumId w:val="23"/>
  </w:num>
  <w:num w:numId="36">
    <w:abstractNumId w:val="24"/>
  </w:num>
  <w:num w:numId="37">
    <w:abstractNumId w:val="18"/>
  </w:num>
  <w:num w:numId="38">
    <w:abstractNumId w:val="1"/>
  </w:num>
  <w:num w:numId="39">
    <w:abstractNumId w:val="27"/>
  </w:num>
  <w:num w:numId="40">
    <w:abstractNumId w:val="20"/>
  </w:num>
  <w:num w:numId="41">
    <w:abstractNumId w:val="28"/>
  </w:num>
  <w:num w:numId="42">
    <w:abstractNumId w:val="10"/>
  </w:num>
  <w:num w:numId="43">
    <w:abstractNumId w:val="40"/>
  </w:num>
  <w:numIdMacAtCleanup w:val="3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608"/>
    <w:rsid w:val="00005B7C"/>
    <w:rsid w:val="00007389"/>
    <w:rsid w:val="00016519"/>
    <w:rsid w:val="000276DD"/>
    <w:rsid w:val="00031923"/>
    <w:rsid w:val="0003416B"/>
    <w:rsid w:val="00034E5D"/>
    <w:rsid w:val="00047F24"/>
    <w:rsid w:val="00065D08"/>
    <w:rsid w:val="00077E5E"/>
    <w:rsid w:val="000809D7"/>
    <w:rsid w:val="00083FAE"/>
    <w:rsid w:val="000A0E8B"/>
    <w:rsid w:val="000A3B16"/>
    <w:rsid w:val="000A6B55"/>
    <w:rsid w:val="000B1170"/>
    <w:rsid w:val="000C4D27"/>
    <w:rsid w:val="000C6280"/>
    <w:rsid w:val="000C7532"/>
    <w:rsid w:val="000D0D57"/>
    <w:rsid w:val="000D135A"/>
    <w:rsid w:val="000E20CF"/>
    <w:rsid w:val="000F2091"/>
    <w:rsid w:val="000F29C6"/>
    <w:rsid w:val="000F7B58"/>
    <w:rsid w:val="00116680"/>
    <w:rsid w:val="00124563"/>
    <w:rsid w:val="0013558F"/>
    <w:rsid w:val="001360FC"/>
    <w:rsid w:val="0014030A"/>
    <w:rsid w:val="00170D72"/>
    <w:rsid w:val="00171246"/>
    <w:rsid w:val="00174AB1"/>
    <w:rsid w:val="0017546E"/>
    <w:rsid w:val="00182F7E"/>
    <w:rsid w:val="001922B5"/>
    <w:rsid w:val="00195780"/>
    <w:rsid w:val="001A26C8"/>
    <w:rsid w:val="001A29DE"/>
    <w:rsid w:val="001A7033"/>
    <w:rsid w:val="001B0095"/>
    <w:rsid w:val="001B4A86"/>
    <w:rsid w:val="001B7C03"/>
    <w:rsid w:val="001C7D61"/>
    <w:rsid w:val="001D12CB"/>
    <w:rsid w:val="001D65C0"/>
    <w:rsid w:val="001D76B3"/>
    <w:rsid w:val="001E3279"/>
    <w:rsid w:val="00201D26"/>
    <w:rsid w:val="0020760C"/>
    <w:rsid w:val="00223899"/>
    <w:rsid w:val="00224E35"/>
    <w:rsid w:val="0023329B"/>
    <w:rsid w:val="002342E0"/>
    <w:rsid w:val="0024092A"/>
    <w:rsid w:val="0025174F"/>
    <w:rsid w:val="00251E19"/>
    <w:rsid w:val="00252C06"/>
    <w:rsid w:val="0025313C"/>
    <w:rsid w:val="002549F2"/>
    <w:rsid w:val="00256F48"/>
    <w:rsid w:val="00263837"/>
    <w:rsid w:val="00275396"/>
    <w:rsid w:val="002871AF"/>
    <w:rsid w:val="002927C9"/>
    <w:rsid w:val="00295346"/>
    <w:rsid w:val="002A4223"/>
    <w:rsid w:val="002A56B0"/>
    <w:rsid w:val="002A7156"/>
    <w:rsid w:val="002A7F05"/>
    <w:rsid w:val="002B5945"/>
    <w:rsid w:val="002B5D08"/>
    <w:rsid w:val="002B7252"/>
    <w:rsid w:val="002B7A4A"/>
    <w:rsid w:val="002C4F9F"/>
    <w:rsid w:val="002C54D5"/>
    <w:rsid w:val="002E688B"/>
    <w:rsid w:val="002F4DC5"/>
    <w:rsid w:val="00300369"/>
    <w:rsid w:val="00313C3D"/>
    <w:rsid w:val="003146D3"/>
    <w:rsid w:val="0033058A"/>
    <w:rsid w:val="00334492"/>
    <w:rsid w:val="00350AD1"/>
    <w:rsid w:val="00361CB5"/>
    <w:rsid w:val="00362C25"/>
    <w:rsid w:val="00365A2B"/>
    <w:rsid w:val="00373684"/>
    <w:rsid w:val="00376C66"/>
    <w:rsid w:val="00390DC9"/>
    <w:rsid w:val="003928BF"/>
    <w:rsid w:val="003B286B"/>
    <w:rsid w:val="003C11E8"/>
    <w:rsid w:val="003D1C5B"/>
    <w:rsid w:val="003D45C1"/>
    <w:rsid w:val="003D4636"/>
    <w:rsid w:val="003D7973"/>
    <w:rsid w:val="003E2196"/>
    <w:rsid w:val="003E3F3B"/>
    <w:rsid w:val="003E56BE"/>
    <w:rsid w:val="003F6AA4"/>
    <w:rsid w:val="003F78C6"/>
    <w:rsid w:val="003F7A11"/>
    <w:rsid w:val="004041C4"/>
    <w:rsid w:val="00404208"/>
    <w:rsid w:val="004212D3"/>
    <w:rsid w:val="00421608"/>
    <w:rsid w:val="00444D60"/>
    <w:rsid w:val="00457748"/>
    <w:rsid w:val="0048170F"/>
    <w:rsid w:val="00492700"/>
    <w:rsid w:val="0049790C"/>
    <w:rsid w:val="004A4348"/>
    <w:rsid w:val="004A44E3"/>
    <w:rsid w:val="004A4732"/>
    <w:rsid w:val="004B5530"/>
    <w:rsid w:val="004C728D"/>
    <w:rsid w:val="004D1ADA"/>
    <w:rsid w:val="004D2FFF"/>
    <w:rsid w:val="004D7543"/>
    <w:rsid w:val="004E2FCF"/>
    <w:rsid w:val="004E3A33"/>
    <w:rsid w:val="004E77D7"/>
    <w:rsid w:val="005019FE"/>
    <w:rsid w:val="0052500B"/>
    <w:rsid w:val="005321AC"/>
    <w:rsid w:val="0054308B"/>
    <w:rsid w:val="00554EE4"/>
    <w:rsid w:val="005717F2"/>
    <w:rsid w:val="0057359C"/>
    <w:rsid w:val="005941D7"/>
    <w:rsid w:val="00596A0D"/>
    <w:rsid w:val="005A63F2"/>
    <w:rsid w:val="005A7862"/>
    <w:rsid w:val="005D3A12"/>
    <w:rsid w:val="005D3D62"/>
    <w:rsid w:val="005D5AB7"/>
    <w:rsid w:val="005E3F7E"/>
    <w:rsid w:val="005F31E3"/>
    <w:rsid w:val="006111CA"/>
    <w:rsid w:val="006176C5"/>
    <w:rsid w:val="006212C5"/>
    <w:rsid w:val="00621AED"/>
    <w:rsid w:val="00642236"/>
    <w:rsid w:val="00652C68"/>
    <w:rsid w:val="00657690"/>
    <w:rsid w:val="006607F4"/>
    <w:rsid w:val="00670C26"/>
    <w:rsid w:val="006749C1"/>
    <w:rsid w:val="00676181"/>
    <w:rsid w:val="006C38EF"/>
    <w:rsid w:val="006C7842"/>
    <w:rsid w:val="006D3B0E"/>
    <w:rsid w:val="006D63B6"/>
    <w:rsid w:val="006D7866"/>
    <w:rsid w:val="006E53C5"/>
    <w:rsid w:val="00704FC9"/>
    <w:rsid w:val="00707CC5"/>
    <w:rsid w:val="007147B5"/>
    <w:rsid w:val="00714A21"/>
    <w:rsid w:val="007208A6"/>
    <w:rsid w:val="00724ED8"/>
    <w:rsid w:val="00726D70"/>
    <w:rsid w:val="00727B47"/>
    <w:rsid w:val="00736B7D"/>
    <w:rsid w:val="007377D6"/>
    <w:rsid w:val="00742E0C"/>
    <w:rsid w:val="00756A56"/>
    <w:rsid w:val="00762D0C"/>
    <w:rsid w:val="007746A5"/>
    <w:rsid w:val="0078502A"/>
    <w:rsid w:val="007A4633"/>
    <w:rsid w:val="007C6B1B"/>
    <w:rsid w:val="007D1F0C"/>
    <w:rsid w:val="007E78AB"/>
    <w:rsid w:val="008105D8"/>
    <w:rsid w:val="008151C7"/>
    <w:rsid w:val="00820E01"/>
    <w:rsid w:val="00837022"/>
    <w:rsid w:val="008436ED"/>
    <w:rsid w:val="00853A58"/>
    <w:rsid w:val="00856F7E"/>
    <w:rsid w:val="0087000A"/>
    <w:rsid w:val="00870C6E"/>
    <w:rsid w:val="00884326"/>
    <w:rsid w:val="00887F63"/>
    <w:rsid w:val="008922B2"/>
    <w:rsid w:val="008A2977"/>
    <w:rsid w:val="008B4BCE"/>
    <w:rsid w:val="008B7A6E"/>
    <w:rsid w:val="008C6626"/>
    <w:rsid w:val="008D7EAF"/>
    <w:rsid w:val="008E7DFB"/>
    <w:rsid w:val="008F110B"/>
    <w:rsid w:val="009000B9"/>
    <w:rsid w:val="009010B4"/>
    <w:rsid w:val="00916E9A"/>
    <w:rsid w:val="00920866"/>
    <w:rsid w:val="009234A3"/>
    <w:rsid w:val="009243D7"/>
    <w:rsid w:val="009361AA"/>
    <w:rsid w:val="00937A91"/>
    <w:rsid w:val="009579C6"/>
    <w:rsid w:val="009633FA"/>
    <w:rsid w:val="00965D9C"/>
    <w:rsid w:val="00966501"/>
    <w:rsid w:val="00967B94"/>
    <w:rsid w:val="009766E0"/>
    <w:rsid w:val="009A03F0"/>
    <w:rsid w:val="009A251B"/>
    <w:rsid w:val="009B34FD"/>
    <w:rsid w:val="009B386B"/>
    <w:rsid w:val="009B64CB"/>
    <w:rsid w:val="009C41FE"/>
    <w:rsid w:val="009C5D33"/>
    <w:rsid w:val="009D0C06"/>
    <w:rsid w:val="009E05E2"/>
    <w:rsid w:val="009E4E0C"/>
    <w:rsid w:val="009E7805"/>
    <w:rsid w:val="00A059F3"/>
    <w:rsid w:val="00A0773D"/>
    <w:rsid w:val="00A13F7B"/>
    <w:rsid w:val="00A20360"/>
    <w:rsid w:val="00A213B1"/>
    <w:rsid w:val="00A22777"/>
    <w:rsid w:val="00A2375C"/>
    <w:rsid w:val="00A33A2F"/>
    <w:rsid w:val="00A360F5"/>
    <w:rsid w:val="00A36F12"/>
    <w:rsid w:val="00A4299C"/>
    <w:rsid w:val="00A43125"/>
    <w:rsid w:val="00A5208A"/>
    <w:rsid w:val="00A54865"/>
    <w:rsid w:val="00A56464"/>
    <w:rsid w:val="00A675F3"/>
    <w:rsid w:val="00A721CA"/>
    <w:rsid w:val="00A80960"/>
    <w:rsid w:val="00A94972"/>
    <w:rsid w:val="00A97577"/>
    <w:rsid w:val="00AC1959"/>
    <w:rsid w:val="00AC52AE"/>
    <w:rsid w:val="00AD6081"/>
    <w:rsid w:val="00AE4289"/>
    <w:rsid w:val="00AE5BFD"/>
    <w:rsid w:val="00AF633C"/>
    <w:rsid w:val="00B05B51"/>
    <w:rsid w:val="00B14D6D"/>
    <w:rsid w:val="00B17572"/>
    <w:rsid w:val="00B22328"/>
    <w:rsid w:val="00B2241D"/>
    <w:rsid w:val="00B22F08"/>
    <w:rsid w:val="00B233A5"/>
    <w:rsid w:val="00B2343A"/>
    <w:rsid w:val="00B30219"/>
    <w:rsid w:val="00B3740D"/>
    <w:rsid w:val="00B43312"/>
    <w:rsid w:val="00B57313"/>
    <w:rsid w:val="00B6774C"/>
    <w:rsid w:val="00B734CF"/>
    <w:rsid w:val="00B82A32"/>
    <w:rsid w:val="00B85EF3"/>
    <w:rsid w:val="00B979D4"/>
    <w:rsid w:val="00BA5996"/>
    <w:rsid w:val="00BC07EB"/>
    <w:rsid w:val="00BD374B"/>
    <w:rsid w:val="00BD40AF"/>
    <w:rsid w:val="00BD45A1"/>
    <w:rsid w:val="00BD4A9F"/>
    <w:rsid w:val="00BE0295"/>
    <w:rsid w:val="00BE61C0"/>
    <w:rsid w:val="00BF662C"/>
    <w:rsid w:val="00C03DB5"/>
    <w:rsid w:val="00C163C6"/>
    <w:rsid w:val="00C24351"/>
    <w:rsid w:val="00C471FE"/>
    <w:rsid w:val="00C5322C"/>
    <w:rsid w:val="00C54F35"/>
    <w:rsid w:val="00C5549D"/>
    <w:rsid w:val="00C57C73"/>
    <w:rsid w:val="00C60E01"/>
    <w:rsid w:val="00C76F43"/>
    <w:rsid w:val="00C803AA"/>
    <w:rsid w:val="00CB0C6C"/>
    <w:rsid w:val="00CB696B"/>
    <w:rsid w:val="00CC0A7C"/>
    <w:rsid w:val="00CC6EE9"/>
    <w:rsid w:val="00CD0245"/>
    <w:rsid w:val="00CD2DD1"/>
    <w:rsid w:val="00CF54D2"/>
    <w:rsid w:val="00D002D7"/>
    <w:rsid w:val="00D023F3"/>
    <w:rsid w:val="00D0486C"/>
    <w:rsid w:val="00D13B4D"/>
    <w:rsid w:val="00D26082"/>
    <w:rsid w:val="00D31996"/>
    <w:rsid w:val="00D369C8"/>
    <w:rsid w:val="00D43B79"/>
    <w:rsid w:val="00D55042"/>
    <w:rsid w:val="00D55A2F"/>
    <w:rsid w:val="00D74894"/>
    <w:rsid w:val="00D837C0"/>
    <w:rsid w:val="00D8527F"/>
    <w:rsid w:val="00D8681A"/>
    <w:rsid w:val="00D91DE9"/>
    <w:rsid w:val="00D93D11"/>
    <w:rsid w:val="00D97F9F"/>
    <w:rsid w:val="00DC1405"/>
    <w:rsid w:val="00DC3906"/>
    <w:rsid w:val="00DE2814"/>
    <w:rsid w:val="00DF16FB"/>
    <w:rsid w:val="00DF2160"/>
    <w:rsid w:val="00E067FC"/>
    <w:rsid w:val="00E17198"/>
    <w:rsid w:val="00E217FC"/>
    <w:rsid w:val="00E410BF"/>
    <w:rsid w:val="00E57517"/>
    <w:rsid w:val="00E71021"/>
    <w:rsid w:val="00E76088"/>
    <w:rsid w:val="00E81514"/>
    <w:rsid w:val="00E902F0"/>
    <w:rsid w:val="00EA295A"/>
    <w:rsid w:val="00EA63C6"/>
    <w:rsid w:val="00EA6AC7"/>
    <w:rsid w:val="00EB432F"/>
    <w:rsid w:val="00EB4591"/>
    <w:rsid w:val="00EC6456"/>
    <w:rsid w:val="00ED0794"/>
    <w:rsid w:val="00ED0ECB"/>
    <w:rsid w:val="00ED273B"/>
    <w:rsid w:val="00EE2D10"/>
    <w:rsid w:val="00EE370C"/>
    <w:rsid w:val="00EF293E"/>
    <w:rsid w:val="00F053BB"/>
    <w:rsid w:val="00F07051"/>
    <w:rsid w:val="00F1253A"/>
    <w:rsid w:val="00F422D7"/>
    <w:rsid w:val="00F423A7"/>
    <w:rsid w:val="00F46A00"/>
    <w:rsid w:val="00F53BA8"/>
    <w:rsid w:val="00F672CF"/>
    <w:rsid w:val="00F67BA2"/>
    <w:rsid w:val="00F77B2E"/>
    <w:rsid w:val="00F80E91"/>
    <w:rsid w:val="00F90887"/>
    <w:rsid w:val="00F90917"/>
    <w:rsid w:val="00F95788"/>
    <w:rsid w:val="00F97A6B"/>
    <w:rsid w:val="00FA1927"/>
    <w:rsid w:val="00FB5054"/>
    <w:rsid w:val="00FC272E"/>
    <w:rsid w:val="00FD191A"/>
    <w:rsid w:val="00FD579B"/>
    <w:rsid w:val="00FE32E3"/>
    <w:rsid w:val="00FE3977"/>
    <w:rsid w:val="00FE4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AAE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75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38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160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57313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5731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04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04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550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50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50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0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042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575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2389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FC272E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390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51E1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850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502A"/>
  </w:style>
  <w:style w:type="paragraph" w:styleId="Footer">
    <w:name w:val="footer"/>
    <w:basedOn w:val="Normal"/>
    <w:link w:val="FooterChar"/>
    <w:uiPriority w:val="99"/>
    <w:unhideWhenUsed/>
    <w:rsid w:val="007850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50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75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38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160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57313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5731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04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04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550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50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50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0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042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575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2389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FC272E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390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51E1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850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502A"/>
  </w:style>
  <w:style w:type="paragraph" w:styleId="Footer">
    <w:name w:val="footer"/>
    <w:basedOn w:val="Normal"/>
    <w:link w:val="FooterChar"/>
    <w:uiPriority w:val="99"/>
    <w:unhideWhenUsed/>
    <w:rsid w:val="007850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50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7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34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32" Type="http://schemas.openxmlformats.org/officeDocument/2006/relationships/footer" Target="footer3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header" Target="header2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31" Type="http://schemas.openxmlformats.org/officeDocument/2006/relationships/header" Target="header3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header" Target="header1.xml"/><Relationship Id="rId3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4FEFAA-4FC0-46DD-89BA-C1ED179949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3233</Words>
  <Characters>18429</Characters>
  <Application>Microsoft Office Word</Application>
  <DocSecurity>0</DocSecurity>
  <Lines>153</Lines>
  <Paragraphs>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Lappen</dc:creator>
  <cp:lastModifiedBy>Amgine Gabon Mascardo</cp:lastModifiedBy>
  <cp:revision>2</cp:revision>
  <dcterms:created xsi:type="dcterms:W3CDTF">2025-07-26T22:11:00Z</dcterms:created>
  <dcterms:modified xsi:type="dcterms:W3CDTF">2025-07-26T22:11:00Z</dcterms:modified>
</cp:coreProperties>
</file>